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D4BE22" w14:textId="0BC04312" w:rsidR="00DE312D" w:rsidRPr="00435515" w:rsidRDefault="00435515" w:rsidP="00DE312D">
      <w:pPr>
        <w:jc w:val="center"/>
        <w:rPr>
          <w:rFonts w:ascii="Times New Roman" w:hAnsi="Times New Roman" w:cs="Times New Roman"/>
          <w:b/>
        </w:rPr>
      </w:pPr>
      <w:r w:rsidRPr="00435515">
        <w:rPr>
          <w:rFonts w:ascii="Times New Roman" w:hAnsi="Times New Roman" w:cs="Times New Roman"/>
          <w:b/>
        </w:rPr>
        <w:t>Additional file</w:t>
      </w:r>
    </w:p>
    <w:p w14:paraId="1C3CED64" w14:textId="77777777" w:rsidR="00DE312D" w:rsidRDefault="00DE312D" w:rsidP="00DE312D">
      <w:pPr>
        <w:jc w:val="center"/>
        <w:rPr>
          <w:rFonts w:ascii="Times New Roman" w:hAnsi="Times New Roman" w:cs="Times New Roman"/>
        </w:rPr>
      </w:pPr>
    </w:p>
    <w:p w14:paraId="1D318372" w14:textId="4212AD02" w:rsidR="00A507A0" w:rsidRDefault="00435515" w:rsidP="00A507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1: Table S</w:t>
      </w:r>
      <w:r w:rsidR="00A507A0">
        <w:rPr>
          <w:rFonts w:ascii="Times New Roman" w:hAnsi="Times New Roman" w:cs="Times New Roman"/>
        </w:rPr>
        <w:t>1. Inter-observer and intra-observer variability of CMR measurements.</w:t>
      </w:r>
    </w:p>
    <w:p w14:paraId="0F8C7360" w14:textId="77777777" w:rsidR="00A507A0" w:rsidRDefault="00A507A0" w:rsidP="00A507A0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horzAnchor="margin" w:tblpY="661"/>
        <w:tblW w:w="0" w:type="auto"/>
        <w:tblLook w:val="04A0" w:firstRow="1" w:lastRow="0" w:firstColumn="1" w:lastColumn="0" w:noHBand="0" w:noVBand="1"/>
      </w:tblPr>
      <w:tblGrid>
        <w:gridCol w:w="1769"/>
        <w:gridCol w:w="1668"/>
        <w:gridCol w:w="1458"/>
        <w:gridCol w:w="1580"/>
        <w:gridCol w:w="1336"/>
      </w:tblGrid>
      <w:tr w:rsidR="00A507A0" w:rsidRPr="0058785C" w14:paraId="40F8CDAC" w14:textId="77777777" w:rsidTr="00203E90">
        <w:tc>
          <w:tcPr>
            <w:tcW w:w="1769" w:type="dxa"/>
          </w:tcPr>
          <w:p w14:paraId="1A32DDE1" w14:textId="77777777" w:rsidR="00A507A0" w:rsidRPr="00071A61" w:rsidRDefault="00A507A0" w:rsidP="00203E90">
            <w:pPr>
              <w:rPr>
                <w:rFonts w:ascii="Times New Roman" w:hAnsi="Times New Roman" w:cs="Times New Roman"/>
                <w:b/>
                <w:bCs/>
              </w:rPr>
            </w:pPr>
            <w:r w:rsidRPr="00071A61">
              <w:rPr>
                <w:rFonts w:ascii="Times New Roman" w:hAnsi="Times New Roman" w:cs="Times New Roman"/>
                <w:b/>
                <w:bCs/>
              </w:rPr>
              <w:t>Measurement</w:t>
            </w:r>
          </w:p>
        </w:tc>
        <w:tc>
          <w:tcPr>
            <w:tcW w:w="1668" w:type="dxa"/>
          </w:tcPr>
          <w:p w14:paraId="2C76B677" w14:textId="77777777" w:rsidR="00A507A0" w:rsidRPr="00071A61" w:rsidRDefault="00A507A0" w:rsidP="00203E90">
            <w:pPr>
              <w:rPr>
                <w:rFonts w:ascii="Times New Roman" w:hAnsi="Times New Roman" w:cs="Times New Roman"/>
                <w:b/>
                <w:bCs/>
              </w:rPr>
            </w:pPr>
            <w:r w:rsidRPr="00071A61">
              <w:rPr>
                <w:rFonts w:ascii="Times New Roman" w:hAnsi="Times New Roman" w:cs="Times New Roman"/>
                <w:b/>
                <w:bCs/>
              </w:rPr>
              <w:t>Inter-observer correlation coefficient</w:t>
            </w:r>
          </w:p>
        </w:tc>
        <w:tc>
          <w:tcPr>
            <w:tcW w:w="1458" w:type="dxa"/>
          </w:tcPr>
          <w:p w14:paraId="6142AFC5" w14:textId="77777777" w:rsidR="00A507A0" w:rsidRPr="00071A61" w:rsidRDefault="00A507A0" w:rsidP="00203E90">
            <w:pPr>
              <w:rPr>
                <w:rFonts w:ascii="Times New Roman" w:hAnsi="Times New Roman" w:cs="Times New Roman"/>
                <w:b/>
                <w:bCs/>
              </w:rPr>
            </w:pPr>
            <w:r w:rsidRPr="00071A6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071A61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1580" w:type="dxa"/>
          </w:tcPr>
          <w:p w14:paraId="565E0FC7" w14:textId="77777777" w:rsidR="00A507A0" w:rsidRPr="00071A61" w:rsidRDefault="00A507A0" w:rsidP="00203E90">
            <w:pPr>
              <w:rPr>
                <w:rFonts w:ascii="Times New Roman" w:hAnsi="Times New Roman" w:cs="Times New Roman"/>
                <w:b/>
                <w:bCs/>
              </w:rPr>
            </w:pPr>
            <w:r w:rsidRPr="00071A61">
              <w:rPr>
                <w:rFonts w:ascii="Times New Roman" w:hAnsi="Times New Roman" w:cs="Times New Roman"/>
                <w:b/>
                <w:bCs/>
              </w:rPr>
              <w:t>Intra-observer correlation coefficient</w:t>
            </w:r>
          </w:p>
        </w:tc>
        <w:tc>
          <w:tcPr>
            <w:tcW w:w="1336" w:type="dxa"/>
          </w:tcPr>
          <w:p w14:paraId="71901EC1" w14:textId="77777777" w:rsidR="00A507A0" w:rsidRPr="00071A61" w:rsidRDefault="00A507A0" w:rsidP="00203E90">
            <w:pPr>
              <w:rPr>
                <w:rFonts w:ascii="Times New Roman" w:hAnsi="Times New Roman" w:cs="Times New Roman"/>
                <w:b/>
                <w:bCs/>
              </w:rPr>
            </w:pPr>
            <w:r w:rsidRPr="00071A6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071A61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A507A0" w:rsidRPr="0058785C" w14:paraId="78761B7C" w14:textId="77777777" w:rsidTr="00203E90">
        <w:tc>
          <w:tcPr>
            <w:tcW w:w="1769" w:type="dxa"/>
          </w:tcPr>
          <w:p w14:paraId="23F70731" w14:textId="77777777" w:rsidR="00A507A0" w:rsidRPr="0058785C" w:rsidRDefault="00A507A0" w:rsidP="00203E90">
            <w:pPr>
              <w:rPr>
                <w:rFonts w:ascii="Times New Roman" w:hAnsi="Times New Roman" w:cs="Times New Roman"/>
              </w:rPr>
            </w:pPr>
            <w:r w:rsidRPr="0058785C">
              <w:rPr>
                <w:rFonts w:ascii="Times New Roman" w:hAnsi="Times New Roman" w:cs="Times New Roman"/>
              </w:rPr>
              <w:t>MVA</w:t>
            </w:r>
          </w:p>
        </w:tc>
        <w:tc>
          <w:tcPr>
            <w:tcW w:w="1668" w:type="dxa"/>
          </w:tcPr>
          <w:p w14:paraId="56DBB61F" w14:textId="77777777" w:rsidR="00A507A0" w:rsidRPr="0058785C" w:rsidRDefault="00A507A0" w:rsidP="00203E90">
            <w:pPr>
              <w:rPr>
                <w:rFonts w:ascii="Times New Roman" w:hAnsi="Times New Roman" w:cs="Times New Roman"/>
              </w:rPr>
            </w:pPr>
            <w:r w:rsidRPr="0058785C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458" w:type="dxa"/>
          </w:tcPr>
          <w:p w14:paraId="45E69C80" w14:textId="77777777" w:rsidR="00A507A0" w:rsidRPr="0058785C" w:rsidRDefault="00A507A0" w:rsidP="00203E90">
            <w:pPr>
              <w:rPr>
                <w:rFonts w:ascii="Times New Roman" w:hAnsi="Times New Roman" w:cs="Times New Roman"/>
              </w:rPr>
            </w:pPr>
            <w:r w:rsidRPr="0058785C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80" w:type="dxa"/>
          </w:tcPr>
          <w:p w14:paraId="3B0EC127" w14:textId="77777777" w:rsidR="00A507A0" w:rsidRPr="0058785C" w:rsidRDefault="00A507A0" w:rsidP="00203E90">
            <w:pPr>
              <w:rPr>
                <w:rFonts w:ascii="Times New Roman" w:hAnsi="Times New Roman" w:cs="Times New Roman"/>
              </w:rPr>
            </w:pPr>
            <w:r w:rsidRPr="0058785C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336" w:type="dxa"/>
          </w:tcPr>
          <w:p w14:paraId="4014C92A" w14:textId="77777777" w:rsidR="00A507A0" w:rsidRPr="0058785C" w:rsidRDefault="00A507A0" w:rsidP="00203E90">
            <w:pPr>
              <w:rPr>
                <w:rFonts w:ascii="Times New Roman" w:hAnsi="Times New Roman" w:cs="Times New Roman"/>
              </w:rPr>
            </w:pPr>
            <w:r w:rsidRPr="0058785C">
              <w:rPr>
                <w:rFonts w:ascii="Times New Roman" w:hAnsi="Times New Roman" w:cs="Times New Roman"/>
              </w:rPr>
              <w:t>&lt;0.0001</w:t>
            </w:r>
          </w:p>
        </w:tc>
      </w:tr>
      <w:tr w:rsidR="00A507A0" w:rsidRPr="0058785C" w14:paraId="0260EDF1" w14:textId="77777777" w:rsidTr="00203E90">
        <w:tc>
          <w:tcPr>
            <w:tcW w:w="1769" w:type="dxa"/>
          </w:tcPr>
          <w:p w14:paraId="66094BF8" w14:textId="77777777" w:rsidR="00A507A0" w:rsidRPr="0058785C" w:rsidRDefault="00A507A0" w:rsidP="00203E90">
            <w:pPr>
              <w:rPr>
                <w:rFonts w:ascii="Times New Roman" w:hAnsi="Times New Roman" w:cs="Times New Roman"/>
              </w:rPr>
            </w:pPr>
            <w:r w:rsidRPr="0058785C">
              <w:rPr>
                <w:rFonts w:ascii="Times New Roman" w:hAnsi="Times New Roman" w:cs="Times New Roman"/>
              </w:rPr>
              <w:t>LA EDVi</w:t>
            </w:r>
          </w:p>
        </w:tc>
        <w:tc>
          <w:tcPr>
            <w:tcW w:w="1668" w:type="dxa"/>
          </w:tcPr>
          <w:p w14:paraId="0DB466E7" w14:textId="77777777" w:rsidR="00A507A0" w:rsidRPr="0058785C" w:rsidRDefault="00A507A0" w:rsidP="00203E90">
            <w:pPr>
              <w:rPr>
                <w:rFonts w:ascii="Times New Roman" w:hAnsi="Times New Roman" w:cs="Times New Roman"/>
              </w:rPr>
            </w:pPr>
            <w:r w:rsidRPr="0058785C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458" w:type="dxa"/>
          </w:tcPr>
          <w:p w14:paraId="5CDC5E6B" w14:textId="77777777" w:rsidR="00A507A0" w:rsidRPr="0058785C" w:rsidRDefault="00A507A0" w:rsidP="00203E90">
            <w:pPr>
              <w:rPr>
                <w:rFonts w:ascii="Times New Roman" w:hAnsi="Times New Roman" w:cs="Times New Roman"/>
              </w:rPr>
            </w:pPr>
            <w:r w:rsidRPr="0058785C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80" w:type="dxa"/>
          </w:tcPr>
          <w:p w14:paraId="0D1F190C" w14:textId="77777777" w:rsidR="00A507A0" w:rsidRPr="0058785C" w:rsidRDefault="00A507A0" w:rsidP="00203E90">
            <w:pPr>
              <w:rPr>
                <w:rFonts w:ascii="Times New Roman" w:hAnsi="Times New Roman" w:cs="Times New Roman"/>
              </w:rPr>
            </w:pPr>
            <w:r w:rsidRPr="0058785C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336" w:type="dxa"/>
          </w:tcPr>
          <w:p w14:paraId="7D10A398" w14:textId="77777777" w:rsidR="00A507A0" w:rsidRPr="0058785C" w:rsidRDefault="00A507A0" w:rsidP="00203E90">
            <w:pPr>
              <w:rPr>
                <w:rFonts w:ascii="Times New Roman" w:hAnsi="Times New Roman" w:cs="Times New Roman"/>
              </w:rPr>
            </w:pPr>
            <w:r w:rsidRPr="0058785C">
              <w:rPr>
                <w:rFonts w:ascii="Times New Roman" w:hAnsi="Times New Roman" w:cs="Times New Roman"/>
              </w:rPr>
              <w:t>&lt;0.0001</w:t>
            </w:r>
          </w:p>
        </w:tc>
      </w:tr>
      <w:tr w:rsidR="00A507A0" w:rsidRPr="0058785C" w14:paraId="6B34EFF7" w14:textId="77777777" w:rsidTr="00203E90">
        <w:tc>
          <w:tcPr>
            <w:tcW w:w="1769" w:type="dxa"/>
          </w:tcPr>
          <w:p w14:paraId="5B94E36E" w14:textId="77777777" w:rsidR="00A507A0" w:rsidRPr="0058785C" w:rsidRDefault="00A507A0" w:rsidP="00203E90">
            <w:pPr>
              <w:rPr>
                <w:rFonts w:ascii="Times New Roman" w:hAnsi="Times New Roman" w:cs="Times New Roman"/>
              </w:rPr>
            </w:pPr>
            <w:r w:rsidRPr="0058785C">
              <w:rPr>
                <w:rFonts w:ascii="Times New Roman" w:hAnsi="Times New Roman" w:cs="Times New Roman"/>
              </w:rPr>
              <w:t>LA ESVi</w:t>
            </w:r>
          </w:p>
        </w:tc>
        <w:tc>
          <w:tcPr>
            <w:tcW w:w="1668" w:type="dxa"/>
          </w:tcPr>
          <w:p w14:paraId="79E5EB98" w14:textId="77777777" w:rsidR="00A507A0" w:rsidRPr="0058785C" w:rsidRDefault="00A507A0" w:rsidP="00203E90">
            <w:pPr>
              <w:rPr>
                <w:rFonts w:ascii="Times New Roman" w:hAnsi="Times New Roman" w:cs="Times New Roman"/>
              </w:rPr>
            </w:pPr>
            <w:r w:rsidRPr="0058785C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58" w:type="dxa"/>
          </w:tcPr>
          <w:p w14:paraId="048C2800" w14:textId="77777777" w:rsidR="00A507A0" w:rsidRPr="0058785C" w:rsidRDefault="00A507A0" w:rsidP="00203E90">
            <w:pPr>
              <w:rPr>
                <w:rFonts w:ascii="Times New Roman" w:hAnsi="Times New Roman" w:cs="Times New Roman"/>
              </w:rPr>
            </w:pPr>
            <w:r w:rsidRPr="0058785C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80" w:type="dxa"/>
          </w:tcPr>
          <w:p w14:paraId="0FE72C32" w14:textId="77777777" w:rsidR="00A507A0" w:rsidRPr="0058785C" w:rsidRDefault="00A507A0" w:rsidP="00203E90">
            <w:pPr>
              <w:rPr>
                <w:rFonts w:ascii="Times New Roman" w:hAnsi="Times New Roman" w:cs="Times New Roman"/>
              </w:rPr>
            </w:pPr>
            <w:r w:rsidRPr="0058785C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336" w:type="dxa"/>
          </w:tcPr>
          <w:p w14:paraId="32972360" w14:textId="77777777" w:rsidR="00A507A0" w:rsidRPr="0058785C" w:rsidRDefault="00A507A0" w:rsidP="00203E90">
            <w:pPr>
              <w:rPr>
                <w:rFonts w:ascii="Times New Roman" w:hAnsi="Times New Roman" w:cs="Times New Roman"/>
              </w:rPr>
            </w:pPr>
            <w:r w:rsidRPr="0058785C">
              <w:rPr>
                <w:rFonts w:ascii="Times New Roman" w:hAnsi="Times New Roman" w:cs="Times New Roman"/>
              </w:rPr>
              <w:t>&lt;0.0001</w:t>
            </w:r>
          </w:p>
        </w:tc>
      </w:tr>
      <w:tr w:rsidR="00A507A0" w:rsidRPr="0058785C" w14:paraId="6E95D12C" w14:textId="77777777" w:rsidTr="00203E90">
        <w:tc>
          <w:tcPr>
            <w:tcW w:w="1769" w:type="dxa"/>
          </w:tcPr>
          <w:p w14:paraId="68E6CB9E" w14:textId="77777777" w:rsidR="00A507A0" w:rsidRPr="0058785C" w:rsidRDefault="00A507A0" w:rsidP="00203E90">
            <w:pPr>
              <w:rPr>
                <w:rFonts w:ascii="Times New Roman" w:hAnsi="Times New Roman" w:cs="Times New Roman"/>
              </w:rPr>
            </w:pPr>
            <w:r w:rsidRPr="0058785C">
              <w:rPr>
                <w:rFonts w:ascii="Times New Roman" w:hAnsi="Times New Roman" w:cs="Times New Roman"/>
              </w:rPr>
              <w:t>RA max area</w:t>
            </w:r>
          </w:p>
        </w:tc>
        <w:tc>
          <w:tcPr>
            <w:tcW w:w="1668" w:type="dxa"/>
          </w:tcPr>
          <w:p w14:paraId="791E5405" w14:textId="77777777" w:rsidR="00A507A0" w:rsidRPr="0058785C" w:rsidRDefault="00A507A0" w:rsidP="00203E90">
            <w:pPr>
              <w:rPr>
                <w:rFonts w:ascii="Times New Roman" w:hAnsi="Times New Roman" w:cs="Times New Roman"/>
              </w:rPr>
            </w:pPr>
            <w:r w:rsidRPr="0058785C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458" w:type="dxa"/>
          </w:tcPr>
          <w:p w14:paraId="1B8A4C0A" w14:textId="77777777" w:rsidR="00A507A0" w:rsidRPr="0058785C" w:rsidRDefault="00A507A0" w:rsidP="00203E90">
            <w:pPr>
              <w:rPr>
                <w:rFonts w:ascii="Times New Roman" w:hAnsi="Times New Roman" w:cs="Times New Roman"/>
              </w:rPr>
            </w:pPr>
            <w:r w:rsidRPr="0058785C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580" w:type="dxa"/>
          </w:tcPr>
          <w:p w14:paraId="2393D7CD" w14:textId="77777777" w:rsidR="00A507A0" w:rsidRPr="0058785C" w:rsidRDefault="00A507A0" w:rsidP="00203E90">
            <w:pPr>
              <w:rPr>
                <w:rFonts w:ascii="Times New Roman" w:hAnsi="Times New Roman" w:cs="Times New Roman"/>
              </w:rPr>
            </w:pPr>
            <w:r w:rsidRPr="0058785C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336" w:type="dxa"/>
          </w:tcPr>
          <w:p w14:paraId="79CAA7D7" w14:textId="77777777" w:rsidR="00A507A0" w:rsidRPr="0058785C" w:rsidRDefault="00A507A0" w:rsidP="00203E90">
            <w:pPr>
              <w:rPr>
                <w:rFonts w:ascii="Times New Roman" w:hAnsi="Times New Roman" w:cs="Times New Roman"/>
              </w:rPr>
            </w:pPr>
            <w:r w:rsidRPr="0058785C">
              <w:rPr>
                <w:rFonts w:ascii="Times New Roman" w:hAnsi="Times New Roman" w:cs="Times New Roman"/>
              </w:rPr>
              <w:t>&lt;0.0001</w:t>
            </w:r>
          </w:p>
        </w:tc>
      </w:tr>
      <w:tr w:rsidR="00A507A0" w:rsidRPr="0058785C" w14:paraId="429DBFBA" w14:textId="77777777" w:rsidTr="00203E90">
        <w:tc>
          <w:tcPr>
            <w:tcW w:w="1769" w:type="dxa"/>
          </w:tcPr>
          <w:p w14:paraId="04867EBF" w14:textId="77777777" w:rsidR="00A507A0" w:rsidRPr="0058785C" w:rsidRDefault="00A507A0" w:rsidP="00203E90">
            <w:pPr>
              <w:rPr>
                <w:rFonts w:ascii="Times New Roman" w:hAnsi="Times New Roman" w:cs="Times New Roman"/>
              </w:rPr>
            </w:pPr>
            <w:r w:rsidRPr="0058785C">
              <w:rPr>
                <w:rFonts w:ascii="Times New Roman" w:hAnsi="Times New Roman" w:cs="Times New Roman"/>
              </w:rPr>
              <w:t>LV EF</w:t>
            </w:r>
          </w:p>
        </w:tc>
        <w:tc>
          <w:tcPr>
            <w:tcW w:w="1668" w:type="dxa"/>
          </w:tcPr>
          <w:p w14:paraId="36B91F4F" w14:textId="77777777" w:rsidR="00A507A0" w:rsidRPr="0058785C" w:rsidRDefault="00A507A0" w:rsidP="00203E90">
            <w:pPr>
              <w:rPr>
                <w:rFonts w:ascii="Times New Roman" w:hAnsi="Times New Roman" w:cs="Times New Roman"/>
              </w:rPr>
            </w:pPr>
            <w:r w:rsidRPr="0058785C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458" w:type="dxa"/>
          </w:tcPr>
          <w:p w14:paraId="76F2DCD5" w14:textId="77777777" w:rsidR="00A507A0" w:rsidRPr="0058785C" w:rsidRDefault="00A507A0" w:rsidP="00203E90">
            <w:pPr>
              <w:rPr>
                <w:rFonts w:ascii="Times New Roman" w:hAnsi="Times New Roman" w:cs="Times New Roman"/>
              </w:rPr>
            </w:pPr>
            <w:r w:rsidRPr="0058785C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80" w:type="dxa"/>
          </w:tcPr>
          <w:p w14:paraId="5E0ECDFD" w14:textId="77777777" w:rsidR="00A507A0" w:rsidRPr="0058785C" w:rsidRDefault="00A507A0" w:rsidP="00203E90">
            <w:pPr>
              <w:rPr>
                <w:rFonts w:ascii="Times New Roman" w:hAnsi="Times New Roman" w:cs="Times New Roman"/>
              </w:rPr>
            </w:pPr>
            <w:r w:rsidRPr="0058785C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336" w:type="dxa"/>
          </w:tcPr>
          <w:p w14:paraId="7901516D" w14:textId="77777777" w:rsidR="00A507A0" w:rsidRPr="0058785C" w:rsidRDefault="00A507A0" w:rsidP="00203E90">
            <w:pPr>
              <w:rPr>
                <w:rFonts w:ascii="Times New Roman" w:hAnsi="Times New Roman" w:cs="Times New Roman"/>
              </w:rPr>
            </w:pPr>
            <w:r w:rsidRPr="0058785C">
              <w:rPr>
                <w:rFonts w:ascii="Times New Roman" w:hAnsi="Times New Roman" w:cs="Times New Roman"/>
              </w:rPr>
              <w:t>&lt;0.0001</w:t>
            </w:r>
          </w:p>
        </w:tc>
      </w:tr>
      <w:tr w:rsidR="00A507A0" w:rsidRPr="0058785C" w14:paraId="467C5DD2" w14:textId="77777777" w:rsidTr="00203E90">
        <w:tc>
          <w:tcPr>
            <w:tcW w:w="1769" w:type="dxa"/>
          </w:tcPr>
          <w:p w14:paraId="38D12999" w14:textId="77777777" w:rsidR="00A507A0" w:rsidRPr="0058785C" w:rsidRDefault="00A507A0" w:rsidP="00203E90">
            <w:pPr>
              <w:rPr>
                <w:rFonts w:ascii="Times New Roman" w:hAnsi="Times New Roman" w:cs="Times New Roman"/>
              </w:rPr>
            </w:pPr>
            <w:r w:rsidRPr="0058785C">
              <w:rPr>
                <w:rFonts w:ascii="Times New Roman" w:hAnsi="Times New Roman" w:cs="Times New Roman"/>
              </w:rPr>
              <w:t>LV EDVi</w:t>
            </w:r>
          </w:p>
        </w:tc>
        <w:tc>
          <w:tcPr>
            <w:tcW w:w="1668" w:type="dxa"/>
          </w:tcPr>
          <w:p w14:paraId="4B35A30E" w14:textId="77777777" w:rsidR="00A507A0" w:rsidRPr="0058785C" w:rsidRDefault="00A507A0" w:rsidP="00203E90">
            <w:pPr>
              <w:rPr>
                <w:rFonts w:ascii="Times New Roman" w:hAnsi="Times New Roman" w:cs="Times New Roman"/>
              </w:rPr>
            </w:pPr>
            <w:r w:rsidRPr="0058785C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458" w:type="dxa"/>
          </w:tcPr>
          <w:p w14:paraId="63BD2D12" w14:textId="77777777" w:rsidR="00A507A0" w:rsidRPr="0058785C" w:rsidRDefault="00A507A0" w:rsidP="00203E90">
            <w:pPr>
              <w:rPr>
                <w:rFonts w:ascii="Times New Roman" w:hAnsi="Times New Roman" w:cs="Times New Roman"/>
              </w:rPr>
            </w:pPr>
            <w:r w:rsidRPr="0058785C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80" w:type="dxa"/>
          </w:tcPr>
          <w:p w14:paraId="6B76F556" w14:textId="77777777" w:rsidR="00A507A0" w:rsidRPr="0058785C" w:rsidRDefault="00A507A0" w:rsidP="00203E90">
            <w:pPr>
              <w:rPr>
                <w:rFonts w:ascii="Times New Roman" w:hAnsi="Times New Roman" w:cs="Times New Roman"/>
              </w:rPr>
            </w:pPr>
            <w:r w:rsidRPr="0058785C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336" w:type="dxa"/>
          </w:tcPr>
          <w:p w14:paraId="4DAED05D" w14:textId="77777777" w:rsidR="00A507A0" w:rsidRPr="0058785C" w:rsidRDefault="00A507A0" w:rsidP="00203E90">
            <w:pPr>
              <w:rPr>
                <w:rFonts w:ascii="Times New Roman" w:hAnsi="Times New Roman" w:cs="Times New Roman"/>
              </w:rPr>
            </w:pPr>
            <w:r w:rsidRPr="0058785C">
              <w:rPr>
                <w:rFonts w:ascii="Times New Roman" w:hAnsi="Times New Roman" w:cs="Times New Roman"/>
              </w:rPr>
              <w:t>&lt;0.0001</w:t>
            </w:r>
          </w:p>
        </w:tc>
      </w:tr>
      <w:tr w:rsidR="00A507A0" w:rsidRPr="0058785C" w14:paraId="1376B165" w14:textId="77777777" w:rsidTr="00203E90">
        <w:tc>
          <w:tcPr>
            <w:tcW w:w="1769" w:type="dxa"/>
          </w:tcPr>
          <w:p w14:paraId="2C28198E" w14:textId="77777777" w:rsidR="00A507A0" w:rsidRPr="0058785C" w:rsidRDefault="00A507A0" w:rsidP="00203E90">
            <w:pPr>
              <w:rPr>
                <w:rFonts w:ascii="Times New Roman" w:hAnsi="Times New Roman" w:cs="Times New Roman"/>
              </w:rPr>
            </w:pPr>
            <w:r w:rsidRPr="0058785C">
              <w:rPr>
                <w:rFonts w:ascii="Times New Roman" w:hAnsi="Times New Roman" w:cs="Times New Roman"/>
              </w:rPr>
              <w:t>LV ESVi</w:t>
            </w:r>
          </w:p>
        </w:tc>
        <w:tc>
          <w:tcPr>
            <w:tcW w:w="1668" w:type="dxa"/>
          </w:tcPr>
          <w:p w14:paraId="19693561" w14:textId="77777777" w:rsidR="00A507A0" w:rsidRPr="0058785C" w:rsidRDefault="00A507A0" w:rsidP="00203E90">
            <w:pPr>
              <w:rPr>
                <w:rFonts w:ascii="Times New Roman" w:hAnsi="Times New Roman" w:cs="Times New Roman"/>
              </w:rPr>
            </w:pPr>
            <w:r w:rsidRPr="0058785C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458" w:type="dxa"/>
          </w:tcPr>
          <w:p w14:paraId="74318714" w14:textId="77777777" w:rsidR="00A507A0" w:rsidRPr="0058785C" w:rsidRDefault="00A507A0" w:rsidP="00203E90">
            <w:pPr>
              <w:rPr>
                <w:rFonts w:ascii="Times New Roman" w:hAnsi="Times New Roman" w:cs="Times New Roman"/>
              </w:rPr>
            </w:pPr>
            <w:r w:rsidRPr="0058785C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80" w:type="dxa"/>
          </w:tcPr>
          <w:p w14:paraId="2B17F6FD" w14:textId="77777777" w:rsidR="00A507A0" w:rsidRPr="0058785C" w:rsidRDefault="00A507A0" w:rsidP="00203E90">
            <w:pPr>
              <w:rPr>
                <w:rFonts w:ascii="Times New Roman" w:hAnsi="Times New Roman" w:cs="Times New Roman"/>
              </w:rPr>
            </w:pPr>
            <w:r w:rsidRPr="0058785C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336" w:type="dxa"/>
          </w:tcPr>
          <w:p w14:paraId="516B10F7" w14:textId="77777777" w:rsidR="00A507A0" w:rsidRPr="0058785C" w:rsidRDefault="00A507A0" w:rsidP="00203E90">
            <w:pPr>
              <w:rPr>
                <w:rFonts w:ascii="Times New Roman" w:hAnsi="Times New Roman" w:cs="Times New Roman"/>
              </w:rPr>
            </w:pPr>
            <w:r w:rsidRPr="0058785C">
              <w:rPr>
                <w:rFonts w:ascii="Times New Roman" w:hAnsi="Times New Roman" w:cs="Times New Roman"/>
              </w:rPr>
              <w:t>&lt;0.0001</w:t>
            </w:r>
          </w:p>
        </w:tc>
      </w:tr>
      <w:tr w:rsidR="00A507A0" w:rsidRPr="0058785C" w14:paraId="0972A320" w14:textId="77777777" w:rsidTr="00203E90">
        <w:tc>
          <w:tcPr>
            <w:tcW w:w="1769" w:type="dxa"/>
          </w:tcPr>
          <w:p w14:paraId="4B80251D" w14:textId="77777777" w:rsidR="00A507A0" w:rsidRPr="0058785C" w:rsidRDefault="00A507A0" w:rsidP="00203E90">
            <w:pPr>
              <w:rPr>
                <w:rFonts w:ascii="Times New Roman" w:hAnsi="Times New Roman" w:cs="Times New Roman"/>
              </w:rPr>
            </w:pPr>
            <w:r w:rsidRPr="0058785C">
              <w:rPr>
                <w:rFonts w:ascii="Times New Roman" w:hAnsi="Times New Roman" w:cs="Times New Roman"/>
              </w:rPr>
              <w:t>RV EF</w:t>
            </w:r>
          </w:p>
        </w:tc>
        <w:tc>
          <w:tcPr>
            <w:tcW w:w="1668" w:type="dxa"/>
          </w:tcPr>
          <w:p w14:paraId="0E1CB6EF" w14:textId="77777777" w:rsidR="00A507A0" w:rsidRPr="0058785C" w:rsidRDefault="00A507A0" w:rsidP="00203E90">
            <w:pPr>
              <w:rPr>
                <w:rFonts w:ascii="Times New Roman" w:hAnsi="Times New Roman" w:cs="Times New Roman"/>
              </w:rPr>
            </w:pPr>
            <w:r w:rsidRPr="0058785C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458" w:type="dxa"/>
          </w:tcPr>
          <w:p w14:paraId="7EA2A9CA" w14:textId="77777777" w:rsidR="00A507A0" w:rsidRPr="0058785C" w:rsidRDefault="00A507A0" w:rsidP="00203E90">
            <w:pPr>
              <w:rPr>
                <w:rFonts w:ascii="Times New Roman" w:hAnsi="Times New Roman" w:cs="Times New Roman"/>
              </w:rPr>
            </w:pPr>
            <w:r w:rsidRPr="0058785C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580" w:type="dxa"/>
          </w:tcPr>
          <w:p w14:paraId="4158A8B6" w14:textId="77777777" w:rsidR="00A507A0" w:rsidRPr="0058785C" w:rsidRDefault="00A507A0" w:rsidP="00203E90">
            <w:pPr>
              <w:rPr>
                <w:rFonts w:ascii="Times New Roman" w:hAnsi="Times New Roman" w:cs="Times New Roman"/>
              </w:rPr>
            </w:pPr>
            <w:r w:rsidRPr="0058785C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336" w:type="dxa"/>
          </w:tcPr>
          <w:p w14:paraId="014D318D" w14:textId="77777777" w:rsidR="00A507A0" w:rsidRPr="0058785C" w:rsidRDefault="00A507A0" w:rsidP="00203E90">
            <w:pPr>
              <w:rPr>
                <w:rFonts w:ascii="Times New Roman" w:hAnsi="Times New Roman" w:cs="Times New Roman"/>
              </w:rPr>
            </w:pPr>
            <w:r w:rsidRPr="0058785C">
              <w:rPr>
                <w:rFonts w:ascii="Times New Roman" w:hAnsi="Times New Roman" w:cs="Times New Roman"/>
              </w:rPr>
              <w:t>&lt;0.0001</w:t>
            </w:r>
          </w:p>
        </w:tc>
      </w:tr>
      <w:tr w:rsidR="00A507A0" w:rsidRPr="0058785C" w14:paraId="7D6218CF" w14:textId="77777777" w:rsidTr="00203E90">
        <w:tc>
          <w:tcPr>
            <w:tcW w:w="1769" w:type="dxa"/>
          </w:tcPr>
          <w:p w14:paraId="0DE8BF3F" w14:textId="77777777" w:rsidR="00A507A0" w:rsidRPr="0058785C" w:rsidRDefault="00A507A0" w:rsidP="00203E90">
            <w:pPr>
              <w:rPr>
                <w:rFonts w:ascii="Times New Roman" w:hAnsi="Times New Roman" w:cs="Times New Roman"/>
              </w:rPr>
            </w:pPr>
            <w:r w:rsidRPr="0058785C">
              <w:rPr>
                <w:rFonts w:ascii="Times New Roman" w:hAnsi="Times New Roman" w:cs="Times New Roman"/>
              </w:rPr>
              <w:t>RV EDVi</w:t>
            </w:r>
          </w:p>
        </w:tc>
        <w:tc>
          <w:tcPr>
            <w:tcW w:w="1668" w:type="dxa"/>
          </w:tcPr>
          <w:p w14:paraId="34FD90D8" w14:textId="77777777" w:rsidR="00A507A0" w:rsidRPr="0058785C" w:rsidRDefault="00A507A0" w:rsidP="00203E90">
            <w:pPr>
              <w:rPr>
                <w:rFonts w:ascii="Times New Roman" w:hAnsi="Times New Roman" w:cs="Times New Roman"/>
              </w:rPr>
            </w:pPr>
            <w:r w:rsidRPr="0058785C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458" w:type="dxa"/>
          </w:tcPr>
          <w:p w14:paraId="7EAA6C18" w14:textId="77777777" w:rsidR="00A507A0" w:rsidRPr="0058785C" w:rsidRDefault="00A507A0" w:rsidP="00203E90">
            <w:pPr>
              <w:rPr>
                <w:rFonts w:ascii="Times New Roman" w:hAnsi="Times New Roman" w:cs="Times New Roman"/>
              </w:rPr>
            </w:pPr>
            <w:r w:rsidRPr="0058785C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580" w:type="dxa"/>
          </w:tcPr>
          <w:p w14:paraId="6B01D10F" w14:textId="77777777" w:rsidR="00A507A0" w:rsidRPr="0058785C" w:rsidRDefault="00A507A0" w:rsidP="00203E90">
            <w:pPr>
              <w:rPr>
                <w:rFonts w:ascii="Times New Roman" w:hAnsi="Times New Roman" w:cs="Times New Roman"/>
              </w:rPr>
            </w:pPr>
            <w:r w:rsidRPr="0058785C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336" w:type="dxa"/>
          </w:tcPr>
          <w:p w14:paraId="3FBE2A1B" w14:textId="77777777" w:rsidR="00A507A0" w:rsidRPr="0058785C" w:rsidRDefault="00A507A0" w:rsidP="00203E90">
            <w:pPr>
              <w:rPr>
                <w:rFonts w:ascii="Times New Roman" w:hAnsi="Times New Roman" w:cs="Times New Roman"/>
              </w:rPr>
            </w:pPr>
            <w:r w:rsidRPr="0058785C">
              <w:rPr>
                <w:rFonts w:ascii="Times New Roman" w:hAnsi="Times New Roman" w:cs="Times New Roman"/>
              </w:rPr>
              <w:t>&lt;0.0001</w:t>
            </w:r>
          </w:p>
        </w:tc>
      </w:tr>
      <w:tr w:rsidR="00A507A0" w:rsidRPr="0058785C" w14:paraId="59D128DF" w14:textId="77777777" w:rsidTr="00203E90">
        <w:tc>
          <w:tcPr>
            <w:tcW w:w="1769" w:type="dxa"/>
          </w:tcPr>
          <w:p w14:paraId="375EB695" w14:textId="77777777" w:rsidR="00A507A0" w:rsidRPr="0058785C" w:rsidRDefault="00A507A0" w:rsidP="00203E90">
            <w:pPr>
              <w:rPr>
                <w:rFonts w:ascii="Times New Roman" w:hAnsi="Times New Roman" w:cs="Times New Roman"/>
              </w:rPr>
            </w:pPr>
            <w:r w:rsidRPr="0058785C">
              <w:rPr>
                <w:rFonts w:ascii="Times New Roman" w:hAnsi="Times New Roman" w:cs="Times New Roman"/>
              </w:rPr>
              <w:t>RV ESVi</w:t>
            </w:r>
          </w:p>
        </w:tc>
        <w:tc>
          <w:tcPr>
            <w:tcW w:w="1668" w:type="dxa"/>
          </w:tcPr>
          <w:p w14:paraId="478F55DC" w14:textId="77777777" w:rsidR="00A507A0" w:rsidRPr="0058785C" w:rsidRDefault="00A507A0" w:rsidP="00203E90">
            <w:pPr>
              <w:rPr>
                <w:rFonts w:ascii="Times New Roman" w:hAnsi="Times New Roman" w:cs="Times New Roman"/>
              </w:rPr>
            </w:pPr>
            <w:r w:rsidRPr="0058785C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458" w:type="dxa"/>
          </w:tcPr>
          <w:p w14:paraId="60DDA9B1" w14:textId="77777777" w:rsidR="00A507A0" w:rsidRPr="0058785C" w:rsidRDefault="00A507A0" w:rsidP="00203E90">
            <w:pPr>
              <w:rPr>
                <w:rFonts w:ascii="Times New Roman" w:hAnsi="Times New Roman" w:cs="Times New Roman"/>
              </w:rPr>
            </w:pPr>
            <w:r w:rsidRPr="0058785C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580" w:type="dxa"/>
          </w:tcPr>
          <w:p w14:paraId="32C3E429" w14:textId="77777777" w:rsidR="00A507A0" w:rsidRPr="0058785C" w:rsidRDefault="00A507A0" w:rsidP="00203E90">
            <w:pPr>
              <w:rPr>
                <w:rFonts w:ascii="Times New Roman" w:hAnsi="Times New Roman" w:cs="Times New Roman"/>
              </w:rPr>
            </w:pPr>
            <w:r w:rsidRPr="0058785C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336" w:type="dxa"/>
          </w:tcPr>
          <w:p w14:paraId="2014D236" w14:textId="77777777" w:rsidR="00A507A0" w:rsidRPr="0058785C" w:rsidRDefault="00A507A0" w:rsidP="00203E90">
            <w:pPr>
              <w:rPr>
                <w:rFonts w:ascii="Times New Roman" w:hAnsi="Times New Roman" w:cs="Times New Roman"/>
              </w:rPr>
            </w:pPr>
            <w:r w:rsidRPr="0058785C">
              <w:rPr>
                <w:rFonts w:ascii="Times New Roman" w:hAnsi="Times New Roman" w:cs="Times New Roman"/>
              </w:rPr>
              <w:t>&lt;0.0001</w:t>
            </w:r>
          </w:p>
        </w:tc>
      </w:tr>
    </w:tbl>
    <w:p w14:paraId="45B8B311" w14:textId="77777777" w:rsidR="00A507A0" w:rsidRPr="0058785C" w:rsidRDefault="00A507A0" w:rsidP="00A507A0">
      <w:pPr>
        <w:rPr>
          <w:rFonts w:ascii="Times New Roman" w:hAnsi="Times New Roman" w:cs="Times New Roman"/>
        </w:rPr>
      </w:pPr>
      <w:bookmarkStart w:id="0" w:name="_GoBack"/>
      <w:bookmarkEnd w:id="0"/>
      <w:r w:rsidRPr="004711D2">
        <w:rPr>
          <w:rFonts w:ascii="Times New Roman" w:hAnsi="Times New Roman" w:cs="Times New Roman"/>
        </w:rPr>
        <w:t xml:space="preserve">CMR, cardiac magnetic resonance; EDVi, end-diastolic volume index; </w:t>
      </w:r>
      <w:r>
        <w:rPr>
          <w:rFonts w:ascii="Times New Roman" w:hAnsi="Times New Roman" w:cs="Times New Roman"/>
        </w:rPr>
        <w:t xml:space="preserve">EF, ejection fraction; </w:t>
      </w:r>
      <w:r w:rsidRPr="004711D2">
        <w:rPr>
          <w:rFonts w:ascii="Times New Roman" w:hAnsi="Times New Roman" w:cs="Times New Roman"/>
        </w:rPr>
        <w:t>ESVi, end-systolic volume index; LA, left atrium; LV, left ventricle; MVA, mitral valve area; RA, right atrium; RV, right ventricle</w:t>
      </w:r>
      <w:r>
        <w:rPr>
          <w:rFonts w:ascii="Times New Roman" w:hAnsi="Times New Roman" w:cs="Times New Roman"/>
        </w:rPr>
        <w:t>.</w:t>
      </w:r>
    </w:p>
    <w:p w14:paraId="614E8AD9" w14:textId="77777777" w:rsidR="00A507A0" w:rsidRDefault="00A507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7DA4F3C" w14:textId="2091281C" w:rsidR="00412720" w:rsidRPr="006C69E5" w:rsidRDefault="00435515" w:rsidP="0041272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hd w:val="clear" w:color="auto" w:fill="FFFFFF"/>
        </w:rPr>
        <w:lastRenderedPageBreak/>
        <w:t>Additional file 1: Table S</w:t>
      </w:r>
      <w:r w:rsidR="00412720">
        <w:rPr>
          <w:rFonts w:ascii="Times New Roman" w:hAnsi="Times New Roman" w:cs="Times New Roman"/>
          <w:shd w:val="clear" w:color="auto" w:fill="FFFFFF"/>
        </w:rPr>
        <w:t>2. Correlations between mitral valve area by echocardiography and biatrial and biventricular size/fun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12720" w14:paraId="6E39542C" w14:textId="77777777" w:rsidTr="00F14DAE">
        <w:tc>
          <w:tcPr>
            <w:tcW w:w="3116" w:type="dxa"/>
          </w:tcPr>
          <w:p w14:paraId="1D1E9AAC" w14:textId="77777777" w:rsidR="00412720" w:rsidRDefault="00412720" w:rsidP="00F14D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3A208536" w14:textId="77777777" w:rsidR="00412720" w:rsidRPr="00071A61" w:rsidRDefault="00412720" w:rsidP="00F14DAE">
            <w:pPr>
              <w:rPr>
                <w:rFonts w:ascii="Times New Roman" w:hAnsi="Times New Roman" w:cs="Times New Roman"/>
                <w:b/>
                <w:bCs/>
              </w:rPr>
            </w:pPr>
            <w:r w:rsidRPr="00071A61">
              <w:rPr>
                <w:rFonts w:ascii="Times New Roman" w:hAnsi="Times New Roman" w:cs="Times New Roman"/>
                <w:b/>
                <w:bCs/>
              </w:rPr>
              <w:t>Correlation coefficient (r)</w:t>
            </w:r>
          </w:p>
        </w:tc>
        <w:tc>
          <w:tcPr>
            <w:tcW w:w="3117" w:type="dxa"/>
          </w:tcPr>
          <w:p w14:paraId="0CA34276" w14:textId="77777777" w:rsidR="00412720" w:rsidRPr="00071A61" w:rsidRDefault="00412720" w:rsidP="00F14DAE">
            <w:pPr>
              <w:rPr>
                <w:rFonts w:ascii="Times New Roman" w:hAnsi="Times New Roman" w:cs="Times New Roman"/>
                <w:b/>
                <w:bCs/>
              </w:rPr>
            </w:pPr>
            <w:r w:rsidRPr="00071A6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071A61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412720" w14:paraId="441AD136" w14:textId="77777777" w:rsidTr="00F14DAE">
        <w:tc>
          <w:tcPr>
            <w:tcW w:w="3116" w:type="dxa"/>
          </w:tcPr>
          <w:p w14:paraId="285F1BBD" w14:textId="77777777" w:rsidR="00412720" w:rsidRDefault="00412720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 emptying fraction</w:t>
            </w:r>
          </w:p>
        </w:tc>
        <w:tc>
          <w:tcPr>
            <w:tcW w:w="3117" w:type="dxa"/>
          </w:tcPr>
          <w:p w14:paraId="63B7EFF5" w14:textId="77777777" w:rsidR="00412720" w:rsidRDefault="00412720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3117" w:type="dxa"/>
          </w:tcPr>
          <w:p w14:paraId="227D8317" w14:textId="77777777" w:rsidR="00412720" w:rsidRDefault="00412720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</w:tr>
      <w:tr w:rsidR="00412720" w14:paraId="0426FFF7" w14:textId="77777777" w:rsidTr="00F14DAE">
        <w:tc>
          <w:tcPr>
            <w:tcW w:w="3116" w:type="dxa"/>
          </w:tcPr>
          <w:p w14:paraId="53D8E5E0" w14:textId="77777777" w:rsidR="00412720" w:rsidRDefault="00412720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 maximal volume (mL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7" w:type="dxa"/>
          </w:tcPr>
          <w:p w14:paraId="42F7935F" w14:textId="77777777" w:rsidR="00412720" w:rsidRDefault="00412720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3117" w:type="dxa"/>
          </w:tcPr>
          <w:p w14:paraId="2EDD8AEA" w14:textId="77777777" w:rsidR="00412720" w:rsidRDefault="00412720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</w:tr>
      <w:tr w:rsidR="00412720" w14:paraId="25F06765" w14:textId="77777777" w:rsidTr="00F14DAE">
        <w:tc>
          <w:tcPr>
            <w:tcW w:w="3116" w:type="dxa"/>
          </w:tcPr>
          <w:p w14:paraId="673648BF" w14:textId="77777777" w:rsidR="00412720" w:rsidRDefault="00412720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 minimal volume (mL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7" w:type="dxa"/>
          </w:tcPr>
          <w:p w14:paraId="2891B30F" w14:textId="77777777" w:rsidR="00412720" w:rsidRDefault="00412720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3117" w:type="dxa"/>
          </w:tcPr>
          <w:p w14:paraId="788F20F6" w14:textId="77777777" w:rsidR="00412720" w:rsidRDefault="00412720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</w:tr>
      <w:tr w:rsidR="00412720" w14:paraId="60C3DBDF" w14:textId="77777777" w:rsidTr="00F14DAE">
        <w:tc>
          <w:tcPr>
            <w:tcW w:w="3116" w:type="dxa"/>
          </w:tcPr>
          <w:p w14:paraId="12BB4212" w14:textId="77777777" w:rsidR="00412720" w:rsidRDefault="00412720" w:rsidP="00F14DAE">
            <w:pPr>
              <w:rPr>
                <w:rFonts w:ascii="Times New Roman" w:hAnsi="Times New Roman" w:cs="Times New Roman"/>
              </w:rPr>
            </w:pPr>
            <w:r w:rsidRPr="007114A6">
              <w:rPr>
                <w:rFonts w:ascii="Times New Roman" w:hAnsi="Times New Roman" w:cs="Times New Roman"/>
              </w:rPr>
              <w:t>LV ejection fraction (%)</w:t>
            </w:r>
          </w:p>
        </w:tc>
        <w:tc>
          <w:tcPr>
            <w:tcW w:w="3117" w:type="dxa"/>
          </w:tcPr>
          <w:p w14:paraId="34E25EBE" w14:textId="77777777" w:rsidR="00412720" w:rsidRDefault="00412720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3117" w:type="dxa"/>
          </w:tcPr>
          <w:p w14:paraId="6B596D52" w14:textId="77777777" w:rsidR="00412720" w:rsidRDefault="00412720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</w:tr>
      <w:tr w:rsidR="00412720" w14:paraId="29A4E603" w14:textId="77777777" w:rsidTr="00F14DAE">
        <w:tc>
          <w:tcPr>
            <w:tcW w:w="3116" w:type="dxa"/>
          </w:tcPr>
          <w:p w14:paraId="54D6E83B" w14:textId="77777777" w:rsidR="00412720" w:rsidRPr="00DC795A" w:rsidRDefault="00412720" w:rsidP="00F14DAE">
            <w:pPr>
              <w:rPr>
                <w:rFonts w:ascii="Times New Roman" w:hAnsi="Times New Roman" w:cs="Times New Roman"/>
              </w:rPr>
            </w:pPr>
            <w:r w:rsidRPr="00DC795A">
              <w:rPr>
                <w:rFonts w:ascii="Times New Roman" w:hAnsi="Times New Roman" w:cs="Times New Roman"/>
              </w:rPr>
              <w:t>LV EDV (mL)</w:t>
            </w:r>
          </w:p>
        </w:tc>
        <w:tc>
          <w:tcPr>
            <w:tcW w:w="3117" w:type="dxa"/>
          </w:tcPr>
          <w:p w14:paraId="539800B1" w14:textId="77777777" w:rsidR="00412720" w:rsidRDefault="00412720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3117" w:type="dxa"/>
          </w:tcPr>
          <w:p w14:paraId="095F574D" w14:textId="77777777" w:rsidR="00412720" w:rsidRDefault="00412720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412720" w14:paraId="32978F73" w14:textId="77777777" w:rsidTr="00F14DAE">
        <w:tc>
          <w:tcPr>
            <w:tcW w:w="3116" w:type="dxa"/>
          </w:tcPr>
          <w:p w14:paraId="3618CE0B" w14:textId="77777777" w:rsidR="00412720" w:rsidRPr="00DC795A" w:rsidRDefault="00412720" w:rsidP="00F14DAE">
            <w:pPr>
              <w:rPr>
                <w:rFonts w:ascii="Times New Roman" w:hAnsi="Times New Roman" w:cs="Times New Roman"/>
              </w:rPr>
            </w:pPr>
            <w:r w:rsidRPr="00DC795A">
              <w:rPr>
                <w:rFonts w:ascii="Times New Roman" w:hAnsi="Times New Roman" w:cs="Times New Roman"/>
              </w:rPr>
              <w:t>LV EDVi (mL/m</w:t>
            </w:r>
            <w:r w:rsidRPr="00DC795A">
              <w:rPr>
                <w:rFonts w:ascii="Times New Roman" w:hAnsi="Times New Roman" w:cs="Times New Roman"/>
                <w:vertAlign w:val="superscript"/>
              </w:rPr>
              <w:t>2</w:t>
            </w:r>
            <w:r w:rsidRPr="00DC79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7" w:type="dxa"/>
          </w:tcPr>
          <w:p w14:paraId="70A54460" w14:textId="77777777" w:rsidR="00412720" w:rsidRDefault="00412720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3117" w:type="dxa"/>
          </w:tcPr>
          <w:p w14:paraId="0F3D028D" w14:textId="77777777" w:rsidR="00412720" w:rsidRDefault="00412720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412720" w14:paraId="22A51D66" w14:textId="77777777" w:rsidTr="00F14DAE">
        <w:tc>
          <w:tcPr>
            <w:tcW w:w="3116" w:type="dxa"/>
          </w:tcPr>
          <w:p w14:paraId="7B66F967" w14:textId="77777777" w:rsidR="00412720" w:rsidRPr="00DC795A" w:rsidRDefault="00412720" w:rsidP="00F14DAE">
            <w:pPr>
              <w:rPr>
                <w:rFonts w:ascii="Times New Roman" w:hAnsi="Times New Roman" w:cs="Times New Roman"/>
              </w:rPr>
            </w:pPr>
            <w:r w:rsidRPr="00DC795A">
              <w:rPr>
                <w:rFonts w:ascii="Times New Roman" w:hAnsi="Times New Roman" w:cs="Times New Roman"/>
              </w:rPr>
              <w:t>LV ESV (mL)</w:t>
            </w:r>
          </w:p>
        </w:tc>
        <w:tc>
          <w:tcPr>
            <w:tcW w:w="3117" w:type="dxa"/>
          </w:tcPr>
          <w:p w14:paraId="387AE153" w14:textId="77777777" w:rsidR="00412720" w:rsidRDefault="00412720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3117" w:type="dxa"/>
          </w:tcPr>
          <w:p w14:paraId="5D22FF33" w14:textId="77777777" w:rsidR="00412720" w:rsidRDefault="00412720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</w:tr>
      <w:tr w:rsidR="00412720" w14:paraId="2504C7E3" w14:textId="77777777" w:rsidTr="00F14DAE">
        <w:tc>
          <w:tcPr>
            <w:tcW w:w="3116" w:type="dxa"/>
          </w:tcPr>
          <w:p w14:paraId="33658BAD" w14:textId="77777777" w:rsidR="00412720" w:rsidRPr="00DC795A" w:rsidRDefault="00412720" w:rsidP="00F14DAE">
            <w:pPr>
              <w:rPr>
                <w:rFonts w:ascii="Times New Roman" w:hAnsi="Times New Roman" w:cs="Times New Roman"/>
              </w:rPr>
            </w:pPr>
            <w:r w:rsidRPr="00DC795A">
              <w:rPr>
                <w:rFonts w:ascii="Times New Roman" w:hAnsi="Times New Roman" w:cs="Times New Roman"/>
              </w:rPr>
              <w:t>LV ESVi (mL/m</w:t>
            </w:r>
            <w:r w:rsidRPr="00DC795A">
              <w:rPr>
                <w:rFonts w:ascii="Times New Roman" w:hAnsi="Times New Roman" w:cs="Times New Roman"/>
                <w:vertAlign w:val="superscript"/>
              </w:rPr>
              <w:t>2</w:t>
            </w:r>
            <w:r w:rsidRPr="00DC79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7" w:type="dxa"/>
          </w:tcPr>
          <w:p w14:paraId="59AC3979" w14:textId="77777777" w:rsidR="00412720" w:rsidRDefault="00412720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3117" w:type="dxa"/>
          </w:tcPr>
          <w:p w14:paraId="3F25B7B1" w14:textId="77777777" w:rsidR="00412720" w:rsidRDefault="00412720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</w:tr>
      <w:tr w:rsidR="00412720" w14:paraId="7C7E7D54" w14:textId="77777777" w:rsidTr="00F14DAE">
        <w:tc>
          <w:tcPr>
            <w:tcW w:w="3116" w:type="dxa"/>
          </w:tcPr>
          <w:p w14:paraId="437506FD" w14:textId="77777777" w:rsidR="00412720" w:rsidRPr="00DC795A" w:rsidRDefault="00412720" w:rsidP="00F14DAE">
            <w:pPr>
              <w:rPr>
                <w:rFonts w:ascii="Times New Roman" w:hAnsi="Times New Roman" w:cs="Times New Roman"/>
              </w:rPr>
            </w:pPr>
            <w:r w:rsidRPr="00DC795A">
              <w:rPr>
                <w:rFonts w:ascii="Times New Roman" w:hAnsi="Times New Roman" w:cs="Times New Roman"/>
              </w:rPr>
              <w:t>RV ejection fraction (%)</w:t>
            </w:r>
          </w:p>
        </w:tc>
        <w:tc>
          <w:tcPr>
            <w:tcW w:w="3117" w:type="dxa"/>
          </w:tcPr>
          <w:p w14:paraId="7B99E23C" w14:textId="77777777" w:rsidR="00412720" w:rsidRDefault="00412720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3117" w:type="dxa"/>
          </w:tcPr>
          <w:p w14:paraId="59891F31" w14:textId="77777777" w:rsidR="00412720" w:rsidRDefault="00412720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412720" w14:paraId="486DEF2C" w14:textId="77777777" w:rsidTr="00F14DAE">
        <w:tc>
          <w:tcPr>
            <w:tcW w:w="3116" w:type="dxa"/>
          </w:tcPr>
          <w:p w14:paraId="1B9AFA40" w14:textId="77777777" w:rsidR="00412720" w:rsidRPr="00DC795A" w:rsidRDefault="00412720" w:rsidP="00F14DAE">
            <w:pPr>
              <w:rPr>
                <w:rFonts w:ascii="Times New Roman" w:hAnsi="Times New Roman" w:cs="Times New Roman"/>
              </w:rPr>
            </w:pPr>
            <w:r w:rsidRPr="00DC795A">
              <w:rPr>
                <w:rFonts w:ascii="Times New Roman" w:hAnsi="Times New Roman" w:cs="Times New Roman"/>
              </w:rPr>
              <w:t>RV EDV (mL)</w:t>
            </w:r>
          </w:p>
        </w:tc>
        <w:tc>
          <w:tcPr>
            <w:tcW w:w="3117" w:type="dxa"/>
          </w:tcPr>
          <w:p w14:paraId="237F311C" w14:textId="77777777" w:rsidR="00412720" w:rsidRDefault="00412720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3117" w:type="dxa"/>
          </w:tcPr>
          <w:p w14:paraId="618BBA10" w14:textId="77777777" w:rsidR="00412720" w:rsidRDefault="00412720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412720" w14:paraId="5542206C" w14:textId="77777777" w:rsidTr="00F14DAE">
        <w:tc>
          <w:tcPr>
            <w:tcW w:w="3116" w:type="dxa"/>
          </w:tcPr>
          <w:p w14:paraId="3C7D5263" w14:textId="77777777" w:rsidR="00412720" w:rsidRPr="00DC795A" w:rsidRDefault="00412720" w:rsidP="00F14DAE">
            <w:pPr>
              <w:rPr>
                <w:rFonts w:ascii="Times New Roman" w:hAnsi="Times New Roman" w:cs="Times New Roman"/>
              </w:rPr>
            </w:pPr>
            <w:r w:rsidRPr="00DC795A">
              <w:rPr>
                <w:rFonts w:ascii="Times New Roman" w:hAnsi="Times New Roman" w:cs="Times New Roman"/>
              </w:rPr>
              <w:t>RV EDVi</w:t>
            </w:r>
          </w:p>
        </w:tc>
        <w:tc>
          <w:tcPr>
            <w:tcW w:w="3117" w:type="dxa"/>
          </w:tcPr>
          <w:p w14:paraId="2ECE6CEB" w14:textId="77777777" w:rsidR="00412720" w:rsidRDefault="00412720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3117" w:type="dxa"/>
          </w:tcPr>
          <w:p w14:paraId="40353BC1" w14:textId="77777777" w:rsidR="00412720" w:rsidRDefault="00412720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</w:tr>
      <w:tr w:rsidR="00412720" w14:paraId="3F0932CC" w14:textId="77777777" w:rsidTr="00F14DAE">
        <w:tc>
          <w:tcPr>
            <w:tcW w:w="3116" w:type="dxa"/>
          </w:tcPr>
          <w:p w14:paraId="64E2A9BF" w14:textId="77777777" w:rsidR="00412720" w:rsidRPr="00DC795A" w:rsidRDefault="00412720" w:rsidP="00F14DAE">
            <w:pPr>
              <w:rPr>
                <w:rFonts w:ascii="Times New Roman" w:hAnsi="Times New Roman" w:cs="Times New Roman"/>
              </w:rPr>
            </w:pPr>
            <w:r w:rsidRPr="00DC795A">
              <w:rPr>
                <w:rFonts w:ascii="Times New Roman" w:hAnsi="Times New Roman" w:cs="Times New Roman"/>
              </w:rPr>
              <w:t>RV ESV (mL)</w:t>
            </w:r>
          </w:p>
        </w:tc>
        <w:tc>
          <w:tcPr>
            <w:tcW w:w="3117" w:type="dxa"/>
          </w:tcPr>
          <w:p w14:paraId="6696EE69" w14:textId="77777777" w:rsidR="00412720" w:rsidRDefault="00412720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3117" w:type="dxa"/>
          </w:tcPr>
          <w:p w14:paraId="47450CCF" w14:textId="77777777" w:rsidR="00412720" w:rsidRDefault="00412720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412720" w14:paraId="4AC1FD46" w14:textId="77777777" w:rsidTr="00F14DAE">
        <w:tc>
          <w:tcPr>
            <w:tcW w:w="3116" w:type="dxa"/>
          </w:tcPr>
          <w:p w14:paraId="5EEE8E87" w14:textId="77777777" w:rsidR="00412720" w:rsidRPr="007114A6" w:rsidRDefault="00412720" w:rsidP="00F14DAE">
            <w:pPr>
              <w:rPr>
                <w:rFonts w:ascii="Times New Roman" w:hAnsi="Times New Roman" w:cs="Times New Roman"/>
              </w:rPr>
            </w:pPr>
            <w:r w:rsidRPr="007114A6">
              <w:rPr>
                <w:rFonts w:ascii="Times New Roman" w:hAnsi="Times New Roman" w:cs="Times New Roman"/>
              </w:rPr>
              <w:t>RV ESVi</w:t>
            </w:r>
          </w:p>
        </w:tc>
        <w:tc>
          <w:tcPr>
            <w:tcW w:w="3117" w:type="dxa"/>
          </w:tcPr>
          <w:p w14:paraId="00DEC9C2" w14:textId="77777777" w:rsidR="00412720" w:rsidRDefault="00412720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3117" w:type="dxa"/>
          </w:tcPr>
          <w:p w14:paraId="7DEEBC7D" w14:textId="77777777" w:rsidR="00412720" w:rsidRDefault="00412720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412720" w14:paraId="206D2762" w14:textId="77777777" w:rsidTr="00F14DAE">
        <w:tc>
          <w:tcPr>
            <w:tcW w:w="3116" w:type="dxa"/>
          </w:tcPr>
          <w:p w14:paraId="0F1E412C" w14:textId="77777777" w:rsidR="00412720" w:rsidRPr="007114A6" w:rsidRDefault="00412720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SP</w:t>
            </w:r>
          </w:p>
        </w:tc>
        <w:tc>
          <w:tcPr>
            <w:tcW w:w="3117" w:type="dxa"/>
          </w:tcPr>
          <w:p w14:paraId="16B6E730" w14:textId="77777777" w:rsidR="00412720" w:rsidRDefault="00412720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3117" w:type="dxa"/>
          </w:tcPr>
          <w:p w14:paraId="01CFEABE" w14:textId="77777777" w:rsidR="00412720" w:rsidRDefault="00412720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</w:tr>
    </w:tbl>
    <w:p w14:paraId="17B2690D" w14:textId="77777777" w:rsidR="00412720" w:rsidRDefault="00412720" w:rsidP="00412720">
      <w:pPr>
        <w:jc w:val="both"/>
        <w:rPr>
          <w:rFonts w:ascii="Times New Roman" w:hAnsi="Times New Roman" w:cs="Times New Roman"/>
        </w:rPr>
      </w:pPr>
    </w:p>
    <w:p w14:paraId="5FEDD593" w14:textId="633231EE" w:rsidR="00412720" w:rsidRDefault="00412720" w:rsidP="0041272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DV, end-diastolic volume; EDVi, End-diastolic volume index; ESV, end-systolic volume; ESVi, end-systolic volume index; LA, left atrium; LV; left ventricle; PASP, pulmonary artery systolic pressure; RA, right atrium; RV, right ventricle.</w:t>
      </w:r>
    </w:p>
    <w:p w14:paraId="7C7A48CC" w14:textId="77777777" w:rsidR="00412720" w:rsidRDefault="004127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03F6992" w14:textId="069F0CCA" w:rsidR="008F26C6" w:rsidRPr="00530450" w:rsidRDefault="00435515" w:rsidP="008F26C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dditional file 1: Table S</w:t>
      </w:r>
      <w:r w:rsidR="00412720">
        <w:rPr>
          <w:rFonts w:ascii="Times New Roman" w:hAnsi="Times New Roman" w:cs="Times New Roman"/>
        </w:rPr>
        <w:t>3</w:t>
      </w:r>
      <w:r w:rsidR="008F26C6">
        <w:rPr>
          <w:rFonts w:ascii="Times New Roman" w:hAnsi="Times New Roman" w:cs="Times New Roman"/>
        </w:rPr>
        <w:t>. CMR findings of patients with mitral stenosis</w:t>
      </w:r>
      <w:r w:rsidR="00AE3953">
        <w:rPr>
          <w:rFonts w:ascii="Times New Roman" w:hAnsi="Times New Roman" w:cs="Times New Roman"/>
        </w:rPr>
        <w:t xml:space="preserve"> (MS)</w:t>
      </w:r>
      <w:r w:rsidR="008F26C6">
        <w:rPr>
          <w:rFonts w:ascii="Times New Roman" w:hAnsi="Times New Roman" w:cs="Times New Roman"/>
        </w:rPr>
        <w:t>, stratified by sympto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9"/>
        <w:gridCol w:w="2505"/>
        <w:gridCol w:w="2505"/>
        <w:gridCol w:w="2171"/>
      </w:tblGrid>
      <w:tr w:rsidR="008F26C6" w14:paraId="5F216F07" w14:textId="77777777" w:rsidTr="00F14DAE">
        <w:tc>
          <w:tcPr>
            <w:tcW w:w="2169" w:type="dxa"/>
          </w:tcPr>
          <w:p w14:paraId="0BC1D338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5" w:type="dxa"/>
          </w:tcPr>
          <w:p w14:paraId="25D0C245" w14:textId="77777777" w:rsidR="008F26C6" w:rsidRPr="00CB156C" w:rsidRDefault="008F26C6" w:rsidP="00F14DAE">
            <w:pPr>
              <w:rPr>
                <w:rFonts w:ascii="Times New Roman" w:hAnsi="Times New Roman" w:cs="Times New Roman"/>
                <w:b/>
                <w:bCs/>
              </w:rPr>
            </w:pPr>
            <w:r w:rsidRPr="00CB156C">
              <w:rPr>
                <w:rFonts w:ascii="Times New Roman" w:hAnsi="Times New Roman" w:cs="Times New Roman"/>
                <w:b/>
                <w:bCs/>
              </w:rPr>
              <w:t>MS patients without dyspnea on exertion (n=16)</w:t>
            </w:r>
          </w:p>
        </w:tc>
        <w:tc>
          <w:tcPr>
            <w:tcW w:w="2505" w:type="dxa"/>
          </w:tcPr>
          <w:p w14:paraId="54B98A03" w14:textId="77777777" w:rsidR="008F26C6" w:rsidRPr="00CB156C" w:rsidRDefault="008F26C6" w:rsidP="00F14DAE">
            <w:pPr>
              <w:rPr>
                <w:rFonts w:ascii="Times New Roman" w:hAnsi="Times New Roman" w:cs="Times New Roman"/>
                <w:b/>
                <w:bCs/>
              </w:rPr>
            </w:pPr>
            <w:r w:rsidRPr="00CB156C">
              <w:rPr>
                <w:rFonts w:ascii="Times New Roman" w:hAnsi="Times New Roman" w:cs="Times New Roman"/>
                <w:b/>
                <w:bCs/>
              </w:rPr>
              <w:t>MS patients with dyspnea on exertion (n=24)</w:t>
            </w:r>
          </w:p>
        </w:tc>
        <w:tc>
          <w:tcPr>
            <w:tcW w:w="2171" w:type="dxa"/>
          </w:tcPr>
          <w:p w14:paraId="6CF070BA" w14:textId="77777777" w:rsidR="008F26C6" w:rsidRPr="00CB156C" w:rsidRDefault="008F26C6" w:rsidP="00F14DAE">
            <w:pPr>
              <w:rPr>
                <w:rFonts w:ascii="Times New Roman" w:hAnsi="Times New Roman" w:cs="Times New Roman"/>
                <w:b/>
                <w:bCs/>
              </w:rPr>
            </w:pPr>
            <w:r w:rsidRPr="008F26C6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B156C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8F26C6" w14:paraId="0A48EFF0" w14:textId="77777777" w:rsidTr="00F14DAE">
        <w:tc>
          <w:tcPr>
            <w:tcW w:w="2169" w:type="dxa"/>
          </w:tcPr>
          <w:p w14:paraId="20AD4945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 w:rsidRPr="0030203C">
              <w:rPr>
                <w:rFonts w:ascii="Times New Roman" w:hAnsi="Times New Roman" w:cs="Times New Roman"/>
              </w:rPr>
              <w:t>LA maximal volume (mL/m</w:t>
            </w:r>
            <w:r w:rsidRPr="0030203C">
              <w:rPr>
                <w:rFonts w:ascii="Times New Roman" w:hAnsi="Times New Roman" w:cs="Times New Roman"/>
                <w:vertAlign w:val="superscript"/>
              </w:rPr>
              <w:t>2</w:t>
            </w:r>
            <w:r w:rsidRPr="003020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5" w:type="dxa"/>
          </w:tcPr>
          <w:p w14:paraId="32E09ADC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 (65, 137)</w:t>
            </w:r>
          </w:p>
        </w:tc>
        <w:tc>
          <w:tcPr>
            <w:tcW w:w="2505" w:type="dxa"/>
          </w:tcPr>
          <w:p w14:paraId="6DA1A5A3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 (68, 103)</w:t>
            </w:r>
          </w:p>
        </w:tc>
        <w:tc>
          <w:tcPr>
            <w:tcW w:w="2171" w:type="dxa"/>
          </w:tcPr>
          <w:p w14:paraId="6D5C5580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</w:tr>
      <w:tr w:rsidR="008F26C6" w14:paraId="082495A2" w14:textId="77777777" w:rsidTr="00F14DAE">
        <w:tc>
          <w:tcPr>
            <w:tcW w:w="2169" w:type="dxa"/>
          </w:tcPr>
          <w:p w14:paraId="2B2974F9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 w:rsidRPr="007114A6">
              <w:rPr>
                <w:rFonts w:ascii="Times New Roman" w:hAnsi="Times New Roman" w:cs="Times New Roman"/>
              </w:rPr>
              <w:t>LA emptying fraction (%)</w:t>
            </w:r>
          </w:p>
        </w:tc>
        <w:tc>
          <w:tcPr>
            <w:tcW w:w="2505" w:type="dxa"/>
          </w:tcPr>
          <w:p w14:paraId="7079436E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11, 34)</w:t>
            </w:r>
          </w:p>
        </w:tc>
        <w:tc>
          <w:tcPr>
            <w:tcW w:w="2505" w:type="dxa"/>
          </w:tcPr>
          <w:p w14:paraId="771CBE08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3, 28)</w:t>
            </w:r>
          </w:p>
        </w:tc>
        <w:tc>
          <w:tcPr>
            <w:tcW w:w="2171" w:type="dxa"/>
          </w:tcPr>
          <w:p w14:paraId="24B3287A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8F26C6" w14:paraId="55F4667D" w14:textId="77777777" w:rsidTr="00F14DAE">
        <w:tc>
          <w:tcPr>
            <w:tcW w:w="2169" w:type="dxa"/>
          </w:tcPr>
          <w:p w14:paraId="7E8D1C00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 w:rsidRPr="007114A6">
              <w:rPr>
                <w:rFonts w:ascii="Times New Roman" w:hAnsi="Times New Roman" w:cs="Times New Roman"/>
              </w:rPr>
              <w:t>RA maximal area (cm</w:t>
            </w:r>
            <w:r w:rsidRPr="007114A6">
              <w:rPr>
                <w:rFonts w:ascii="Times New Roman" w:hAnsi="Times New Roman" w:cs="Times New Roman"/>
                <w:vertAlign w:val="superscript"/>
              </w:rPr>
              <w:t>2</w:t>
            </w:r>
            <w:r w:rsidRPr="007114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5" w:type="dxa"/>
          </w:tcPr>
          <w:p w14:paraId="06781607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7, 25)</w:t>
            </w:r>
          </w:p>
        </w:tc>
        <w:tc>
          <w:tcPr>
            <w:tcW w:w="2505" w:type="dxa"/>
          </w:tcPr>
          <w:p w14:paraId="47F1BEEB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15, 22)</w:t>
            </w:r>
          </w:p>
        </w:tc>
        <w:tc>
          <w:tcPr>
            <w:tcW w:w="2171" w:type="dxa"/>
          </w:tcPr>
          <w:p w14:paraId="203615F0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8F26C6" w14:paraId="2EA469E5" w14:textId="77777777" w:rsidTr="00F14DAE">
        <w:tc>
          <w:tcPr>
            <w:tcW w:w="2169" w:type="dxa"/>
          </w:tcPr>
          <w:p w14:paraId="1C0C9C22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 w:rsidRPr="007114A6">
              <w:rPr>
                <w:rFonts w:ascii="Times New Roman" w:hAnsi="Times New Roman" w:cs="Times New Roman"/>
              </w:rPr>
              <w:t>LV ejection fraction (%)</w:t>
            </w:r>
          </w:p>
        </w:tc>
        <w:tc>
          <w:tcPr>
            <w:tcW w:w="2505" w:type="dxa"/>
          </w:tcPr>
          <w:p w14:paraId="2ACE8C36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40, 54)</w:t>
            </w:r>
          </w:p>
        </w:tc>
        <w:tc>
          <w:tcPr>
            <w:tcW w:w="2505" w:type="dxa"/>
          </w:tcPr>
          <w:p w14:paraId="50E5AE83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(43, 57)</w:t>
            </w:r>
          </w:p>
        </w:tc>
        <w:tc>
          <w:tcPr>
            <w:tcW w:w="2171" w:type="dxa"/>
          </w:tcPr>
          <w:p w14:paraId="1664A897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</w:tr>
      <w:tr w:rsidR="008F26C6" w14:paraId="22F3FD8C" w14:textId="77777777" w:rsidTr="00F14DAE">
        <w:tc>
          <w:tcPr>
            <w:tcW w:w="2169" w:type="dxa"/>
          </w:tcPr>
          <w:p w14:paraId="747F4324" w14:textId="77777777" w:rsidR="008F26C6" w:rsidRPr="0030203C" w:rsidRDefault="008F26C6" w:rsidP="00F14DAE">
            <w:pPr>
              <w:rPr>
                <w:rFonts w:ascii="Times New Roman" w:hAnsi="Times New Roman" w:cs="Times New Roman"/>
              </w:rPr>
            </w:pPr>
            <w:r w:rsidRPr="0030203C">
              <w:rPr>
                <w:rFonts w:ascii="Times New Roman" w:hAnsi="Times New Roman" w:cs="Times New Roman"/>
              </w:rPr>
              <w:t>LV EDVi (mL/m</w:t>
            </w:r>
            <w:r w:rsidRPr="0030203C">
              <w:rPr>
                <w:rFonts w:ascii="Times New Roman" w:hAnsi="Times New Roman" w:cs="Times New Roman"/>
                <w:vertAlign w:val="superscript"/>
              </w:rPr>
              <w:t>2</w:t>
            </w:r>
            <w:r w:rsidRPr="003020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5" w:type="dxa"/>
          </w:tcPr>
          <w:p w14:paraId="513FAAD2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 (67, 93)</w:t>
            </w:r>
          </w:p>
        </w:tc>
        <w:tc>
          <w:tcPr>
            <w:tcW w:w="2505" w:type="dxa"/>
          </w:tcPr>
          <w:p w14:paraId="1289261D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(59, 93)</w:t>
            </w:r>
          </w:p>
        </w:tc>
        <w:tc>
          <w:tcPr>
            <w:tcW w:w="2171" w:type="dxa"/>
          </w:tcPr>
          <w:p w14:paraId="3287E8A0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8F26C6" w14:paraId="649720A8" w14:textId="77777777" w:rsidTr="00F14DAE">
        <w:tc>
          <w:tcPr>
            <w:tcW w:w="2169" w:type="dxa"/>
          </w:tcPr>
          <w:p w14:paraId="055298EA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 w:rsidRPr="007114A6">
              <w:rPr>
                <w:rFonts w:ascii="Times New Roman" w:hAnsi="Times New Roman" w:cs="Times New Roman"/>
              </w:rPr>
              <w:t>RV ejection fraction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505" w:type="dxa"/>
          </w:tcPr>
          <w:p w14:paraId="4CC0ED33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40, 52)</w:t>
            </w:r>
          </w:p>
        </w:tc>
        <w:tc>
          <w:tcPr>
            <w:tcW w:w="2505" w:type="dxa"/>
          </w:tcPr>
          <w:p w14:paraId="20588D1A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38, 52)</w:t>
            </w:r>
          </w:p>
        </w:tc>
        <w:tc>
          <w:tcPr>
            <w:tcW w:w="2171" w:type="dxa"/>
          </w:tcPr>
          <w:p w14:paraId="0029F48B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8F26C6" w14:paraId="62C33695" w14:textId="77777777" w:rsidTr="00F14DAE">
        <w:tc>
          <w:tcPr>
            <w:tcW w:w="2169" w:type="dxa"/>
          </w:tcPr>
          <w:p w14:paraId="14CCB4A9" w14:textId="50DB8DE8" w:rsidR="008F26C6" w:rsidRPr="0030203C" w:rsidRDefault="008F26C6" w:rsidP="00F14DAE">
            <w:pPr>
              <w:rPr>
                <w:rFonts w:ascii="Times New Roman" w:hAnsi="Times New Roman" w:cs="Times New Roman"/>
              </w:rPr>
            </w:pPr>
            <w:r w:rsidRPr="0030203C">
              <w:rPr>
                <w:rFonts w:ascii="Times New Roman" w:hAnsi="Times New Roman" w:cs="Times New Roman"/>
              </w:rPr>
              <w:t>RV EDVi</w:t>
            </w:r>
            <w:r w:rsidR="003578CD">
              <w:rPr>
                <w:rFonts w:ascii="Times New Roman" w:hAnsi="Times New Roman" w:cs="Times New Roman"/>
              </w:rPr>
              <w:t xml:space="preserve"> </w:t>
            </w:r>
            <w:r w:rsidR="003578CD" w:rsidRPr="0030203C">
              <w:rPr>
                <w:rFonts w:ascii="Times New Roman" w:hAnsi="Times New Roman" w:cs="Times New Roman"/>
              </w:rPr>
              <w:t>(mL/m</w:t>
            </w:r>
            <w:r w:rsidR="003578CD" w:rsidRPr="0030203C">
              <w:rPr>
                <w:rFonts w:ascii="Times New Roman" w:hAnsi="Times New Roman" w:cs="Times New Roman"/>
                <w:vertAlign w:val="superscript"/>
              </w:rPr>
              <w:t>2</w:t>
            </w:r>
            <w:r w:rsidR="003578CD" w:rsidRPr="003020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5" w:type="dxa"/>
          </w:tcPr>
          <w:p w14:paraId="0C3B8147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(65, 80)</w:t>
            </w:r>
          </w:p>
        </w:tc>
        <w:tc>
          <w:tcPr>
            <w:tcW w:w="2505" w:type="dxa"/>
          </w:tcPr>
          <w:p w14:paraId="61DB3803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(56, 88)</w:t>
            </w:r>
          </w:p>
        </w:tc>
        <w:tc>
          <w:tcPr>
            <w:tcW w:w="2171" w:type="dxa"/>
          </w:tcPr>
          <w:p w14:paraId="3200C646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</w:tr>
      <w:tr w:rsidR="008F26C6" w14:paraId="7475B082" w14:textId="77777777" w:rsidTr="00F14DAE">
        <w:tc>
          <w:tcPr>
            <w:tcW w:w="2169" w:type="dxa"/>
          </w:tcPr>
          <w:p w14:paraId="7611D315" w14:textId="77777777" w:rsidR="008F26C6" w:rsidRPr="007114A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GE presence</w:t>
            </w:r>
          </w:p>
        </w:tc>
        <w:tc>
          <w:tcPr>
            <w:tcW w:w="2505" w:type="dxa"/>
          </w:tcPr>
          <w:p w14:paraId="24DBCE7B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5)</w:t>
            </w:r>
          </w:p>
          <w:p w14:paraId="1F8D1648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87%)</w:t>
            </w:r>
          </w:p>
        </w:tc>
        <w:tc>
          <w:tcPr>
            <w:tcW w:w="2505" w:type="dxa"/>
          </w:tcPr>
          <w:p w14:paraId="029C9A95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4)</w:t>
            </w:r>
          </w:p>
          <w:p w14:paraId="4CE2F21D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79%)</w:t>
            </w:r>
          </w:p>
        </w:tc>
        <w:tc>
          <w:tcPr>
            <w:tcW w:w="2171" w:type="dxa"/>
          </w:tcPr>
          <w:p w14:paraId="396F0DEB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</w:tr>
      <w:tr w:rsidR="008F26C6" w14:paraId="3866001E" w14:textId="77777777" w:rsidTr="00F14DAE">
        <w:tc>
          <w:tcPr>
            <w:tcW w:w="2169" w:type="dxa"/>
          </w:tcPr>
          <w:p w14:paraId="620157A5" w14:textId="72E0FBAD" w:rsidR="008F26C6" w:rsidRDefault="008F26C6" w:rsidP="00F14DAE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MVA by</w:t>
            </w:r>
            <w:r>
              <w:rPr>
                <w:rFonts w:ascii="Times New Roman" w:hAnsi="Times New Roman" w:cs="Times New Roman"/>
              </w:rPr>
              <w:t xml:space="preserve"> pressure half-time on echocardiography (c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5" w:type="dxa"/>
          </w:tcPr>
          <w:p w14:paraId="688C4ED9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7)</w:t>
            </w:r>
          </w:p>
          <w:p w14:paraId="69B9C8F9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8, 1.7)</w:t>
            </w:r>
          </w:p>
        </w:tc>
        <w:tc>
          <w:tcPr>
            <w:tcW w:w="2505" w:type="dxa"/>
          </w:tcPr>
          <w:p w14:paraId="175FF91D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1)</w:t>
            </w:r>
          </w:p>
          <w:p w14:paraId="57E47C4A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(0.7, 1.1)</w:t>
            </w:r>
          </w:p>
        </w:tc>
        <w:tc>
          <w:tcPr>
            <w:tcW w:w="2171" w:type="dxa"/>
          </w:tcPr>
          <w:p w14:paraId="738109E8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8F26C6" w14:paraId="2464D03D" w14:textId="77777777" w:rsidTr="00F14DAE">
        <w:tc>
          <w:tcPr>
            <w:tcW w:w="2169" w:type="dxa"/>
          </w:tcPr>
          <w:p w14:paraId="3C1F5C09" w14:textId="77777777" w:rsidR="008F26C6" w:rsidRPr="007114A6" w:rsidRDefault="008F26C6" w:rsidP="00F14D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5" w:type="dxa"/>
          </w:tcPr>
          <w:p w14:paraId="1A1A96A5" w14:textId="77777777" w:rsidR="008F26C6" w:rsidRPr="00CB156C" w:rsidRDefault="008F26C6" w:rsidP="00F14DAE">
            <w:pPr>
              <w:rPr>
                <w:rFonts w:ascii="Times New Roman" w:hAnsi="Times New Roman" w:cs="Times New Roman"/>
                <w:b/>
                <w:bCs/>
              </w:rPr>
            </w:pPr>
            <w:r w:rsidRPr="00CB156C">
              <w:rPr>
                <w:rFonts w:ascii="Times New Roman" w:hAnsi="Times New Roman" w:cs="Times New Roman"/>
                <w:b/>
                <w:bCs/>
              </w:rPr>
              <w:t>MS patients without palpitations (n=23)</w:t>
            </w:r>
          </w:p>
        </w:tc>
        <w:tc>
          <w:tcPr>
            <w:tcW w:w="2505" w:type="dxa"/>
          </w:tcPr>
          <w:p w14:paraId="0911F576" w14:textId="77777777" w:rsidR="008F26C6" w:rsidRPr="00CB156C" w:rsidRDefault="008F26C6" w:rsidP="00F14DAE">
            <w:pPr>
              <w:rPr>
                <w:rFonts w:ascii="Times New Roman" w:hAnsi="Times New Roman" w:cs="Times New Roman"/>
                <w:b/>
                <w:bCs/>
              </w:rPr>
            </w:pPr>
            <w:r w:rsidRPr="00CB156C">
              <w:rPr>
                <w:rFonts w:ascii="Times New Roman" w:hAnsi="Times New Roman" w:cs="Times New Roman"/>
                <w:b/>
                <w:bCs/>
              </w:rPr>
              <w:t>MS patients with palpitations (n=17)</w:t>
            </w:r>
          </w:p>
        </w:tc>
        <w:tc>
          <w:tcPr>
            <w:tcW w:w="2171" w:type="dxa"/>
          </w:tcPr>
          <w:p w14:paraId="11026837" w14:textId="77777777" w:rsidR="008F26C6" w:rsidRPr="00CB156C" w:rsidRDefault="008F26C6" w:rsidP="00F14DAE">
            <w:pPr>
              <w:rPr>
                <w:rFonts w:ascii="Times New Roman" w:hAnsi="Times New Roman" w:cs="Times New Roman"/>
                <w:b/>
                <w:bCs/>
              </w:rPr>
            </w:pPr>
            <w:r w:rsidRPr="008F26C6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B156C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8F26C6" w14:paraId="42C305F4" w14:textId="77777777" w:rsidTr="00F14DAE">
        <w:tc>
          <w:tcPr>
            <w:tcW w:w="2169" w:type="dxa"/>
          </w:tcPr>
          <w:p w14:paraId="4A9567DC" w14:textId="77777777" w:rsidR="008F26C6" w:rsidRPr="007114A6" w:rsidRDefault="008F26C6" w:rsidP="00F14DAE">
            <w:pPr>
              <w:rPr>
                <w:rFonts w:ascii="Times New Roman" w:hAnsi="Times New Roman" w:cs="Times New Roman"/>
              </w:rPr>
            </w:pPr>
            <w:r w:rsidRPr="0030203C">
              <w:rPr>
                <w:rFonts w:ascii="Times New Roman" w:hAnsi="Times New Roman" w:cs="Times New Roman"/>
              </w:rPr>
              <w:t>LA maximal volume (mL/m</w:t>
            </w:r>
            <w:r w:rsidRPr="0030203C">
              <w:rPr>
                <w:rFonts w:ascii="Times New Roman" w:hAnsi="Times New Roman" w:cs="Times New Roman"/>
                <w:vertAlign w:val="superscript"/>
              </w:rPr>
              <w:t>2</w:t>
            </w:r>
            <w:r w:rsidRPr="003020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5" w:type="dxa"/>
          </w:tcPr>
          <w:p w14:paraId="60BE497F" w14:textId="77777777" w:rsidR="008F26C6" w:rsidRPr="00CB156C" w:rsidRDefault="008F26C6" w:rsidP="00F14D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02 (66, 113)</w:t>
            </w:r>
          </w:p>
        </w:tc>
        <w:tc>
          <w:tcPr>
            <w:tcW w:w="2505" w:type="dxa"/>
          </w:tcPr>
          <w:p w14:paraId="7F168086" w14:textId="77777777" w:rsidR="008F26C6" w:rsidRPr="00CB156C" w:rsidRDefault="008F26C6" w:rsidP="00F14D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83 (67, 97)</w:t>
            </w:r>
          </w:p>
        </w:tc>
        <w:tc>
          <w:tcPr>
            <w:tcW w:w="2171" w:type="dxa"/>
          </w:tcPr>
          <w:p w14:paraId="1D4D8A65" w14:textId="77777777" w:rsidR="008F26C6" w:rsidRPr="00CB156C" w:rsidRDefault="008F26C6" w:rsidP="00F14D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</w:tr>
      <w:tr w:rsidR="008F26C6" w14:paraId="7BD55F98" w14:textId="77777777" w:rsidTr="00F14DAE">
        <w:tc>
          <w:tcPr>
            <w:tcW w:w="2169" w:type="dxa"/>
          </w:tcPr>
          <w:p w14:paraId="4EC8437F" w14:textId="77777777" w:rsidR="008F26C6" w:rsidRPr="007114A6" w:rsidRDefault="008F26C6" w:rsidP="00F14DAE">
            <w:pPr>
              <w:rPr>
                <w:rFonts w:ascii="Times New Roman" w:hAnsi="Times New Roman" w:cs="Times New Roman"/>
              </w:rPr>
            </w:pPr>
            <w:r w:rsidRPr="007114A6">
              <w:rPr>
                <w:rFonts w:ascii="Times New Roman" w:hAnsi="Times New Roman" w:cs="Times New Roman"/>
              </w:rPr>
              <w:t>LA emptying fraction (%)</w:t>
            </w:r>
          </w:p>
        </w:tc>
        <w:tc>
          <w:tcPr>
            <w:tcW w:w="2505" w:type="dxa"/>
          </w:tcPr>
          <w:p w14:paraId="73D24184" w14:textId="77777777" w:rsidR="008F26C6" w:rsidRPr="00CB156C" w:rsidRDefault="008F26C6" w:rsidP="00F14D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1 (15, 36)</w:t>
            </w:r>
          </w:p>
        </w:tc>
        <w:tc>
          <w:tcPr>
            <w:tcW w:w="2505" w:type="dxa"/>
          </w:tcPr>
          <w:p w14:paraId="642851BF" w14:textId="77777777" w:rsidR="008F26C6" w:rsidRPr="00CB156C" w:rsidRDefault="008F26C6" w:rsidP="00F14D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7 (11, 27)</w:t>
            </w:r>
          </w:p>
        </w:tc>
        <w:tc>
          <w:tcPr>
            <w:tcW w:w="2171" w:type="dxa"/>
          </w:tcPr>
          <w:p w14:paraId="79D502B2" w14:textId="77777777" w:rsidR="008F26C6" w:rsidRPr="00CB156C" w:rsidRDefault="008F26C6" w:rsidP="00F14D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</w:tr>
      <w:tr w:rsidR="008F26C6" w14:paraId="2429DD8C" w14:textId="77777777" w:rsidTr="00F14DAE">
        <w:tc>
          <w:tcPr>
            <w:tcW w:w="2169" w:type="dxa"/>
          </w:tcPr>
          <w:p w14:paraId="43C15104" w14:textId="77777777" w:rsidR="008F26C6" w:rsidRPr="007114A6" w:rsidRDefault="008F26C6" w:rsidP="00F14DAE">
            <w:pPr>
              <w:rPr>
                <w:rFonts w:ascii="Times New Roman" w:hAnsi="Times New Roman" w:cs="Times New Roman"/>
              </w:rPr>
            </w:pPr>
            <w:r w:rsidRPr="007114A6">
              <w:rPr>
                <w:rFonts w:ascii="Times New Roman" w:hAnsi="Times New Roman" w:cs="Times New Roman"/>
              </w:rPr>
              <w:t>RA maximal area (cm</w:t>
            </w:r>
            <w:r w:rsidRPr="007114A6">
              <w:rPr>
                <w:rFonts w:ascii="Times New Roman" w:hAnsi="Times New Roman" w:cs="Times New Roman"/>
                <w:vertAlign w:val="superscript"/>
              </w:rPr>
              <w:t>2</w:t>
            </w:r>
            <w:r w:rsidRPr="007114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5" w:type="dxa"/>
          </w:tcPr>
          <w:p w14:paraId="6A4DD799" w14:textId="77777777" w:rsidR="008F26C6" w:rsidRPr="00CB156C" w:rsidRDefault="008F26C6" w:rsidP="00F14D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0 (15, 25)</w:t>
            </w:r>
          </w:p>
        </w:tc>
        <w:tc>
          <w:tcPr>
            <w:tcW w:w="2505" w:type="dxa"/>
          </w:tcPr>
          <w:p w14:paraId="4754FDEB" w14:textId="77777777" w:rsidR="008F26C6" w:rsidRPr="00CB156C" w:rsidRDefault="008F26C6" w:rsidP="00F14D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0 (16, 22)</w:t>
            </w:r>
          </w:p>
        </w:tc>
        <w:tc>
          <w:tcPr>
            <w:tcW w:w="2171" w:type="dxa"/>
          </w:tcPr>
          <w:p w14:paraId="229E0B72" w14:textId="77777777" w:rsidR="008F26C6" w:rsidRPr="00CB156C" w:rsidRDefault="008F26C6" w:rsidP="00F14D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</w:tr>
      <w:tr w:rsidR="008F26C6" w14:paraId="5FCBCED3" w14:textId="77777777" w:rsidTr="00F14DAE">
        <w:tc>
          <w:tcPr>
            <w:tcW w:w="2169" w:type="dxa"/>
          </w:tcPr>
          <w:p w14:paraId="7525021F" w14:textId="77777777" w:rsidR="008F26C6" w:rsidRPr="007114A6" w:rsidRDefault="008F26C6" w:rsidP="00F14DAE">
            <w:pPr>
              <w:rPr>
                <w:rFonts w:ascii="Times New Roman" w:hAnsi="Times New Roman" w:cs="Times New Roman"/>
              </w:rPr>
            </w:pPr>
            <w:r w:rsidRPr="007114A6">
              <w:rPr>
                <w:rFonts w:ascii="Times New Roman" w:hAnsi="Times New Roman" w:cs="Times New Roman"/>
              </w:rPr>
              <w:t>LV ejection fraction (%)</w:t>
            </w:r>
          </w:p>
        </w:tc>
        <w:tc>
          <w:tcPr>
            <w:tcW w:w="2505" w:type="dxa"/>
          </w:tcPr>
          <w:p w14:paraId="27CF5D4B" w14:textId="77777777" w:rsidR="008F26C6" w:rsidRPr="00CB156C" w:rsidRDefault="008F26C6" w:rsidP="00F14D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51 (41, 55)</w:t>
            </w:r>
          </w:p>
        </w:tc>
        <w:tc>
          <w:tcPr>
            <w:tcW w:w="2505" w:type="dxa"/>
          </w:tcPr>
          <w:p w14:paraId="593ACDCD" w14:textId="77777777" w:rsidR="008F26C6" w:rsidRPr="00CB156C" w:rsidRDefault="008F26C6" w:rsidP="00F14D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50 (42, 59)</w:t>
            </w:r>
          </w:p>
        </w:tc>
        <w:tc>
          <w:tcPr>
            <w:tcW w:w="2171" w:type="dxa"/>
          </w:tcPr>
          <w:p w14:paraId="3FF61D38" w14:textId="77777777" w:rsidR="008F26C6" w:rsidRPr="00CB156C" w:rsidRDefault="008F26C6" w:rsidP="00F14D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8F26C6" w14:paraId="5D0047B7" w14:textId="77777777" w:rsidTr="00F14DAE">
        <w:tc>
          <w:tcPr>
            <w:tcW w:w="2169" w:type="dxa"/>
          </w:tcPr>
          <w:p w14:paraId="28CA5A8E" w14:textId="77777777" w:rsidR="008F26C6" w:rsidRPr="007114A6" w:rsidRDefault="008F26C6" w:rsidP="00F14DAE">
            <w:pPr>
              <w:rPr>
                <w:rFonts w:ascii="Times New Roman" w:hAnsi="Times New Roman" w:cs="Times New Roman"/>
              </w:rPr>
            </w:pPr>
            <w:r w:rsidRPr="0030203C">
              <w:rPr>
                <w:rFonts w:ascii="Times New Roman" w:hAnsi="Times New Roman" w:cs="Times New Roman"/>
              </w:rPr>
              <w:t>LV EDVi (mL/m</w:t>
            </w:r>
            <w:r w:rsidRPr="0030203C">
              <w:rPr>
                <w:rFonts w:ascii="Times New Roman" w:hAnsi="Times New Roman" w:cs="Times New Roman"/>
                <w:vertAlign w:val="superscript"/>
              </w:rPr>
              <w:t>2</w:t>
            </w:r>
            <w:r w:rsidRPr="003020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5" w:type="dxa"/>
          </w:tcPr>
          <w:p w14:paraId="7600D49F" w14:textId="77777777" w:rsidR="008F26C6" w:rsidRPr="00CB156C" w:rsidRDefault="008F26C6" w:rsidP="00F14D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74 (63, 93)</w:t>
            </w:r>
          </w:p>
        </w:tc>
        <w:tc>
          <w:tcPr>
            <w:tcW w:w="2505" w:type="dxa"/>
          </w:tcPr>
          <w:p w14:paraId="18E9CC34" w14:textId="77777777" w:rsidR="008F26C6" w:rsidRPr="00CB156C" w:rsidRDefault="008F26C6" w:rsidP="00F14D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66 (57, 92)</w:t>
            </w:r>
          </w:p>
        </w:tc>
        <w:tc>
          <w:tcPr>
            <w:tcW w:w="2171" w:type="dxa"/>
          </w:tcPr>
          <w:p w14:paraId="5C4BA4DB" w14:textId="77777777" w:rsidR="008F26C6" w:rsidRPr="00CB156C" w:rsidRDefault="008F26C6" w:rsidP="00F14D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8F26C6" w14:paraId="06D0910E" w14:textId="77777777" w:rsidTr="00F14DAE">
        <w:tc>
          <w:tcPr>
            <w:tcW w:w="2169" w:type="dxa"/>
          </w:tcPr>
          <w:p w14:paraId="6ECC0F5E" w14:textId="77777777" w:rsidR="008F26C6" w:rsidRPr="007114A6" w:rsidRDefault="008F26C6" w:rsidP="00F14DAE">
            <w:pPr>
              <w:rPr>
                <w:rFonts w:ascii="Times New Roman" w:hAnsi="Times New Roman" w:cs="Times New Roman"/>
              </w:rPr>
            </w:pPr>
            <w:r w:rsidRPr="007114A6">
              <w:rPr>
                <w:rFonts w:ascii="Times New Roman" w:hAnsi="Times New Roman" w:cs="Times New Roman"/>
              </w:rPr>
              <w:t>RV ejection fraction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505" w:type="dxa"/>
          </w:tcPr>
          <w:p w14:paraId="25768BD3" w14:textId="77777777" w:rsidR="008F26C6" w:rsidRPr="00CB156C" w:rsidRDefault="008F26C6" w:rsidP="00F14D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44 (40, 52)</w:t>
            </w:r>
          </w:p>
        </w:tc>
        <w:tc>
          <w:tcPr>
            <w:tcW w:w="2505" w:type="dxa"/>
          </w:tcPr>
          <w:p w14:paraId="4FDEEF19" w14:textId="77777777" w:rsidR="008F26C6" w:rsidRPr="00CB156C" w:rsidRDefault="008F26C6" w:rsidP="00F14D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45 (36, 52)</w:t>
            </w:r>
          </w:p>
        </w:tc>
        <w:tc>
          <w:tcPr>
            <w:tcW w:w="2171" w:type="dxa"/>
          </w:tcPr>
          <w:p w14:paraId="36877CEE" w14:textId="77777777" w:rsidR="008F26C6" w:rsidRPr="00CB156C" w:rsidRDefault="008F26C6" w:rsidP="00F14D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</w:tr>
      <w:tr w:rsidR="008F26C6" w14:paraId="4BBEB55B" w14:textId="77777777" w:rsidTr="00F14DAE">
        <w:tc>
          <w:tcPr>
            <w:tcW w:w="2169" w:type="dxa"/>
          </w:tcPr>
          <w:p w14:paraId="0A596A5B" w14:textId="7324C93B" w:rsidR="008F26C6" w:rsidRPr="007114A6" w:rsidRDefault="008F26C6" w:rsidP="00F14DAE">
            <w:pPr>
              <w:rPr>
                <w:rFonts w:ascii="Times New Roman" w:hAnsi="Times New Roman" w:cs="Times New Roman"/>
              </w:rPr>
            </w:pPr>
            <w:r w:rsidRPr="0030203C">
              <w:rPr>
                <w:rFonts w:ascii="Times New Roman" w:hAnsi="Times New Roman" w:cs="Times New Roman"/>
              </w:rPr>
              <w:t>RV EDVi</w:t>
            </w:r>
            <w:r w:rsidR="003578CD">
              <w:rPr>
                <w:rFonts w:ascii="Times New Roman" w:hAnsi="Times New Roman" w:cs="Times New Roman"/>
              </w:rPr>
              <w:t xml:space="preserve"> </w:t>
            </w:r>
            <w:r w:rsidR="003578CD" w:rsidRPr="0030203C">
              <w:rPr>
                <w:rFonts w:ascii="Times New Roman" w:hAnsi="Times New Roman" w:cs="Times New Roman"/>
              </w:rPr>
              <w:t>(mL/m</w:t>
            </w:r>
            <w:r w:rsidR="003578CD" w:rsidRPr="0030203C">
              <w:rPr>
                <w:rFonts w:ascii="Times New Roman" w:hAnsi="Times New Roman" w:cs="Times New Roman"/>
                <w:vertAlign w:val="superscript"/>
              </w:rPr>
              <w:t>2</w:t>
            </w:r>
            <w:r w:rsidR="003578CD" w:rsidRPr="003020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5" w:type="dxa"/>
          </w:tcPr>
          <w:p w14:paraId="2351D53D" w14:textId="77777777" w:rsidR="008F26C6" w:rsidRPr="00CB156C" w:rsidRDefault="008F26C6" w:rsidP="00F14D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70 (61, 80)</w:t>
            </w:r>
          </w:p>
        </w:tc>
        <w:tc>
          <w:tcPr>
            <w:tcW w:w="2505" w:type="dxa"/>
          </w:tcPr>
          <w:p w14:paraId="156E5722" w14:textId="77777777" w:rsidR="008F26C6" w:rsidRPr="00CB156C" w:rsidRDefault="008F26C6" w:rsidP="00F14D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74 (56, 89)</w:t>
            </w:r>
          </w:p>
        </w:tc>
        <w:tc>
          <w:tcPr>
            <w:tcW w:w="2171" w:type="dxa"/>
          </w:tcPr>
          <w:p w14:paraId="45118240" w14:textId="77777777" w:rsidR="008F26C6" w:rsidRPr="00CB156C" w:rsidRDefault="008F26C6" w:rsidP="00F14D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</w:tr>
      <w:tr w:rsidR="008F26C6" w14:paraId="5A85887F" w14:textId="77777777" w:rsidTr="00F14DAE">
        <w:tc>
          <w:tcPr>
            <w:tcW w:w="2169" w:type="dxa"/>
          </w:tcPr>
          <w:p w14:paraId="6E40314F" w14:textId="77777777" w:rsidR="008F26C6" w:rsidRPr="007114A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GE presence</w:t>
            </w:r>
          </w:p>
        </w:tc>
        <w:tc>
          <w:tcPr>
            <w:tcW w:w="2505" w:type="dxa"/>
          </w:tcPr>
          <w:p w14:paraId="2FB087F4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2)</w:t>
            </w:r>
          </w:p>
          <w:p w14:paraId="225C76FB" w14:textId="77777777" w:rsidR="008F26C6" w:rsidRPr="00CB156C" w:rsidRDefault="008F26C6" w:rsidP="00F14D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6 (73%)</w:t>
            </w:r>
          </w:p>
        </w:tc>
        <w:tc>
          <w:tcPr>
            <w:tcW w:w="2505" w:type="dxa"/>
          </w:tcPr>
          <w:p w14:paraId="504D3EC5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7)</w:t>
            </w:r>
          </w:p>
          <w:p w14:paraId="3E6DDF43" w14:textId="77777777" w:rsidR="008F26C6" w:rsidRPr="00CB156C" w:rsidRDefault="008F26C6" w:rsidP="00F14D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6 (94%)</w:t>
            </w:r>
          </w:p>
        </w:tc>
        <w:tc>
          <w:tcPr>
            <w:tcW w:w="2171" w:type="dxa"/>
          </w:tcPr>
          <w:p w14:paraId="181AE310" w14:textId="77777777" w:rsidR="008F26C6" w:rsidRPr="00CB156C" w:rsidRDefault="008F26C6" w:rsidP="00F14D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8F26C6" w14:paraId="00C6D5A0" w14:textId="77777777" w:rsidTr="00F14DAE">
        <w:tc>
          <w:tcPr>
            <w:tcW w:w="2169" w:type="dxa"/>
          </w:tcPr>
          <w:p w14:paraId="4FD24601" w14:textId="437EBABB" w:rsidR="008F26C6" w:rsidRPr="007114A6" w:rsidRDefault="008F26C6" w:rsidP="00F14DAE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MVA by</w:t>
            </w:r>
            <w:r>
              <w:rPr>
                <w:rFonts w:ascii="Times New Roman" w:hAnsi="Times New Roman" w:cs="Times New Roman"/>
              </w:rPr>
              <w:t xml:space="preserve"> pressure half-time on echocardiography (c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5" w:type="dxa"/>
          </w:tcPr>
          <w:p w14:paraId="50D47459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3)</w:t>
            </w:r>
          </w:p>
          <w:p w14:paraId="018047F6" w14:textId="77777777" w:rsidR="008F26C6" w:rsidRPr="00CB156C" w:rsidRDefault="008F26C6" w:rsidP="00F14D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9 (0.8, 1.2)</w:t>
            </w:r>
          </w:p>
        </w:tc>
        <w:tc>
          <w:tcPr>
            <w:tcW w:w="2505" w:type="dxa"/>
          </w:tcPr>
          <w:p w14:paraId="315562BD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5)</w:t>
            </w:r>
          </w:p>
          <w:p w14:paraId="33B9B33F" w14:textId="77777777" w:rsidR="008F26C6" w:rsidRPr="00CB156C" w:rsidRDefault="008F26C6" w:rsidP="00F14D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8 (0.6, 1.1)</w:t>
            </w:r>
          </w:p>
        </w:tc>
        <w:tc>
          <w:tcPr>
            <w:tcW w:w="2171" w:type="dxa"/>
          </w:tcPr>
          <w:p w14:paraId="761E3AE8" w14:textId="77777777" w:rsidR="008F26C6" w:rsidRPr="00CB156C" w:rsidRDefault="008F26C6" w:rsidP="00F14D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</w:tr>
      <w:tr w:rsidR="008F26C6" w14:paraId="0A094956" w14:textId="77777777" w:rsidTr="00F14DAE">
        <w:tc>
          <w:tcPr>
            <w:tcW w:w="2169" w:type="dxa"/>
          </w:tcPr>
          <w:p w14:paraId="66FE163E" w14:textId="77777777" w:rsidR="008F26C6" w:rsidRPr="007114A6" w:rsidRDefault="008F26C6" w:rsidP="00F14D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5" w:type="dxa"/>
          </w:tcPr>
          <w:p w14:paraId="3CA82E6D" w14:textId="77777777" w:rsidR="008F26C6" w:rsidRPr="00CB156C" w:rsidRDefault="008F26C6" w:rsidP="00F14DAE">
            <w:pPr>
              <w:rPr>
                <w:rFonts w:ascii="Times New Roman" w:hAnsi="Times New Roman" w:cs="Times New Roman"/>
                <w:b/>
                <w:bCs/>
              </w:rPr>
            </w:pPr>
            <w:r w:rsidRPr="00CB156C">
              <w:rPr>
                <w:rFonts w:ascii="Times New Roman" w:hAnsi="Times New Roman" w:cs="Times New Roman"/>
                <w:b/>
                <w:bCs/>
              </w:rPr>
              <w:t>MS patients without angina (n=22)</w:t>
            </w:r>
          </w:p>
        </w:tc>
        <w:tc>
          <w:tcPr>
            <w:tcW w:w="2505" w:type="dxa"/>
          </w:tcPr>
          <w:p w14:paraId="1B09F21A" w14:textId="77777777" w:rsidR="008F26C6" w:rsidRPr="00CB156C" w:rsidRDefault="008F26C6" w:rsidP="00F14DAE">
            <w:pPr>
              <w:rPr>
                <w:rFonts w:ascii="Times New Roman" w:hAnsi="Times New Roman" w:cs="Times New Roman"/>
                <w:b/>
                <w:bCs/>
              </w:rPr>
            </w:pPr>
            <w:r w:rsidRPr="00CB156C">
              <w:rPr>
                <w:rFonts w:ascii="Times New Roman" w:hAnsi="Times New Roman" w:cs="Times New Roman"/>
                <w:b/>
                <w:bCs/>
              </w:rPr>
              <w:t>MS patients with angina (n=18)</w:t>
            </w:r>
          </w:p>
        </w:tc>
        <w:tc>
          <w:tcPr>
            <w:tcW w:w="2171" w:type="dxa"/>
          </w:tcPr>
          <w:p w14:paraId="67999580" w14:textId="77777777" w:rsidR="008F26C6" w:rsidRPr="00CB156C" w:rsidRDefault="008F26C6" w:rsidP="00F14DAE">
            <w:pPr>
              <w:rPr>
                <w:rFonts w:ascii="Times New Roman" w:hAnsi="Times New Roman" w:cs="Times New Roman"/>
                <w:b/>
                <w:bCs/>
              </w:rPr>
            </w:pPr>
            <w:r w:rsidRPr="008F26C6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B156C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8F26C6" w14:paraId="54E99778" w14:textId="77777777" w:rsidTr="00F14DAE">
        <w:tc>
          <w:tcPr>
            <w:tcW w:w="2169" w:type="dxa"/>
          </w:tcPr>
          <w:p w14:paraId="214F290F" w14:textId="77777777" w:rsidR="008F26C6" w:rsidRPr="007114A6" w:rsidRDefault="008F26C6" w:rsidP="00F14DAE">
            <w:pPr>
              <w:rPr>
                <w:rFonts w:ascii="Times New Roman" w:hAnsi="Times New Roman" w:cs="Times New Roman"/>
              </w:rPr>
            </w:pPr>
            <w:r w:rsidRPr="0030203C">
              <w:rPr>
                <w:rFonts w:ascii="Times New Roman" w:hAnsi="Times New Roman" w:cs="Times New Roman"/>
              </w:rPr>
              <w:t>LA maximal volume (mL/m</w:t>
            </w:r>
            <w:r w:rsidRPr="0030203C">
              <w:rPr>
                <w:rFonts w:ascii="Times New Roman" w:hAnsi="Times New Roman" w:cs="Times New Roman"/>
                <w:vertAlign w:val="superscript"/>
              </w:rPr>
              <w:t>2</w:t>
            </w:r>
            <w:r w:rsidRPr="003020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5" w:type="dxa"/>
          </w:tcPr>
          <w:p w14:paraId="74E6DC7E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 (61, 100)</w:t>
            </w:r>
          </w:p>
        </w:tc>
        <w:tc>
          <w:tcPr>
            <w:tcW w:w="2505" w:type="dxa"/>
          </w:tcPr>
          <w:p w14:paraId="57A5C8E1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 (86, 138)</w:t>
            </w:r>
          </w:p>
        </w:tc>
        <w:tc>
          <w:tcPr>
            <w:tcW w:w="2171" w:type="dxa"/>
          </w:tcPr>
          <w:p w14:paraId="0E184A5D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</w:tr>
      <w:tr w:rsidR="008F26C6" w14:paraId="47050A4C" w14:textId="77777777" w:rsidTr="00F14DAE">
        <w:tc>
          <w:tcPr>
            <w:tcW w:w="2169" w:type="dxa"/>
          </w:tcPr>
          <w:p w14:paraId="2064AD96" w14:textId="77777777" w:rsidR="008F26C6" w:rsidRPr="007114A6" w:rsidRDefault="008F26C6" w:rsidP="00F14DAE">
            <w:pPr>
              <w:rPr>
                <w:rFonts w:ascii="Times New Roman" w:hAnsi="Times New Roman" w:cs="Times New Roman"/>
              </w:rPr>
            </w:pPr>
            <w:r w:rsidRPr="007114A6">
              <w:rPr>
                <w:rFonts w:ascii="Times New Roman" w:hAnsi="Times New Roman" w:cs="Times New Roman"/>
              </w:rPr>
              <w:t>LA emptying fraction (%)</w:t>
            </w:r>
          </w:p>
        </w:tc>
        <w:tc>
          <w:tcPr>
            <w:tcW w:w="2505" w:type="dxa"/>
          </w:tcPr>
          <w:p w14:paraId="516428E9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13, 33)</w:t>
            </w:r>
          </w:p>
        </w:tc>
        <w:tc>
          <w:tcPr>
            <w:tcW w:w="2505" w:type="dxa"/>
          </w:tcPr>
          <w:p w14:paraId="0A824F2F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2, 28)</w:t>
            </w:r>
          </w:p>
        </w:tc>
        <w:tc>
          <w:tcPr>
            <w:tcW w:w="2171" w:type="dxa"/>
          </w:tcPr>
          <w:p w14:paraId="44247E10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</w:tr>
      <w:tr w:rsidR="008F26C6" w14:paraId="1474C8A1" w14:textId="77777777" w:rsidTr="00F14DAE">
        <w:tc>
          <w:tcPr>
            <w:tcW w:w="2169" w:type="dxa"/>
          </w:tcPr>
          <w:p w14:paraId="2768E153" w14:textId="77777777" w:rsidR="008F26C6" w:rsidRPr="007114A6" w:rsidRDefault="008F26C6" w:rsidP="00F14DAE">
            <w:pPr>
              <w:rPr>
                <w:rFonts w:ascii="Times New Roman" w:hAnsi="Times New Roman" w:cs="Times New Roman"/>
              </w:rPr>
            </w:pPr>
            <w:r w:rsidRPr="007114A6">
              <w:rPr>
                <w:rFonts w:ascii="Times New Roman" w:hAnsi="Times New Roman" w:cs="Times New Roman"/>
              </w:rPr>
              <w:t>RA maximal area (cm</w:t>
            </w:r>
            <w:r w:rsidRPr="007114A6">
              <w:rPr>
                <w:rFonts w:ascii="Times New Roman" w:hAnsi="Times New Roman" w:cs="Times New Roman"/>
                <w:vertAlign w:val="superscript"/>
              </w:rPr>
              <w:t>2</w:t>
            </w:r>
            <w:r w:rsidRPr="007114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5" w:type="dxa"/>
          </w:tcPr>
          <w:p w14:paraId="7D98ED36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15, 22)</w:t>
            </w:r>
          </w:p>
        </w:tc>
        <w:tc>
          <w:tcPr>
            <w:tcW w:w="2505" w:type="dxa"/>
          </w:tcPr>
          <w:p w14:paraId="6ED13C6E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19, 25)</w:t>
            </w:r>
          </w:p>
        </w:tc>
        <w:tc>
          <w:tcPr>
            <w:tcW w:w="2171" w:type="dxa"/>
          </w:tcPr>
          <w:p w14:paraId="6C084610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8F26C6" w14:paraId="41DB2A2B" w14:textId="77777777" w:rsidTr="00F14DAE">
        <w:tc>
          <w:tcPr>
            <w:tcW w:w="2169" w:type="dxa"/>
          </w:tcPr>
          <w:p w14:paraId="5F4182DB" w14:textId="77777777" w:rsidR="008F26C6" w:rsidRPr="007114A6" w:rsidRDefault="008F26C6" w:rsidP="00F14DAE">
            <w:pPr>
              <w:rPr>
                <w:rFonts w:ascii="Times New Roman" w:hAnsi="Times New Roman" w:cs="Times New Roman"/>
              </w:rPr>
            </w:pPr>
            <w:r w:rsidRPr="007114A6">
              <w:rPr>
                <w:rFonts w:ascii="Times New Roman" w:hAnsi="Times New Roman" w:cs="Times New Roman"/>
              </w:rPr>
              <w:t>LV ejection fraction (%)</w:t>
            </w:r>
          </w:p>
        </w:tc>
        <w:tc>
          <w:tcPr>
            <w:tcW w:w="2505" w:type="dxa"/>
          </w:tcPr>
          <w:p w14:paraId="6F45F880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(42, 54)</w:t>
            </w:r>
          </w:p>
        </w:tc>
        <w:tc>
          <w:tcPr>
            <w:tcW w:w="2505" w:type="dxa"/>
          </w:tcPr>
          <w:p w14:paraId="6A5B4ABF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(41, 63)</w:t>
            </w:r>
          </w:p>
        </w:tc>
        <w:tc>
          <w:tcPr>
            <w:tcW w:w="2171" w:type="dxa"/>
          </w:tcPr>
          <w:p w14:paraId="4B4F7227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</w:tr>
      <w:tr w:rsidR="008F26C6" w14:paraId="3CA1C02D" w14:textId="77777777" w:rsidTr="00F14DAE">
        <w:tc>
          <w:tcPr>
            <w:tcW w:w="2169" w:type="dxa"/>
          </w:tcPr>
          <w:p w14:paraId="0FED91F6" w14:textId="77777777" w:rsidR="008F26C6" w:rsidRPr="007114A6" w:rsidRDefault="008F26C6" w:rsidP="00F14DAE">
            <w:pPr>
              <w:rPr>
                <w:rFonts w:ascii="Times New Roman" w:hAnsi="Times New Roman" w:cs="Times New Roman"/>
              </w:rPr>
            </w:pPr>
            <w:r w:rsidRPr="0030203C">
              <w:rPr>
                <w:rFonts w:ascii="Times New Roman" w:hAnsi="Times New Roman" w:cs="Times New Roman"/>
              </w:rPr>
              <w:t>LV EDVi (mL/m</w:t>
            </w:r>
            <w:r w:rsidRPr="0030203C">
              <w:rPr>
                <w:rFonts w:ascii="Times New Roman" w:hAnsi="Times New Roman" w:cs="Times New Roman"/>
                <w:vertAlign w:val="superscript"/>
              </w:rPr>
              <w:t>2</w:t>
            </w:r>
            <w:r w:rsidRPr="003020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5" w:type="dxa"/>
          </w:tcPr>
          <w:p w14:paraId="280531C8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 (59, 87)</w:t>
            </w:r>
          </w:p>
        </w:tc>
        <w:tc>
          <w:tcPr>
            <w:tcW w:w="2505" w:type="dxa"/>
          </w:tcPr>
          <w:p w14:paraId="6A538DF6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 (66, 93)</w:t>
            </w:r>
          </w:p>
        </w:tc>
        <w:tc>
          <w:tcPr>
            <w:tcW w:w="2171" w:type="dxa"/>
          </w:tcPr>
          <w:p w14:paraId="2279FB13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8F26C6" w14:paraId="5B3063D1" w14:textId="77777777" w:rsidTr="00F14DAE">
        <w:tc>
          <w:tcPr>
            <w:tcW w:w="2169" w:type="dxa"/>
          </w:tcPr>
          <w:p w14:paraId="245641A3" w14:textId="77777777" w:rsidR="008F26C6" w:rsidRPr="007114A6" w:rsidRDefault="008F26C6" w:rsidP="00F14DAE">
            <w:pPr>
              <w:rPr>
                <w:rFonts w:ascii="Times New Roman" w:hAnsi="Times New Roman" w:cs="Times New Roman"/>
              </w:rPr>
            </w:pPr>
            <w:r w:rsidRPr="007114A6">
              <w:rPr>
                <w:rFonts w:ascii="Times New Roman" w:hAnsi="Times New Roman" w:cs="Times New Roman"/>
              </w:rPr>
              <w:t>RV ejection fraction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505" w:type="dxa"/>
          </w:tcPr>
          <w:p w14:paraId="1C20C20A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37, 50)</w:t>
            </w:r>
          </w:p>
        </w:tc>
        <w:tc>
          <w:tcPr>
            <w:tcW w:w="2505" w:type="dxa"/>
          </w:tcPr>
          <w:p w14:paraId="2FC0B979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40, 55)</w:t>
            </w:r>
          </w:p>
        </w:tc>
        <w:tc>
          <w:tcPr>
            <w:tcW w:w="2171" w:type="dxa"/>
          </w:tcPr>
          <w:p w14:paraId="0F982782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</w:tr>
      <w:tr w:rsidR="008F26C6" w14:paraId="25447905" w14:textId="77777777" w:rsidTr="00F14DAE">
        <w:tc>
          <w:tcPr>
            <w:tcW w:w="2169" w:type="dxa"/>
          </w:tcPr>
          <w:p w14:paraId="6A722E9A" w14:textId="48128F12" w:rsidR="008F26C6" w:rsidRPr="007114A6" w:rsidRDefault="008F26C6" w:rsidP="00F14DAE">
            <w:pPr>
              <w:rPr>
                <w:rFonts w:ascii="Times New Roman" w:hAnsi="Times New Roman" w:cs="Times New Roman"/>
              </w:rPr>
            </w:pPr>
            <w:r w:rsidRPr="0030203C">
              <w:rPr>
                <w:rFonts w:ascii="Times New Roman" w:hAnsi="Times New Roman" w:cs="Times New Roman"/>
              </w:rPr>
              <w:t>RV EDVi</w:t>
            </w:r>
            <w:r w:rsidR="003578CD">
              <w:rPr>
                <w:rFonts w:ascii="Times New Roman" w:hAnsi="Times New Roman" w:cs="Times New Roman"/>
              </w:rPr>
              <w:t xml:space="preserve"> </w:t>
            </w:r>
            <w:r w:rsidR="003578CD" w:rsidRPr="0030203C">
              <w:rPr>
                <w:rFonts w:ascii="Times New Roman" w:hAnsi="Times New Roman" w:cs="Times New Roman"/>
              </w:rPr>
              <w:t>(mL/m</w:t>
            </w:r>
            <w:r w:rsidR="003578CD" w:rsidRPr="0030203C">
              <w:rPr>
                <w:rFonts w:ascii="Times New Roman" w:hAnsi="Times New Roman" w:cs="Times New Roman"/>
                <w:vertAlign w:val="superscript"/>
              </w:rPr>
              <w:t>2</w:t>
            </w:r>
            <w:r w:rsidR="003578CD" w:rsidRPr="003020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5" w:type="dxa"/>
          </w:tcPr>
          <w:p w14:paraId="3972B671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 (68, 89)</w:t>
            </w:r>
          </w:p>
        </w:tc>
        <w:tc>
          <w:tcPr>
            <w:tcW w:w="2505" w:type="dxa"/>
          </w:tcPr>
          <w:p w14:paraId="00CDE77E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 (55, 80)</w:t>
            </w:r>
          </w:p>
        </w:tc>
        <w:tc>
          <w:tcPr>
            <w:tcW w:w="2171" w:type="dxa"/>
          </w:tcPr>
          <w:p w14:paraId="76368976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8F26C6" w14:paraId="52FA2DBF" w14:textId="77777777" w:rsidTr="00F14DAE">
        <w:tc>
          <w:tcPr>
            <w:tcW w:w="2169" w:type="dxa"/>
          </w:tcPr>
          <w:p w14:paraId="4EE36B4A" w14:textId="77777777" w:rsidR="008F26C6" w:rsidRPr="007114A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GE presence</w:t>
            </w:r>
          </w:p>
        </w:tc>
        <w:tc>
          <w:tcPr>
            <w:tcW w:w="2505" w:type="dxa"/>
          </w:tcPr>
          <w:p w14:paraId="0597D1C0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1)</w:t>
            </w:r>
          </w:p>
          <w:p w14:paraId="2C565A63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81%)</w:t>
            </w:r>
          </w:p>
        </w:tc>
        <w:tc>
          <w:tcPr>
            <w:tcW w:w="2505" w:type="dxa"/>
          </w:tcPr>
          <w:p w14:paraId="07D6652E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7)</w:t>
            </w:r>
          </w:p>
          <w:p w14:paraId="46F447B0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82%)</w:t>
            </w:r>
          </w:p>
        </w:tc>
        <w:tc>
          <w:tcPr>
            <w:tcW w:w="2171" w:type="dxa"/>
          </w:tcPr>
          <w:p w14:paraId="246F0AB3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8F26C6" w14:paraId="4ABE97AE" w14:textId="77777777" w:rsidTr="00F14DAE">
        <w:tc>
          <w:tcPr>
            <w:tcW w:w="2169" w:type="dxa"/>
          </w:tcPr>
          <w:p w14:paraId="62B9E57B" w14:textId="60792D5F" w:rsidR="008F26C6" w:rsidRPr="007114A6" w:rsidRDefault="008F26C6" w:rsidP="00F14DAE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MVA by</w:t>
            </w:r>
            <w:r>
              <w:rPr>
                <w:rFonts w:ascii="Times New Roman" w:hAnsi="Times New Roman" w:cs="Times New Roman"/>
              </w:rPr>
              <w:t xml:space="preserve"> pressure half-time on echocardiography (c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5" w:type="dxa"/>
          </w:tcPr>
          <w:p w14:paraId="10A58B82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0)</w:t>
            </w:r>
          </w:p>
          <w:p w14:paraId="39E5BC50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(0.73, 1)</w:t>
            </w:r>
          </w:p>
        </w:tc>
        <w:tc>
          <w:tcPr>
            <w:tcW w:w="2505" w:type="dxa"/>
          </w:tcPr>
          <w:p w14:paraId="3D762AD8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8)</w:t>
            </w:r>
          </w:p>
          <w:p w14:paraId="79567BE1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(0.65, 1.65)</w:t>
            </w:r>
          </w:p>
        </w:tc>
        <w:tc>
          <w:tcPr>
            <w:tcW w:w="2171" w:type="dxa"/>
          </w:tcPr>
          <w:p w14:paraId="05DB57A9" w14:textId="77777777" w:rsidR="008F26C6" w:rsidRDefault="008F26C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</w:tbl>
    <w:p w14:paraId="3CF6092E" w14:textId="77777777" w:rsidR="008F26C6" w:rsidRDefault="008F26C6">
      <w:pPr>
        <w:rPr>
          <w:rFonts w:ascii="Times New Roman" w:hAnsi="Times New Roman" w:cs="Times New Roman"/>
        </w:rPr>
      </w:pPr>
    </w:p>
    <w:p w14:paraId="45CAF204" w14:textId="699EA933" w:rsidR="008F26C6" w:rsidRDefault="008F26C6" w:rsidP="008F26C6">
      <w:pPr>
        <w:jc w:val="both"/>
        <w:rPr>
          <w:rFonts w:ascii="Times New Roman" w:hAnsi="Times New Roman" w:cs="Times New Roman"/>
        </w:rPr>
      </w:pPr>
      <w:r w:rsidRPr="004711D2">
        <w:rPr>
          <w:rFonts w:ascii="Times New Roman" w:hAnsi="Times New Roman" w:cs="Times New Roman"/>
        </w:rPr>
        <w:t>Data are shown as median (interquartile range)</w:t>
      </w:r>
      <w:r>
        <w:rPr>
          <w:rFonts w:ascii="Times New Roman" w:hAnsi="Times New Roman" w:cs="Times New Roman"/>
        </w:rPr>
        <w:t xml:space="preserve"> or n (%)</w:t>
      </w:r>
      <w:r w:rsidRPr="004711D2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CMR, cardiac magnetic resonance; EDVi, End-diastolic volume index; LA, left atrium; LGE, late gadolinium enhancement; LV, left ventricle; MS, mitral stenosis; MVA, mitral valve area; RA, right atrium; RV, right ventricle.</w:t>
      </w:r>
    </w:p>
    <w:p w14:paraId="532E3F4E" w14:textId="6704C492" w:rsidR="008F26C6" w:rsidRDefault="008F26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1FC825A" w14:textId="702AAD00" w:rsidR="00336DA6" w:rsidRDefault="00435515" w:rsidP="00336DA6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dditional file 1: Table S</w:t>
      </w:r>
      <w:r w:rsidR="00336DA6">
        <w:rPr>
          <w:rFonts w:ascii="Times New Roman" w:hAnsi="Times New Roman" w:cs="Times New Roman"/>
        </w:rPr>
        <w:t xml:space="preserve">4. </w:t>
      </w:r>
      <w:r w:rsidR="00336DA6" w:rsidRPr="006C262D">
        <w:rPr>
          <w:rFonts w:ascii="Times New Roman" w:hAnsi="Times New Roman" w:cs="Times New Roman"/>
        </w:rPr>
        <w:t xml:space="preserve">CMR findings of the mitral stenosis </w:t>
      </w:r>
      <w:r w:rsidR="00336DA6">
        <w:rPr>
          <w:rFonts w:ascii="Times New Roman" w:hAnsi="Times New Roman" w:cs="Times New Roman"/>
        </w:rPr>
        <w:t xml:space="preserve">(MS) </w:t>
      </w:r>
      <w:r w:rsidR="00336DA6" w:rsidRPr="006C262D">
        <w:rPr>
          <w:rFonts w:ascii="Times New Roman" w:hAnsi="Times New Roman" w:cs="Times New Roman"/>
        </w:rPr>
        <w:t xml:space="preserve">cohort, stratified by </w:t>
      </w:r>
      <w:r w:rsidR="00336DA6">
        <w:rPr>
          <w:rFonts w:ascii="Times New Roman" w:hAnsi="Times New Roman" w:cs="Times New Roman"/>
        </w:rPr>
        <w:t>presence of LGE</w:t>
      </w:r>
    </w:p>
    <w:p w14:paraId="09B41863" w14:textId="77777777" w:rsidR="00336DA6" w:rsidRDefault="00336DA6" w:rsidP="00336DA6">
      <w:pPr>
        <w:spacing w:line="276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9"/>
        <w:gridCol w:w="2505"/>
        <w:gridCol w:w="2505"/>
        <w:gridCol w:w="2171"/>
      </w:tblGrid>
      <w:tr w:rsidR="00336DA6" w14:paraId="0F168346" w14:textId="77777777" w:rsidTr="00F14DAE">
        <w:tc>
          <w:tcPr>
            <w:tcW w:w="2169" w:type="dxa"/>
          </w:tcPr>
          <w:p w14:paraId="6F21727D" w14:textId="77777777" w:rsidR="00336DA6" w:rsidRDefault="00336DA6" w:rsidP="00F14D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5" w:type="dxa"/>
          </w:tcPr>
          <w:p w14:paraId="71320BAF" w14:textId="77777777" w:rsidR="00336DA6" w:rsidRPr="00336DA6" w:rsidRDefault="00336DA6" w:rsidP="00F14DAE">
            <w:pPr>
              <w:rPr>
                <w:rFonts w:ascii="Times New Roman" w:hAnsi="Times New Roman" w:cs="Times New Roman"/>
                <w:b/>
                <w:bCs/>
              </w:rPr>
            </w:pPr>
            <w:r w:rsidRPr="00336DA6">
              <w:rPr>
                <w:rFonts w:ascii="Times New Roman" w:hAnsi="Times New Roman" w:cs="Times New Roman"/>
                <w:b/>
                <w:bCs/>
              </w:rPr>
              <w:t>MS patients without LGE (n=7)</w:t>
            </w:r>
          </w:p>
        </w:tc>
        <w:tc>
          <w:tcPr>
            <w:tcW w:w="2505" w:type="dxa"/>
          </w:tcPr>
          <w:p w14:paraId="27F73688" w14:textId="77777777" w:rsidR="00336DA6" w:rsidRPr="00336DA6" w:rsidRDefault="00336DA6" w:rsidP="00F14DAE">
            <w:pPr>
              <w:rPr>
                <w:rFonts w:ascii="Times New Roman" w:hAnsi="Times New Roman" w:cs="Times New Roman"/>
                <w:b/>
                <w:bCs/>
              </w:rPr>
            </w:pPr>
            <w:r w:rsidRPr="00336DA6">
              <w:rPr>
                <w:rFonts w:ascii="Times New Roman" w:hAnsi="Times New Roman" w:cs="Times New Roman"/>
                <w:b/>
                <w:bCs/>
              </w:rPr>
              <w:t>MS patients with LGE (n=32)</w:t>
            </w:r>
          </w:p>
        </w:tc>
        <w:tc>
          <w:tcPr>
            <w:tcW w:w="2171" w:type="dxa"/>
          </w:tcPr>
          <w:p w14:paraId="51F3BFEB" w14:textId="77777777" w:rsidR="00336DA6" w:rsidRPr="00336DA6" w:rsidRDefault="00336DA6" w:rsidP="00F14DAE">
            <w:pPr>
              <w:rPr>
                <w:rFonts w:ascii="Times New Roman" w:hAnsi="Times New Roman" w:cs="Times New Roman"/>
                <w:b/>
                <w:bCs/>
              </w:rPr>
            </w:pPr>
            <w:r w:rsidRPr="00336DA6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336DA6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336DA6" w14:paraId="3A088EF9" w14:textId="77777777" w:rsidTr="00F14DAE">
        <w:tc>
          <w:tcPr>
            <w:tcW w:w="2169" w:type="dxa"/>
          </w:tcPr>
          <w:p w14:paraId="6DB6D34B" w14:textId="77777777" w:rsidR="00336DA6" w:rsidRDefault="00336DA6" w:rsidP="00F14DAE">
            <w:pPr>
              <w:rPr>
                <w:rFonts w:ascii="Times New Roman" w:hAnsi="Times New Roman" w:cs="Times New Roman"/>
              </w:rPr>
            </w:pPr>
            <w:r w:rsidRPr="0030203C">
              <w:rPr>
                <w:rFonts w:ascii="Times New Roman" w:hAnsi="Times New Roman" w:cs="Times New Roman"/>
              </w:rPr>
              <w:t>LA maximal volume (mL/m</w:t>
            </w:r>
            <w:r w:rsidRPr="0030203C">
              <w:rPr>
                <w:rFonts w:ascii="Times New Roman" w:hAnsi="Times New Roman" w:cs="Times New Roman"/>
                <w:vertAlign w:val="superscript"/>
              </w:rPr>
              <w:t>2</w:t>
            </w:r>
            <w:r w:rsidRPr="003020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5" w:type="dxa"/>
          </w:tcPr>
          <w:p w14:paraId="19D4CD4C" w14:textId="77777777" w:rsidR="00336DA6" w:rsidRDefault="00336DA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 (59, 124)</w:t>
            </w:r>
          </w:p>
        </w:tc>
        <w:tc>
          <w:tcPr>
            <w:tcW w:w="2505" w:type="dxa"/>
          </w:tcPr>
          <w:p w14:paraId="13D4A990" w14:textId="77777777" w:rsidR="00336DA6" w:rsidRDefault="00336DA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 (68, 108)</w:t>
            </w:r>
          </w:p>
        </w:tc>
        <w:tc>
          <w:tcPr>
            <w:tcW w:w="2171" w:type="dxa"/>
          </w:tcPr>
          <w:p w14:paraId="6079C1B1" w14:textId="77777777" w:rsidR="00336DA6" w:rsidRDefault="00336DA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</w:tr>
      <w:tr w:rsidR="00336DA6" w14:paraId="42EEDD1B" w14:textId="77777777" w:rsidTr="00F14DAE">
        <w:tc>
          <w:tcPr>
            <w:tcW w:w="2169" w:type="dxa"/>
          </w:tcPr>
          <w:p w14:paraId="7561C0F8" w14:textId="77777777" w:rsidR="00336DA6" w:rsidRDefault="00336DA6" w:rsidP="00F14DAE">
            <w:pPr>
              <w:rPr>
                <w:rFonts w:ascii="Times New Roman" w:hAnsi="Times New Roman" w:cs="Times New Roman"/>
              </w:rPr>
            </w:pPr>
            <w:r w:rsidRPr="007114A6">
              <w:rPr>
                <w:rFonts w:ascii="Times New Roman" w:hAnsi="Times New Roman" w:cs="Times New Roman"/>
              </w:rPr>
              <w:t>LA emptying fraction (%)</w:t>
            </w:r>
          </w:p>
        </w:tc>
        <w:tc>
          <w:tcPr>
            <w:tcW w:w="2505" w:type="dxa"/>
          </w:tcPr>
          <w:p w14:paraId="4234D41E" w14:textId="77777777" w:rsidR="00336DA6" w:rsidRDefault="00336DA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4, 33)</w:t>
            </w:r>
          </w:p>
        </w:tc>
        <w:tc>
          <w:tcPr>
            <w:tcW w:w="2505" w:type="dxa"/>
          </w:tcPr>
          <w:p w14:paraId="7FBA5DA2" w14:textId="77777777" w:rsidR="00336DA6" w:rsidRDefault="00336DA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13, 30)</w:t>
            </w:r>
          </w:p>
        </w:tc>
        <w:tc>
          <w:tcPr>
            <w:tcW w:w="2171" w:type="dxa"/>
          </w:tcPr>
          <w:p w14:paraId="2BA70EC8" w14:textId="77777777" w:rsidR="00336DA6" w:rsidRDefault="00336DA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</w:tr>
      <w:tr w:rsidR="00336DA6" w14:paraId="0FE0BCCE" w14:textId="77777777" w:rsidTr="00F14DAE">
        <w:tc>
          <w:tcPr>
            <w:tcW w:w="2169" w:type="dxa"/>
          </w:tcPr>
          <w:p w14:paraId="60A53577" w14:textId="77777777" w:rsidR="00336DA6" w:rsidRDefault="00336DA6" w:rsidP="00F14DAE">
            <w:pPr>
              <w:rPr>
                <w:rFonts w:ascii="Times New Roman" w:hAnsi="Times New Roman" w:cs="Times New Roman"/>
              </w:rPr>
            </w:pPr>
            <w:r w:rsidRPr="007114A6">
              <w:rPr>
                <w:rFonts w:ascii="Times New Roman" w:hAnsi="Times New Roman" w:cs="Times New Roman"/>
              </w:rPr>
              <w:t>RA maximal area (cm</w:t>
            </w:r>
            <w:r w:rsidRPr="007114A6">
              <w:rPr>
                <w:rFonts w:ascii="Times New Roman" w:hAnsi="Times New Roman" w:cs="Times New Roman"/>
                <w:vertAlign w:val="superscript"/>
              </w:rPr>
              <w:t>2</w:t>
            </w:r>
            <w:r w:rsidRPr="007114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5" w:type="dxa"/>
          </w:tcPr>
          <w:p w14:paraId="3D00FC35" w14:textId="77777777" w:rsidR="00336DA6" w:rsidRDefault="00336DA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0, 25)</w:t>
            </w:r>
          </w:p>
        </w:tc>
        <w:tc>
          <w:tcPr>
            <w:tcW w:w="2505" w:type="dxa"/>
          </w:tcPr>
          <w:p w14:paraId="69D85F42" w14:textId="77777777" w:rsidR="00336DA6" w:rsidRDefault="00336DA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17, 23)</w:t>
            </w:r>
          </w:p>
        </w:tc>
        <w:tc>
          <w:tcPr>
            <w:tcW w:w="2171" w:type="dxa"/>
          </w:tcPr>
          <w:p w14:paraId="2CCB574C" w14:textId="77777777" w:rsidR="00336DA6" w:rsidRDefault="00336DA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</w:tr>
      <w:tr w:rsidR="00336DA6" w14:paraId="253C5AFF" w14:textId="77777777" w:rsidTr="00F14DAE">
        <w:tc>
          <w:tcPr>
            <w:tcW w:w="2169" w:type="dxa"/>
          </w:tcPr>
          <w:p w14:paraId="3BB7D52C" w14:textId="77777777" w:rsidR="00336DA6" w:rsidRDefault="00336DA6" w:rsidP="00F14DAE">
            <w:pPr>
              <w:rPr>
                <w:rFonts w:ascii="Times New Roman" w:hAnsi="Times New Roman" w:cs="Times New Roman"/>
              </w:rPr>
            </w:pPr>
            <w:r w:rsidRPr="007114A6">
              <w:rPr>
                <w:rFonts w:ascii="Times New Roman" w:hAnsi="Times New Roman" w:cs="Times New Roman"/>
              </w:rPr>
              <w:t>LV ejection fraction (%)</w:t>
            </w:r>
          </w:p>
        </w:tc>
        <w:tc>
          <w:tcPr>
            <w:tcW w:w="2505" w:type="dxa"/>
          </w:tcPr>
          <w:p w14:paraId="1679C484" w14:textId="77777777" w:rsidR="00336DA6" w:rsidRDefault="00336DA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41, 53)</w:t>
            </w:r>
          </w:p>
        </w:tc>
        <w:tc>
          <w:tcPr>
            <w:tcW w:w="2505" w:type="dxa"/>
          </w:tcPr>
          <w:p w14:paraId="5874B306" w14:textId="77777777" w:rsidR="00336DA6" w:rsidRDefault="00336DA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(43, 57)</w:t>
            </w:r>
          </w:p>
        </w:tc>
        <w:tc>
          <w:tcPr>
            <w:tcW w:w="2171" w:type="dxa"/>
          </w:tcPr>
          <w:p w14:paraId="1004DA6E" w14:textId="77777777" w:rsidR="00336DA6" w:rsidRDefault="00336DA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</w:tr>
      <w:tr w:rsidR="00336DA6" w14:paraId="059BAF7C" w14:textId="77777777" w:rsidTr="00F14DAE">
        <w:tc>
          <w:tcPr>
            <w:tcW w:w="2169" w:type="dxa"/>
          </w:tcPr>
          <w:p w14:paraId="177BA27C" w14:textId="77777777" w:rsidR="00336DA6" w:rsidRPr="0030203C" w:rsidRDefault="00336DA6" w:rsidP="00F14DAE">
            <w:pPr>
              <w:rPr>
                <w:rFonts w:ascii="Times New Roman" w:hAnsi="Times New Roman" w:cs="Times New Roman"/>
              </w:rPr>
            </w:pPr>
            <w:r w:rsidRPr="0030203C">
              <w:rPr>
                <w:rFonts w:ascii="Times New Roman" w:hAnsi="Times New Roman" w:cs="Times New Roman"/>
              </w:rPr>
              <w:t>LV EDV (mL)</w:t>
            </w:r>
          </w:p>
        </w:tc>
        <w:tc>
          <w:tcPr>
            <w:tcW w:w="2505" w:type="dxa"/>
          </w:tcPr>
          <w:p w14:paraId="7D152B36" w14:textId="77777777" w:rsidR="00336DA6" w:rsidRDefault="00336DA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 (81, 152)</w:t>
            </w:r>
          </w:p>
        </w:tc>
        <w:tc>
          <w:tcPr>
            <w:tcW w:w="2505" w:type="dxa"/>
          </w:tcPr>
          <w:p w14:paraId="3027B15A" w14:textId="77777777" w:rsidR="00336DA6" w:rsidRDefault="00336DA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 (100, 154)</w:t>
            </w:r>
          </w:p>
        </w:tc>
        <w:tc>
          <w:tcPr>
            <w:tcW w:w="2171" w:type="dxa"/>
          </w:tcPr>
          <w:p w14:paraId="7DCB918C" w14:textId="77777777" w:rsidR="00336DA6" w:rsidRDefault="00336DA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</w:tr>
      <w:tr w:rsidR="00336DA6" w14:paraId="358FE5D5" w14:textId="77777777" w:rsidTr="00F14DAE">
        <w:tc>
          <w:tcPr>
            <w:tcW w:w="2169" w:type="dxa"/>
          </w:tcPr>
          <w:p w14:paraId="40A7D2D5" w14:textId="77777777" w:rsidR="00336DA6" w:rsidRPr="0030203C" w:rsidRDefault="00336DA6" w:rsidP="00F14DAE">
            <w:pPr>
              <w:rPr>
                <w:rFonts w:ascii="Times New Roman" w:hAnsi="Times New Roman" w:cs="Times New Roman"/>
              </w:rPr>
            </w:pPr>
            <w:r w:rsidRPr="0030203C">
              <w:rPr>
                <w:rFonts w:ascii="Times New Roman" w:hAnsi="Times New Roman" w:cs="Times New Roman"/>
              </w:rPr>
              <w:t>LV EDVi (mL/m</w:t>
            </w:r>
            <w:r w:rsidRPr="0030203C">
              <w:rPr>
                <w:rFonts w:ascii="Times New Roman" w:hAnsi="Times New Roman" w:cs="Times New Roman"/>
                <w:vertAlign w:val="superscript"/>
              </w:rPr>
              <w:t>2</w:t>
            </w:r>
            <w:r w:rsidRPr="003020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5" w:type="dxa"/>
          </w:tcPr>
          <w:p w14:paraId="0150045C" w14:textId="77777777" w:rsidR="00336DA6" w:rsidRDefault="00336DA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 (58, 83)</w:t>
            </w:r>
          </w:p>
        </w:tc>
        <w:tc>
          <w:tcPr>
            <w:tcW w:w="2505" w:type="dxa"/>
          </w:tcPr>
          <w:p w14:paraId="75C3DBC4" w14:textId="77777777" w:rsidR="00336DA6" w:rsidRDefault="00336DA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 (61, 93)</w:t>
            </w:r>
          </w:p>
        </w:tc>
        <w:tc>
          <w:tcPr>
            <w:tcW w:w="2171" w:type="dxa"/>
          </w:tcPr>
          <w:p w14:paraId="75D2DDB2" w14:textId="77777777" w:rsidR="00336DA6" w:rsidRDefault="00336DA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</w:tr>
      <w:tr w:rsidR="00336DA6" w14:paraId="283A84EC" w14:textId="77777777" w:rsidTr="00F14DAE">
        <w:tc>
          <w:tcPr>
            <w:tcW w:w="2169" w:type="dxa"/>
          </w:tcPr>
          <w:p w14:paraId="6C70F312" w14:textId="77777777" w:rsidR="00336DA6" w:rsidRPr="0030203C" w:rsidRDefault="00336DA6" w:rsidP="00F14DAE">
            <w:pPr>
              <w:rPr>
                <w:rFonts w:ascii="Times New Roman" w:hAnsi="Times New Roman" w:cs="Times New Roman"/>
              </w:rPr>
            </w:pPr>
            <w:r w:rsidRPr="0030203C">
              <w:rPr>
                <w:rFonts w:ascii="Times New Roman" w:hAnsi="Times New Roman" w:cs="Times New Roman"/>
              </w:rPr>
              <w:t>LV ESV (mL)</w:t>
            </w:r>
          </w:p>
        </w:tc>
        <w:tc>
          <w:tcPr>
            <w:tcW w:w="2505" w:type="dxa"/>
          </w:tcPr>
          <w:p w14:paraId="4429D973" w14:textId="77777777" w:rsidR="00336DA6" w:rsidRDefault="00336DA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43, 79)</w:t>
            </w:r>
          </w:p>
        </w:tc>
        <w:tc>
          <w:tcPr>
            <w:tcW w:w="2505" w:type="dxa"/>
          </w:tcPr>
          <w:p w14:paraId="1487D770" w14:textId="77777777" w:rsidR="00336DA6" w:rsidRDefault="00336DA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(43, 78)</w:t>
            </w:r>
          </w:p>
        </w:tc>
        <w:tc>
          <w:tcPr>
            <w:tcW w:w="2171" w:type="dxa"/>
          </w:tcPr>
          <w:p w14:paraId="3A60A22E" w14:textId="77777777" w:rsidR="00336DA6" w:rsidRDefault="00336DA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</w:tr>
      <w:tr w:rsidR="00336DA6" w14:paraId="07D0420E" w14:textId="77777777" w:rsidTr="00F14DAE">
        <w:tc>
          <w:tcPr>
            <w:tcW w:w="2169" w:type="dxa"/>
          </w:tcPr>
          <w:p w14:paraId="680A0CC7" w14:textId="77777777" w:rsidR="00336DA6" w:rsidRDefault="00336DA6" w:rsidP="00F14DAE">
            <w:pPr>
              <w:rPr>
                <w:rFonts w:ascii="Times New Roman" w:hAnsi="Times New Roman" w:cs="Times New Roman"/>
              </w:rPr>
            </w:pPr>
            <w:r w:rsidRPr="007114A6">
              <w:rPr>
                <w:rFonts w:ascii="Times New Roman" w:hAnsi="Times New Roman" w:cs="Times New Roman"/>
              </w:rPr>
              <w:t>LV ESVi (mL/m</w:t>
            </w:r>
            <w:r w:rsidRPr="007114A6">
              <w:rPr>
                <w:rFonts w:ascii="Times New Roman" w:hAnsi="Times New Roman" w:cs="Times New Roman"/>
                <w:vertAlign w:val="superscript"/>
              </w:rPr>
              <w:t>2</w:t>
            </w:r>
            <w:r w:rsidRPr="007114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5" w:type="dxa"/>
          </w:tcPr>
          <w:p w14:paraId="64990D3A" w14:textId="77777777" w:rsidR="00336DA6" w:rsidRDefault="00336DA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27, 43)</w:t>
            </w:r>
          </w:p>
        </w:tc>
        <w:tc>
          <w:tcPr>
            <w:tcW w:w="2505" w:type="dxa"/>
          </w:tcPr>
          <w:p w14:paraId="5E9D493A" w14:textId="77777777" w:rsidR="00336DA6" w:rsidRDefault="00336DA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27, 49)</w:t>
            </w:r>
          </w:p>
        </w:tc>
        <w:tc>
          <w:tcPr>
            <w:tcW w:w="2171" w:type="dxa"/>
          </w:tcPr>
          <w:p w14:paraId="530F2A22" w14:textId="77777777" w:rsidR="00336DA6" w:rsidRDefault="00336DA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</w:tr>
      <w:tr w:rsidR="00336DA6" w14:paraId="3BA49C0F" w14:textId="77777777" w:rsidTr="00F14DAE">
        <w:tc>
          <w:tcPr>
            <w:tcW w:w="2169" w:type="dxa"/>
          </w:tcPr>
          <w:p w14:paraId="5B82D58C" w14:textId="77777777" w:rsidR="00336DA6" w:rsidRDefault="00336DA6" w:rsidP="00F14DAE">
            <w:pPr>
              <w:rPr>
                <w:rFonts w:ascii="Times New Roman" w:hAnsi="Times New Roman" w:cs="Times New Roman"/>
              </w:rPr>
            </w:pPr>
            <w:r w:rsidRPr="007114A6">
              <w:rPr>
                <w:rFonts w:ascii="Times New Roman" w:hAnsi="Times New Roman" w:cs="Times New Roman"/>
              </w:rPr>
              <w:t>RV ejection fraction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505" w:type="dxa"/>
          </w:tcPr>
          <w:p w14:paraId="45473A1F" w14:textId="77777777" w:rsidR="00336DA6" w:rsidRDefault="00336DA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(40, 52)</w:t>
            </w:r>
          </w:p>
        </w:tc>
        <w:tc>
          <w:tcPr>
            <w:tcW w:w="2505" w:type="dxa"/>
          </w:tcPr>
          <w:p w14:paraId="588D7E11" w14:textId="77777777" w:rsidR="00336DA6" w:rsidRDefault="00336DA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38, 52)</w:t>
            </w:r>
          </w:p>
        </w:tc>
        <w:tc>
          <w:tcPr>
            <w:tcW w:w="2171" w:type="dxa"/>
          </w:tcPr>
          <w:p w14:paraId="472A44F7" w14:textId="77777777" w:rsidR="00336DA6" w:rsidRDefault="00336DA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</w:tr>
      <w:tr w:rsidR="00336DA6" w14:paraId="0AC68813" w14:textId="77777777" w:rsidTr="00F14DAE">
        <w:tc>
          <w:tcPr>
            <w:tcW w:w="2169" w:type="dxa"/>
          </w:tcPr>
          <w:p w14:paraId="3503CD9B" w14:textId="77777777" w:rsidR="00336DA6" w:rsidRPr="0030203C" w:rsidRDefault="00336DA6" w:rsidP="00F14DAE">
            <w:pPr>
              <w:rPr>
                <w:rFonts w:ascii="Times New Roman" w:hAnsi="Times New Roman" w:cs="Times New Roman"/>
              </w:rPr>
            </w:pPr>
            <w:r w:rsidRPr="0030203C">
              <w:rPr>
                <w:rFonts w:ascii="Times New Roman" w:hAnsi="Times New Roman" w:cs="Times New Roman"/>
              </w:rPr>
              <w:t>RV EDV (mL)</w:t>
            </w:r>
          </w:p>
        </w:tc>
        <w:tc>
          <w:tcPr>
            <w:tcW w:w="2505" w:type="dxa"/>
          </w:tcPr>
          <w:p w14:paraId="6DF38B32" w14:textId="77777777" w:rsidR="00336DA6" w:rsidRDefault="00336DA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(73, 130)</w:t>
            </w:r>
          </w:p>
        </w:tc>
        <w:tc>
          <w:tcPr>
            <w:tcW w:w="2505" w:type="dxa"/>
          </w:tcPr>
          <w:p w14:paraId="332FFFD7" w14:textId="77777777" w:rsidR="00336DA6" w:rsidRDefault="00336DA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 (99, 142)</w:t>
            </w:r>
          </w:p>
        </w:tc>
        <w:tc>
          <w:tcPr>
            <w:tcW w:w="2171" w:type="dxa"/>
          </w:tcPr>
          <w:p w14:paraId="5376AC8D" w14:textId="77777777" w:rsidR="00336DA6" w:rsidRDefault="00336DA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</w:tr>
      <w:tr w:rsidR="00336DA6" w14:paraId="46154294" w14:textId="77777777" w:rsidTr="00F14DAE">
        <w:tc>
          <w:tcPr>
            <w:tcW w:w="2169" w:type="dxa"/>
          </w:tcPr>
          <w:p w14:paraId="7D5EF520" w14:textId="38E1919F" w:rsidR="00336DA6" w:rsidRPr="0030203C" w:rsidRDefault="00336DA6" w:rsidP="00F14DAE">
            <w:pPr>
              <w:rPr>
                <w:rFonts w:ascii="Times New Roman" w:hAnsi="Times New Roman" w:cs="Times New Roman"/>
              </w:rPr>
            </w:pPr>
            <w:r w:rsidRPr="0030203C">
              <w:rPr>
                <w:rFonts w:ascii="Times New Roman" w:hAnsi="Times New Roman" w:cs="Times New Roman"/>
              </w:rPr>
              <w:t>RV EDV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203C">
              <w:rPr>
                <w:rFonts w:ascii="Times New Roman" w:hAnsi="Times New Roman" w:cs="Times New Roman"/>
              </w:rPr>
              <w:t>(mL/m</w:t>
            </w:r>
            <w:r w:rsidRPr="0030203C">
              <w:rPr>
                <w:rFonts w:ascii="Times New Roman" w:hAnsi="Times New Roman" w:cs="Times New Roman"/>
                <w:vertAlign w:val="superscript"/>
              </w:rPr>
              <w:t>2</w:t>
            </w:r>
            <w:r w:rsidRPr="003020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5" w:type="dxa"/>
          </w:tcPr>
          <w:p w14:paraId="3EEEBD9E" w14:textId="77777777" w:rsidR="00336DA6" w:rsidRDefault="00336DA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 (53, 76)</w:t>
            </w:r>
          </w:p>
        </w:tc>
        <w:tc>
          <w:tcPr>
            <w:tcW w:w="2505" w:type="dxa"/>
          </w:tcPr>
          <w:p w14:paraId="67ED2CF0" w14:textId="77777777" w:rsidR="00336DA6" w:rsidRDefault="00336DA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 (59, 88)</w:t>
            </w:r>
          </w:p>
        </w:tc>
        <w:tc>
          <w:tcPr>
            <w:tcW w:w="2171" w:type="dxa"/>
          </w:tcPr>
          <w:p w14:paraId="10E1EB87" w14:textId="77777777" w:rsidR="00336DA6" w:rsidRDefault="00336DA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</w:tr>
      <w:tr w:rsidR="00336DA6" w14:paraId="0F163CCC" w14:textId="77777777" w:rsidTr="00F14DAE">
        <w:tc>
          <w:tcPr>
            <w:tcW w:w="2169" w:type="dxa"/>
          </w:tcPr>
          <w:p w14:paraId="38A80BDF" w14:textId="77777777" w:rsidR="00336DA6" w:rsidRPr="0030203C" w:rsidRDefault="00336DA6" w:rsidP="00F14DAE">
            <w:pPr>
              <w:rPr>
                <w:rFonts w:ascii="Times New Roman" w:hAnsi="Times New Roman" w:cs="Times New Roman"/>
              </w:rPr>
            </w:pPr>
            <w:r w:rsidRPr="0030203C">
              <w:rPr>
                <w:rFonts w:ascii="Times New Roman" w:hAnsi="Times New Roman" w:cs="Times New Roman"/>
              </w:rPr>
              <w:t>RV ESV (mL)</w:t>
            </w:r>
          </w:p>
        </w:tc>
        <w:tc>
          <w:tcPr>
            <w:tcW w:w="2505" w:type="dxa"/>
          </w:tcPr>
          <w:p w14:paraId="21DC3744" w14:textId="77777777" w:rsidR="00336DA6" w:rsidRDefault="00336DA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36, 73)</w:t>
            </w:r>
          </w:p>
        </w:tc>
        <w:tc>
          <w:tcPr>
            <w:tcW w:w="2505" w:type="dxa"/>
          </w:tcPr>
          <w:p w14:paraId="1840E999" w14:textId="77777777" w:rsidR="00336DA6" w:rsidRDefault="00336DA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 (47, 80)</w:t>
            </w:r>
          </w:p>
        </w:tc>
        <w:tc>
          <w:tcPr>
            <w:tcW w:w="2171" w:type="dxa"/>
          </w:tcPr>
          <w:p w14:paraId="0D4E4769" w14:textId="77777777" w:rsidR="00336DA6" w:rsidRDefault="00336DA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</w:tr>
      <w:tr w:rsidR="00336DA6" w14:paraId="12A7725D" w14:textId="77777777" w:rsidTr="00F14DAE">
        <w:tc>
          <w:tcPr>
            <w:tcW w:w="2169" w:type="dxa"/>
          </w:tcPr>
          <w:p w14:paraId="632713AE" w14:textId="4666F8FC" w:rsidR="00336DA6" w:rsidRDefault="00336DA6" w:rsidP="00F14DAE">
            <w:pPr>
              <w:rPr>
                <w:rFonts w:ascii="Times New Roman" w:hAnsi="Times New Roman" w:cs="Times New Roman"/>
              </w:rPr>
            </w:pPr>
            <w:r w:rsidRPr="007114A6">
              <w:rPr>
                <w:rFonts w:ascii="Times New Roman" w:hAnsi="Times New Roman" w:cs="Times New Roman"/>
              </w:rPr>
              <w:t>RV ESV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203C">
              <w:rPr>
                <w:rFonts w:ascii="Times New Roman" w:hAnsi="Times New Roman" w:cs="Times New Roman"/>
              </w:rPr>
              <w:t>(mL/m</w:t>
            </w:r>
            <w:r w:rsidRPr="0030203C">
              <w:rPr>
                <w:rFonts w:ascii="Times New Roman" w:hAnsi="Times New Roman" w:cs="Times New Roman"/>
                <w:vertAlign w:val="superscript"/>
              </w:rPr>
              <w:t>2</w:t>
            </w:r>
            <w:r w:rsidRPr="003020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5" w:type="dxa"/>
          </w:tcPr>
          <w:p w14:paraId="6D2AF58A" w14:textId="77777777" w:rsidR="00336DA6" w:rsidRDefault="00336DA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26, 43)</w:t>
            </w:r>
          </w:p>
        </w:tc>
        <w:tc>
          <w:tcPr>
            <w:tcW w:w="2505" w:type="dxa"/>
          </w:tcPr>
          <w:p w14:paraId="241AAE96" w14:textId="77777777" w:rsidR="00336DA6" w:rsidRDefault="00336DA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(29, 50)</w:t>
            </w:r>
          </w:p>
        </w:tc>
        <w:tc>
          <w:tcPr>
            <w:tcW w:w="2171" w:type="dxa"/>
          </w:tcPr>
          <w:p w14:paraId="2EA88949" w14:textId="77777777" w:rsidR="00336DA6" w:rsidRDefault="00336DA6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</w:tr>
      <w:tr w:rsidR="00336DA6" w14:paraId="073CF1B2" w14:textId="77777777" w:rsidTr="00F14DAE">
        <w:tc>
          <w:tcPr>
            <w:tcW w:w="2169" w:type="dxa"/>
          </w:tcPr>
          <w:p w14:paraId="03933295" w14:textId="104F7ADB" w:rsidR="00336DA6" w:rsidRPr="007114A6" w:rsidRDefault="00336DA6" w:rsidP="00F14DAE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MVA by</w:t>
            </w:r>
            <w:r>
              <w:rPr>
                <w:rFonts w:ascii="Times New Roman" w:hAnsi="Times New Roman" w:cs="Times New Roman"/>
              </w:rPr>
              <w:t xml:space="preserve"> pressure half-time on echocardiography (c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5" w:type="dxa"/>
          </w:tcPr>
          <w:p w14:paraId="4F31FDE7" w14:textId="77777777" w:rsidR="00336DA6" w:rsidRDefault="00E72CCD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3)</w:t>
            </w:r>
          </w:p>
          <w:p w14:paraId="41082DEF" w14:textId="4673A7EF" w:rsidR="00E72CCD" w:rsidRDefault="00E72CCD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(0.6, 0.8)</w:t>
            </w:r>
          </w:p>
        </w:tc>
        <w:tc>
          <w:tcPr>
            <w:tcW w:w="2505" w:type="dxa"/>
          </w:tcPr>
          <w:p w14:paraId="2CF011D6" w14:textId="77777777" w:rsidR="00336DA6" w:rsidRDefault="00E72CCD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5)</w:t>
            </w:r>
          </w:p>
          <w:p w14:paraId="71D6FF51" w14:textId="6D76F536" w:rsidR="00E72CCD" w:rsidRDefault="00E72CCD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.8, 1.2)</w:t>
            </w:r>
          </w:p>
        </w:tc>
        <w:tc>
          <w:tcPr>
            <w:tcW w:w="2171" w:type="dxa"/>
          </w:tcPr>
          <w:p w14:paraId="600DA9EE" w14:textId="1A268FB9" w:rsidR="00336DA6" w:rsidRDefault="00E72CCD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</w:tbl>
    <w:p w14:paraId="2C115324" w14:textId="77777777" w:rsidR="00336DA6" w:rsidRDefault="00336DA6">
      <w:pPr>
        <w:rPr>
          <w:rFonts w:ascii="Times New Roman" w:hAnsi="Times New Roman" w:cs="Times New Roman"/>
        </w:rPr>
      </w:pPr>
    </w:p>
    <w:p w14:paraId="0DAF3F91" w14:textId="680B56BE" w:rsidR="00336DA6" w:rsidRPr="00E07ED0" w:rsidRDefault="00336DA6" w:rsidP="00336DA6">
      <w:pPr>
        <w:jc w:val="both"/>
        <w:rPr>
          <w:rFonts w:ascii="Times New Roman" w:hAnsi="Times New Roman" w:cs="Times New Roman"/>
        </w:rPr>
      </w:pPr>
      <w:r w:rsidRPr="00E07ED0">
        <w:rPr>
          <w:rFonts w:ascii="Times New Roman" w:hAnsi="Times New Roman" w:cs="Times New Roman"/>
        </w:rPr>
        <w:t>Data are shown as median (interquartile range)</w:t>
      </w:r>
      <w:r>
        <w:rPr>
          <w:rFonts w:ascii="Times New Roman" w:hAnsi="Times New Roman" w:cs="Times New Roman"/>
        </w:rPr>
        <w:t xml:space="preserve">. </w:t>
      </w:r>
      <w:r w:rsidRPr="00E07ED0">
        <w:rPr>
          <w:rFonts w:ascii="Times New Roman" w:hAnsi="Times New Roman" w:cs="Times New Roman"/>
        </w:rPr>
        <w:t xml:space="preserve">CMR, cardiac magnetic resonance; </w:t>
      </w:r>
      <w:r>
        <w:rPr>
          <w:rFonts w:ascii="Times New Roman" w:hAnsi="Times New Roman" w:cs="Times New Roman"/>
        </w:rPr>
        <w:t xml:space="preserve">EDV, end-diastolic volume; </w:t>
      </w:r>
      <w:r w:rsidRPr="00E07ED0">
        <w:rPr>
          <w:rFonts w:ascii="Times New Roman" w:hAnsi="Times New Roman" w:cs="Times New Roman"/>
        </w:rPr>
        <w:t xml:space="preserve">EDVi, End-diastolic volume index; </w:t>
      </w:r>
      <w:r>
        <w:rPr>
          <w:rFonts w:ascii="Times New Roman" w:hAnsi="Times New Roman" w:cs="Times New Roman"/>
        </w:rPr>
        <w:t xml:space="preserve">ESV, end-systolic volume; ESVi, end-systolic volume index; </w:t>
      </w:r>
      <w:r w:rsidRPr="00E07ED0">
        <w:rPr>
          <w:rFonts w:ascii="Times New Roman" w:hAnsi="Times New Roman" w:cs="Times New Roman"/>
        </w:rPr>
        <w:t>LA, left atrium; LGE, late gadolinium enhancement; LV, left ventricle; MS, mitral stenosis; RA, right atrium; RV, right ventricle.</w:t>
      </w:r>
    </w:p>
    <w:p w14:paraId="360B6376" w14:textId="63CC34C5" w:rsidR="00ED175C" w:rsidRDefault="00ED17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6D59DD3" w14:textId="028FB713" w:rsidR="00DE312D" w:rsidRDefault="00435515" w:rsidP="00DE312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dditional file 1: Table S</w:t>
      </w:r>
      <w:r w:rsidR="00E72CCD">
        <w:rPr>
          <w:rFonts w:ascii="Times New Roman" w:hAnsi="Times New Roman" w:cs="Times New Roman"/>
        </w:rPr>
        <w:t>5</w:t>
      </w:r>
      <w:r w:rsidR="00DE312D">
        <w:rPr>
          <w:rFonts w:ascii="Times New Roman" w:hAnsi="Times New Roman" w:cs="Times New Roman"/>
        </w:rPr>
        <w:t>. Clinical characteristics and CMR findings of patients who underwent a mitral valve procedure for mitral stenosis.</w:t>
      </w:r>
    </w:p>
    <w:p w14:paraId="5C147F8B" w14:textId="77777777" w:rsidR="00DE312D" w:rsidRDefault="00DE312D" w:rsidP="00DE312D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2535"/>
        <w:tblW w:w="0" w:type="auto"/>
        <w:tblLook w:val="04A0" w:firstRow="1" w:lastRow="0" w:firstColumn="1" w:lastColumn="0" w:noHBand="0" w:noVBand="1"/>
      </w:tblPr>
      <w:tblGrid>
        <w:gridCol w:w="3325"/>
        <w:gridCol w:w="2340"/>
        <w:gridCol w:w="2250"/>
        <w:gridCol w:w="1435"/>
      </w:tblGrid>
      <w:tr w:rsidR="00DE312D" w:rsidRPr="000E1D79" w14:paraId="52B19329" w14:textId="77777777" w:rsidTr="00C50B6B">
        <w:tc>
          <w:tcPr>
            <w:tcW w:w="3325" w:type="dxa"/>
          </w:tcPr>
          <w:p w14:paraId="196DD3CF" w14:textId="77777777" w:rsidR="00DE312D" w:rsidRPr="00997C9F" w:rsidRDefault="00DE312D" w:rsidP="00C50B6B">
            <w:pPr>
              <w:rPr>
                <w:rFonts w:ascii="Times New Roman" w:hAnsi="Times New Roman" w:cs="Times New Roman"/>
                <w:b/>
                <w:bCs/>
              </w:rPr>
            </w:pPr>
            <w:r w:rsidRPr="00997C9F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2340" w:type="dxa"/>
          </w:tcPr>
          <w:p w14:paraId="25637DA6" w14:textId="77777777" w:rsidR="00DE312D" w:rsidRPr="00997C9F" w:rsidRDefault="00DE312D" w:rsidP="00C50B6B">
            <w:pPr>
              <w:rPr>
                <w:rFonts w:ascii="Times New Roman" w:hAnsi="Times New Roman" w:cs="Times New Roman"/>
                <w:b/>
                <w:bCs/>
              </w:rPr>
            </w:pPr>
            <w:r w:rsidRPr="00997C9F">
              <w:rPr>
                <w:rFonts w:ascii="Times New Roman" w:hAnsi="Times New Roman" w:cs="Times New Roman"/>
                <w:b/>
                <w:bCs/>
              </w:rPr>
              <w:t>Valve procedure (n=22)</w:t>
            </w:r>
          </w:p>
        </w:tc>
        <w:tc>
          <w:tcPr>
            <w:tcW w:w="2250" w:type="dxa"/>
          </w:tcPr>
          <w:p w14:paraId="74D80DC9" w14:textId="77777777" w:rsidR="00DE312D" w:rsidRPr="00997C9F" w:rsidRDefault="00DE312D" w:rsidP="00C50B6B">
            <w:pPr>
              <w:rPr>
                <w:rFonts w:ascii="Times New Roman" w:hAnsi="Times New Roman" w:cs="Times New Roman"/>
                <w:b/>
                <w:bCs/>
              </w:rPr>
            </w:pPr>
            <w:r w:rsidRPr="00997C9F">
              <w:rPr>
                <w:rFonts w:ascii="Times New Roman" w:hAnsi="Times New Roman" w:cs="Times New Roman"/>
                <w:b/>
                <w:bCs/>
              </w:rPr>
              <w:t>No valve procedure (n=16)</w:t>
            </w:r>
          </w:p>
        </w:tc>
        <w:tc>
          <w:tcPr>
            <w:tcW w:w="1435" w:type="dxa"/>
          </w:tcPr>
          <w:p w14:paraId="1F95D8F9" w14:textId="77777777" w:rsidR="00DE312D" w:rsidRPr="00997C9F" w:rsidRDefault="00DE312D" w:rsidP="00C50B6B">
            <w:pPr>
              <w:rPr>
                <w:rFonts w:ascii="Times New Roman" w:hAnsi="Times New Roman" w:cs="Times New Roman"/>
                <w:b/>
                <w:bCs/>
              </w:rPr>
            </w:pPr>
            <w:r w:rsidRPr="00997C9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997C9F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DE312D" w:rsidRPr="000E1D79" w14:paraId="5BB0E66C" w14:textId="77777777" w:rsidTr="00C50B6B">
        <w:tc>
          <w:tcPr>
            <w:tcW w:w="3325" w:type="dxa"/>
          </w:tcPr>
          <w:p w14:paraId="01676969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340" w:type="dxa"/>
          </w:tcPr>
          <w:p w14:paraId="774388A1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52 (37, 58)</w:t>
            </w:r>
          </w:p>
        </w:tc>
        <w:tc>
          <w:tcPr>
            <w:tcW w:w="2250" w:type="dxa"/>
          </w:tcPr>
          <w:p w14:paraId="74DD7E20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39 (23, 47)</w:t>
            </w:r>
          </w:p>
        </w:tc>
        <w:tc>
          <w:tcPr>
            <w:tcW w:w="1435" w:type="dxa"/>
          </w:tcPr>
          <w:p w14:paraId="703C7DBE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0.02</w:t>
            </w:r>
          </w:p>
        </w:tc>
      </w:tr>
      <w:tr w:rsidR="00DE312D" w:rsidRPr="000E1D79" w14:paraId="00AE56B4" w14:textId="77777777" w:rsidTr="00C50B6B">
        <w:tc>
          <w:tcPr>
            <w:tcW w:w="3325" w:type="dxa"/>
          </w:tcPr>
          <w:p w14:paraId="2C849594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340" w:type="dxa"/>
          </w:tcPr>
          <w:p w14:paraId="756B0828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82%)</w:t>
            </w:r>
          </w:p>
        </w:tc>
        <w:tc>
          <w:tcPr>
            <w:tcW w:w="2250" w:type="dxa"/>
          </w:tcPr>
          <w:p w14:paraId="2624EBFB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63%)</w:t>
            </w:r>
          </w:p>
        </w:tc>
        <w:tc>
          <w:tcPr>
            <w:tcW w:w="1435" w:type="dxa"/>
          </w:tcPr>
          <w:p w14:paraId="717DC2FD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DE312D" w:rsidRPr="000E1D79" w14:paraId="419E70DF" w14:textId="77777777" w:rsidTr="00C50B6B">
        <w:tc>
          <w:tcPr>
            <w:tcW w:w="3325" w:type="dxa"/>
          </w:tcPr>
          <w:p w14:paraId="3B40F55B" w14:textId="77777777" w:rsidR="00DE312D" w:rsidRDefault="00DE312D" w:rsidP="00C50B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2340" w:type="dxa"/>
          </w:tcPr>
          <w:p w14:paraId="46118637" w14:textId="77777777" w:rsidR="00DE312D" w:rsidRDefault="00DE312D" w:rsidP="00C50B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 (50%)</w:t>
            </w:r>
          </w:p>
        </w:tc>
        <w:tc>
          <w:tcPr>
            <w:tcW w:w="2250" w:type="dxa"/>
          </w:tcPr>
          <w:p w14:paraId="2956CF56" w14:textId="77777777" w:rsidR="00DE312D" w:rsidRDefault="00DE312D" w:rsidP="00C50B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31%)</w:t>
            </w:r>
          </w:p>
        </w:tc>
        <w:tc>
          <w:tcPr>
            <w:tcW w:w="1435" w:type="dxa"/>
          </w:tcPr>
          <w:p w14:paraId="025CEA8A" w14:textId="77777777" w:rsidR="00DE312D" w:rsidRDefault="00DE312D" w:rsidP="00C50B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DE312D" w:rsidRPr="000E1D79" w14:paraId="2FAB9702" w14:textId="77777777" w:rsidTr="00C50B6B">
        <w:tc>
          <w:tcPr>
            <w:tcW w:w="3325" w:type="dxa"/>
          </w:tcPr>
          <w:p w14:paraId="765CF274" w14:textId="77777777" w:rsidR="00DE312D" w:rsidRDefault="00DE312D" w:rsidP="00C50B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340" w:type="dxa"/>
          </w:tcPr>
          <w:p w14:paraId="66CE3C02" w14:textId="77777777" w:rsidR="00DE312D" w:rsidRDefault="00DE312D" w:rsidP="00C50B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9%)</w:t>
            </w:r>
          </w:p>
        </w:tc>
        <w:tc>
          <w:tcPr>
            <w:tcW w:w="2250" w:type="dxa"/>
          </w:tcPr>
          <w:p w14:paraId="10E0F9E9" w14:textId="77777777" w:rsidR="00DE312D" w:rsidRDefault="00DE312D" w:rsidP="00C50B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6%)</w:t>
            </w:r>
          </w:p>
        </w:tc>
        <w:tc>
          <w:tcPr>
            <w:tcW w:w="1435" w:type="dxa"/>
          </w:tcPr>
          <w:p w14:paraId="21E029AD" w14:textId="77777777" w:rsidR="00DE312D" w:rsidRDefault="00DE312D" w:rsidP="00C50B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</w:tr>
      <w:tr w:rsidR="00DE312D" w:rsidRPr="000E1D79" w14:paraId="64BF04C3" w14:textId="77777777" w:rsidTr="00C50B6B">
        <w:tc>
          <w:tcPr>
            <w:tcW w:w="3325" w:type="dxa"/>
          </w:tcPr>
          <w:p w14:paraId="64CCF44D" w14:textId="77777777" w:rsidR="00DE312D" w:rsidRDefault="00DE312D" w:rsidP="00C50B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340" w:type="dxa"/>
          </w:tcPr>
          <w:p w14:paraId="25C5203D" w14:textId="77777777" w:rsidR="00DE312D" w:rsidRDefault="00DE312D" w:rsidP="00C50B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4%)</w:t>
            </w:r>
          </w:p>
        </w:tc>
        <w:tc>
          <w:tcPr>
            <w:tcW w:w="2250" w:type="dxa"/>
          </w:tcPr>
          <w:p w14:paraId="16729E14" w14:textId="77777777" w:rsidR="00DE312D" w:rsidRDefault="00DE312D" w:rsidP="00C50B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3%)</w:t>
            </w:r>
          </w:p>
        </w:tc>
        <w:tc>
          <w:tcPr>
            <w:tcW w:w="1435" w:type="dxa"/>
          </w:tcPr>
          <w:p w14:paraId="4627178B" w14:textId="77777777" w:rsidR="00DE312D" w:rsidRDefault="00DE312D" w:rsidP="00C50B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</w:tr>
      <w:tr w:rsidR="00DE312D" w:rsidRPr="000E1D79" w14:paraId="5B28D07A" w14:textId="77777777" w:rsidTr="00C50B6B">
        <w:tc>
          <w:tcPr>
            <w:tcW w:w="3325" w:type="dxa"/>
          </w:tcPr>
          <w:p w14:paraId="0F26A1CE" w14:textId="77777777" w:rsidR="00DE312D" w:rsidRDefault="00DE312D" w:rsidP="00C50B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yspnea on exertion</w:t>
            </w:r>
          </w:p>
        </w:tc>
        <w:tc>
          <w:tcPr>
            <w:tcW w:w="2340" w:type="dxa"/>
          </w:tcPr>
          <w:p w14:paraId="581A2411" w14:textId="77777777" w:rsidR="00DE312D" w:rsidRDefault="00DE312D" w:rsidP="00C50B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64%)</w:t>
            </w:r>
          </w:p>
        </w:tc>
        <w:tc>
          <w:tcPr>
            <w:tcW w:w="2250" w:type="dxa"/>
          </w:tcPr>
          <w:p w14:paraId="7DE67DE8" w14:textId="77777777" w:rsidR="00DE312D" w:rsidRDefault="00DE312D" w:rsidP="00C50B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63%)</w:t>
            </w:r>
          </w:p>
        </w:tc>
        <w:tc>
          <w:tcPr>
            <w:tcW w:w="1435" w:type="dxa"/>
          </w:tcPr>
          <w:p w14:paraId="0E793667" w14:textId="77777777" w:rsidR="00DE312D" w:rsidRDefault="00DE312D" w:rsidP="00C50B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DE312D" w:rsidRPr="000E1D79" w14:paraId="437B118C" w14:textId="77777777" w:rsidTr="00C50B6B">
        <w:tc>
          <w:tcPr>
            <w:tcW w:w="3325" w:type="dxa"/>
          </w:tcPr>
          <w:p w14:paraId="47D2C7F7" w14:textId="77777777" w:rsidR="00DE312D" w:rsidRDefault="00DE312D" w:rsidP="00C50B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ncope</w:t>
            </w:r>
          </w:p>
        </w:tc>
        <w:tc>
          <w:tcPr>
            <w:tcW w:w="2340" w:type="dxa"/>
          </w:tcPr>
          <w:p w14:paraId="7C4E1AEE" w14:textId="77777777" w:rsidR="00DE312D" w:rsidRDefault="00DE312D" w:rsidP="00C50B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%)</w:t>
            </w:r>
          </w:p>
        </w:tc>
        <w:tc>
          <w:tcPr>
            <w:tcW w:w="2250" w:type="dxa"/>
          </w:tcPr>
          <w:p w14:paraId="5B6C123F" w14:textId="77777777" w:rsidR="00DE312D" w:rsidRDefault="00DE312D" w:rsidP="00C50B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3%)</w:t>
            </w:r>
          </w:p>
        </w:tc>
        <w:tc>
          <w:tcPr>
            <w:tcW w:w="1435" w:type="dxa"/>
          </w:tcPr>
          <w:p w14:paraId="5C04E968" w14:textId="77777777" w:rsidR="00DE312D" w:rsidRDefault="00DE312D" w:rsidP="00C50B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</w:tr>
      <w:tr w:rsidR="00DE312D" w:rsidRPr="000E1D79" w14:paraId="0424190B" w14:textId="77777777" w:rsidTr="00C50B6B">
        <w:tc>
          <w:tcPr>
            <w:tcW w:w="3325" w:type="dxa"/>
          </w:tcPr>
          <w:p w14:paraId="635D0EBC" w14:textId="77777777" w:rsidR="00DE312D" w:rsidRDefault="00DE312D" w:rsidP="00C50B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lpitations</w:t>
            </w:r>
          </w:p>
        </w:tc>
        <w:tc>
          <w:tcPr>
            <w:tcW w:w="2340" w:type="dxa"/>
          </w:tcPr>
          <w:p w14:paraId="040B2B33" w14:textId="77777777" w:rsidR="00DE312D" w:rsidRDefault="00DE312D" w:rsidP="00C50B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50%)</w:t>
            </w:r>
          </w:p>
        </w:tc>
        <w:tc>
          <w:tcPr>
            <w:tcW w:w="2250" w:type="dxa"/>
          </w:tcPr>
          <w:p w14:paraId="3B850265" w14:textId="77777777" w:rsidR="00DE312D" w:rsidRDefault="00DE312D" w:rsidP="00C50B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8%)</w:t>
            </w:r>
          </w:p>
        </w:tc>
        <w:tc>
          <w:tcPr>
            <w:tcW w:w="1435" w:type="dxa"/>
          </w:tcPr>
          <w:p w14:paraId="78B99F60" w14:textId="77777777" w:rsidR="00DE312D" w:rsidRDefault="00DE312D" w:rsidP="00C50B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</w:tr>
      <w:tr w:rsidR="00DE312D" w:rsidRPr="000E1D79" w14:paraId="0581432C" w14:textId="77777777" w:rsidTr="00C50B6B">
        <w:tc>
          <w:tcPr>
            <w:tcW w:w="3325" w:type="dxa"/>
          </w:tcPr>
          <w:p w14:paraId="77E17583" w14:textId="77777777" w:rsidR="00DE312D" w:rsidRDefault="00DE312D" w:rsidP="00C50B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gina</w:t>
            </w:r>
          </w:p>
        </w:tc>
        <w:tc>
          <w:tcPr>
            <w:tcW w:w="2340" w:type="dxa"/>
          </w:tcPr>
          <w:p w14:paraId="1F661D79" w14:textId="77777777" w:rsidR="00DE312D" w:rsidRDefault="00DE312D" w:rsidP="00C50B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64%)</w:t>
            </w:r>
          </w:p>
        </w:tc>
        <w:tc>
          <w:tcPr>
            <w:tcW w:w="2250" w:type="dxa"/>
          </w:tcPr>
          <w:p w14:paraId="2B85809A" w14:textId="77777777" w:rsidR="00DE312D" w:rsidRDefault="00DE312D" w:rsidP="00C50B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9%)</w:t>
            </w:r>
          </w:p>
        </w:tc>
        <w:tc>
          <w:tcPr>
            <w:tcW w:w="1435" w:type="dxa"/>
          </w:tcPr>
          <w:p w14:paraId="3BA35F06" w14:textId="77777777" w:rsidR="00DE312D" w:rsidRDefault="00DE312D" w:rsidP="00C50B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</w:tr>
      <w:tr w:rsidR="00DE312D" w:rsidRPr="000E1D79" w14:paraId="46713285" w14:textId="77777777" w:rsidTr="00C50B6B">
        <w:tc>
          <w:tcPr>
            <w:tcW w:w="3325" w:type="dxa"/>
          </w:tcPr>
          <w:p w14:paraId="4AFAA83B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 xml:space="preserve">LA </w:t>
            </w:r>
            <w:r>
              <w:rPr>
                <w:rFonts w:ascii="Times New Roman" w:hAnsi="Times New Roman" w:cs="Times New Roman"/>
              </w:rPr>
              <w:t>emptying fraction (%)</w:t>
            </w:r>
          </w:p>
        </w:tc>
        <w:tc>
          <w:tcPr>
            <w:tcW w:w="2340" w:type="dxa"/>
          </w:tcPr>
          <w:p w14:paraId="0D14B096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21 (13, 29)</w:t>
            </w:r>
          </w:p>
        </w:tc>
        <w:tc>
          <w:tcPr>
            <w:tcW w:w="2250" w:type="dxa"/>
          </w:tcPr>
          <w:p w14:paraId="6DC7131A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17 (13, 32)</w:t>
            </w:r>
          </w:p>
        </w:tc>
        <w:tc>
          <w:tcPr>
            <w:tcW w:w="1435" w:type="dxa"/>
          </w:tcPr>
          <w:p w14:paraId="0934B786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0.54</w:t>
            </w:r>
          </w:p>
        </w:tc>
      </w:tr>
      <w:tr w:rsidR="00DE312D" w:rsidRPr="000E1D79" w14:paraId="3450E5B3" w14:textId="77777777" w:rsidTr="00C50B6B">
        <w:tc>
          <w:tcPr>
            <w:tcW w:w="3325" w:type="dxa"/>
          </w:tcPr>
          <w:p w14:paraId="7FAC03E9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LA EDVi</w:t>
            </w:r>
            <w:r>
              <w:rPr>
                <w:rFonts w:ascii="Times New Roman" w:hAnsi="Times New Roman" w:cs="Times New Roman"/>
              </w:rPr>
              <w:t xml:space="preserve"> (mL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14:paraId="051EFB8F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97 (73, 127)</w:t>
            </w:r>
          </w:p>
        </w:tc>
        <w:tc>
          <w:tcPr>
            <w:tcW w:w="2250" w:type="dxa"/>
          </w:tcPr>
          <w:p w14:paraId="10A53E72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80 (59, 103)</w:t>
            </w:r>
          </w:p>
        </w:tc>
        <w:tc>
          <w:tcPr>
            <w:tcW w:w="1435" w:type="dxa"/>
          </w:tcPr>
          <w:p w14:paraId="2E59564F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0.16</w:t>
            </w:r>
          </w:p>
        </w:tc>
      </w:tr>
      <w:tr w:rsidR="00DE312D" w:rsidRPr="000E1D79" w14:paraId="08250B8C" w14:textId="77777777" w:rsidTr="00C50B6B">
        <w:tc>
          <w:tcPr>
            <w:tcW w:w="3325" w:type="dxa"/>
          </w:tcPr>
          <w:p w14:paraId="1E88C511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RA max</w:t>
            </w:r>
            <w:r>
              <w:rPr>
                <w:rFonts w:ascii="Times New Roman" w:hAnsi="Times New Roman" w:cs="Times New Roman"/>
              </w:rPr>
              <w:t>imal</w:t>
            </w:r>
            <w:r w:rsidRPr="000E1D79">
              <w:rPr>
                <w:rFonts w:ascii="Times New Roman" w:hAnsi="Times New Roman" w:cs="Times New Roman"/>
              </w:rPr>
              <w:t xml:space="preserve"> area</w:t>
            </w:r>
            <w:r>
              <w:rPr>
                <w:rFonts w:ascii="Times New Roman" w:hAnsi="Times New Roman" w:cs="Times New Roman"/>
              </w:rPr>
              <w:t xml:space="preserve"> (c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14:paraId="7FFCEA20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20 (17, 23)</w:t>
            </w:r>
          </w:p>
        </w:tc>
        <w:tc>
          <w:tcPr>
            <w:tcW w:w="2250" w:type="dxa"/>
          </w:tcPr>
          <w:p w14:paraId="24AEBC5F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20 (15, 22)</w:t>
            </w:r>
          </w:p>
        </w:tc>
        <w:tc>
          <w:tcPr>
            <w:tcW w:w="1435" w:type="dxa"/>
          </w:tcPr>
          <w:p w14:paraId="5E7D4DF8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0.90</w:t>
            </w:r>
          </w:p>
        </w:tc>
      </w:tr>
      <w:tr w:rsidR="00DE312D" w:rsidRPr="000E1D79" w14:paraId="50B09906" w14:textId="77777777" w:rsidTr="00C50B6B">
        <w:tc>
          <w:tcPr>
            <w:tcW w:w="3325" w:type="dxa"/>
          </w:tcPr>
          <w:p w14:paraId="1038B548" w14:textId="3A0A60E9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MVA by</w:t>
            </w:r>
            <w:r>
              <w:rPr>
                <w:rFonts w:ascii="Times New Roman" w:hAnsi="Times New Roman" w:cs="Times New Roman"/>
              </w:rPr>
              <w:t xml:space="preserve"> pressure half-time on echocardiography</w:t>
            </w:r>
            <w:r w:rsidR="008F26C6">
              <w:rPr>
                <w:rFonts w:ascii="Times New Roman" w:hAnsi="Times New Roman" w:cs="Times New Roman"/>
              </w:rPr>
              <w:t xml:space="preserve"> (cm</w:t>
            </w:r>
            <w:r w:rsidR="008F26C6">
              <w:rPr>
                <w:rFonts w:ascii="Times New Roman" w:hAnsi="Times New Roman" w:cs="Times New Roman"/>
                <w:vertAlign w:val="superscript"/>
              </w:rPr>
              <w:t>2</w:t>
            </w:r>
            <w:r w:rsidR="008F26C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14:paraId="6A8F4034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0.8 (0.75, 1.1)</w:t>
            </w:r>
          </w:p>
        </w:tc>
        <w:tc>
          <w:tcPr>
            <w:tcW w:w="2250" w:type="dxa"/>
          </w:tcPr>
          <w:p w14:paraId="149EFBCF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0.95 (0.75, 1.2)</w:t>
            </w:r>
          </w:p>
        </w:tc>
        <w:tc>
          <w:tcPr>
            <w:tcW w:w="1435" w:type="dxa"/>
          </w:tcPr>
          <w:p w14:paraId="322F03C6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0.50</w:t>
            </w:r>
          </w:p>
        </w:tc>
      </w:tr>
      <w:tr w:rsidR="00DE312D" w:rsidRPr="000E1D79" w14:paraId="32EAB210" w14:textId="77777777" w:rsidTr="00C50B6B">
        <w:tc>
          <w:tcPr>
            <w:tcW w:w="3325" w:type="dxa"/>
          </w:tcPr>
          <w:p w14:paraId="21EB49B5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 xml:space="preserve">MVA by </w:t>
            </w:r>
            <w:r>
              <w:rPr>
                <w:rFonts w:ascii="Times New Roman" w:hAnsi="Times New Roman" w:cs="Times New Roman"/>
              </w:rPr>
              <w:t>planimetry on CMR (c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14:paraId="5A776604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1.32 (0.97, 1.68)</w:t>
            </w:r>
          </w:p>
        </w:tc>
        <w:tc>
          <w:tcPr>
            <w:tcW w:w="2250" w:type="dxa"/>
          </w:tcPr>
          <w:p w14:paraId="31918950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1.08 (0.86, 1.25)</w:t>
            </w:r>
          </w:p>
        </w:tc>
        <w:tc>
          <w:tcPr>
            <w:tcW w:w="1435" w:type="dxa"/>
          </w:tcPr>
          <w:p w14:paraId="374D7E15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0.18</w:t>
            </w:r>
          </w:p>
        </w:tc>
      </w:tr>
      <w:tr w:rsidR="00DE312D" w:rsidRPr="000E1D79" w14:paraId="3660081D" w14:textId="77777777" w:rsidTr="00C50B6B">
        <w:tc>
          <w:tcPr>
            <w:tcW w:w="3325" w:type="dxa"/>
          </w:tcPr>
          <w:p w14:paraId="70BDDFC2" w14:textId="2DD5451F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 xml:space="preserve">LV </w:t>
            </w:r>
            <w:r>
              <w:rPr>
                <w:rFonts w:ascii="Times New Roman" w:hAnsi="Times New Roman" w:cs="Times New Roman"/>
              </w:rPr>
              <w:t>ejection fraction</w:t>
            </w:r>
            <w:r w:rsidR="008F26C6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340" w:type="dxa"/>
          </w:tcPr>
          <w:p w14:paraId="3F3E0E69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52 (43, 61)</w:t>
            </w:r>
          </w:p>
        </w:tc>
        <w:tc>
          <w:tcPr>
            <w:tcW w:w="2250" w:type="dxa"/>
          </w:tcPr>
          <w:p w14:paraId="4ABBB294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47 (40, 53)</w:t>
            </w:r>
          </w:p>
        </w:tc>
        <w:tc>
          <w:tcPr>
            <w:tcW w:w="1435" w:type="dxa"/>
          </w:tcPr>
          <w:p w14:paraId="1DBEA8D7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0.13</w:t>
            </w:r>
          </w:p>
        </w:tc>
      </w:tr>
      <w:tr w:rsidR="00DE312D" w:rsidRPr="000E1D79" w14:paraId="0CCB7E50" w14:textId="77777777" w:rsidTr="00C50B6B">
        <w:tc>
          <w:tcPr>
            <w:tcW w:w="3325" w:type="dxa"/>
          </w:tcPr>
          <w:p w14:paraId="1D24095E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LV EDVi</w:t>
            </w:r>
            <w:r>
              <w:rPr>
                <w:rFonts w:ascii="Times New Roman" w:hAnsi="Times New Roman" w:cs="Times New Roman"/>
              </w:rPr>
              <w:t xml:space="preserve"> (mL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14:paraId="0A8823E8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74 (60, 93)</w:t>
            </w:r>
          </w:p>
        </w:tc>
        <w:tc>
          <w:tcPr>
            <w:tcW w:w="2250" w:type="dxa"/>
          </w:tcPr>
          <w:p w14:paraId="23D63D12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74 (60, 93)</w:t>
            </w:r>
          </w:p>
        </w:tc>
        <w:tc>
          <w:tcPr>
            <w:tcW w:w="1435" w:type="dxa"/>
          </w:tcPr>
          <w:p w14:paraId="6CF1A172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0.94</w:t>
            </w:r>
          </w:p>
        </w:tc>
      </w:tr>
      <w:tr w:rsidR="00DE312D" w:rsidRPr="000E1D79" w14:paraId="6D8B96F1" w14:textId="77777777" w:rsidTr="00C50B6B">
        <w:tc>
          <w:tcPr>
            <w:tcW w:w="3325" w:type="dxa"/>
          </w:tcPr>
          <w:p w14:paraId="75B98C1D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 xml:space="preserve">LV </w:t>
            </w:r>
            <w:r>
              <w:rPr>
                <w:rFonts w:ascii="Times New Roman" w:hAnsi="Times New Roman" w:cs="Times New Roman"/>
              </w:rPr>
              <w:t xml:space="preserve">global longitudinal </w:t>
            </w:r>
            <w:r w:rsidRPr="007114A6">
              <w:rPr>
                <w:rFonts w:ascii="Times New Roman" w:hAnsi="Times New Roman" w:cs="Times New Roman"/>
              </w:rPr>
              <w:t xml:space="preserve">strain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2340" w:type="dxa"/>
          </w:tcPr>
          <w:p w14:paraId="6A41388E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 xml:space="preserve">(n=11) </w:t>
            </w:r>
          </w:p>
          <w:p w14:paraId="6323A1E2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-17 (-18, -16)</w:t>
            </w:r>
          </w:p>
        </w:tc>
        <w:tc>
          <w:tcPr>
            <w:tcW w:w="2250" w:type="dxa"/>
          </w:tcPr>
          <w:p w14:paraId="6906566E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 xml:space="preserve">(n=9) </w:t>
            </w:r>
          </w:p>
          <w:p w14:paraId="332EB96A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-15 (-16, -13)</w:t>
            </w:r>
          </w:p>
        </w:tc>
        <w:tc>
          <w:tcPr>
            <w:tcW w:w="1435" w:type="dxa"/>
          </w:tcPr>
          <w:p w14:paraId="228BF03A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0.03</w:t>
            </w:r>
          </w:p>
        </w:tc>
      </w:tr>
      <w:tr w:rsidR="00DE312D" w:rsidRPr="000E1D79" w14:paraId="5F344819" w14:textId="77777777" w:rsidTr="00C50B6B">
        <w:tc>
          <w:tcPr>
            <w:tcW w:w="3325" w:type="dxa"/>
          </w:tcPr>
          <w:p w14:paraId="1F2A8C65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 xml:space="preserve">RV </w:t>
            </w:r>
            <w:r>
              <w:rPr>
                <w:rFonts w:ascii="Times New Roman" w:hAnsi="Times New Roman" w:cs="Times New Roman"/>
              </w:rPr>
              <w:t>ejection fraction (%)</w:t>
            </w:r>
          </w:p>
        </w:tc>
        <w:tc>
          <w:tcPr>
            <w:tcW w:w="2340" w:type="dxa"/>
          </w:tcPr>
          <w:p w14:paraId="3E58C772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44 (39, 52)</w:t>
            </w:r>
          </w:p>
        </w:tc>
        <w:tc>
          <w:tcPr>
            <w:tcW w:w="2250" w:type="dxa"/>
          </w:tcPr>
          <w:p w14:paraId="6EE84890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44 (36, 52)</w:t>
            </w:r>
          </w:p>
        </w:tc>
        <w:tc>
          <w:tcPr>
            <w:tcW w:w="1435" w:type="dxa"/>
          </w:tcPr>
          <w:p w14:paraId="6034A895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0.73</w:t>
            </w:r>
          </w:p>
        </w:tc>
      </w:tr>
      <w:tr w:rsidR="00DE312D" w:rsidRPr="000E1D79" w14:paraId="5DD894B8" w14:textId="77777777" w:rsidTr="00C50B6B">
        <w:tc>
          <w:tcPr>
            <w:tcW w:w="3325" w:type="dxa"/>
          </w:tcPr>
          <w:p w14:paraId="73BEDD77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RV EDVi</w:t>
            </w:r>
            <w:r>
              <w:rPr>
                <w:rFonts w:ascii="Times New Roman" w:hAnsi="Times New Roman" w:cs="Times New Roman"/>
              </w:rPr>
              <w:t xml:space="preserve"> (mL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14:paraId="7C431E21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69 (55, 78)</w:t>
            </w:r>
          </w:p>
        </w:tc>
        <w:tc>
          <w:tcPr>
            <w:tcW w:w="2250" w:type="dxa"/>
          </w:tcPr>
          <w:p w14:paraId="35E7DA97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84 (68, 94)</w:t>
            </w:r>
          </w:p>
        </w:tc>
        <w:tc>
          <w:tcPr>
            <w:tcW w:w="1435" w:type="dxa"/>
          </w:tcPr>
          <w:p w14:paraId="1AB99D69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0.02</w:t>
            </w:r>
          </w:p>
        </w:tc>
      </w:tr>
      <w:tr w:rsidR="00DE312D" w:rsidRPr="000E1D79" w14:paraId="05F42BB6" w14:textId="77777777" w:rsidTr="00C50B6B">
        <w:tc>
          <w:tcPr>
            <w:tcW w:w="3325" w:type="dxa"/>
          </w:tcPr>
          <w:p w14:paraId="58CE2CEF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LGE presence</w:t>
            </w:r>
          </w:p>
        </w:tc>
        <w:tc>
          <w:tcPr>
            <w:tcW w:w="2340" w:type="dxa"/>
          </w:tcPr>
          <w:p w14:paraId="789EC1B6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 xml:space="preserve">(n=22) </w:t>
            </w:r>
          </w:p>
          <w:p w14:paraId="7D7A4ABD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17 (77%)</w:t>
            </w:r>
          </w:p>
        </w:tc>
        <w:tc>
          <w:tcPr>
            <w:tcW w:w="2250" w:type="dxa"/>
          </w:tcPr>
          <w:p w14:paraId="57923CF4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 xml:space="preserve">(n=15) </w:t>
            </w:r>
          </w:p>
          <w:p w14:paraId="20394611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13 (87%)</w:t>
            </w:r>
          </w:p>
        </w:tc>
        <w:tc>
          <w:tcPr>
            <w:tcW w:w="1435" w:type="dxa"/>
          </w:tcPr>
          <w:p w14:paraId="5041C374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0.47</w:t>
            </w:r>
          </w:p>
        </w:tc>
      </w:tr>
      <w:tr w:rsidR="00DE312D" w:rsidRPr="000E1D79" w14:paraId="13569813" w14:textId="77777777" w:rsidTr="00C50B6B">
        <w:tc>
          <w:tcPr>
            <w:tcW w:w="3325" w:type="dxa"/>
          </w:tcPr>
          <w:p w14:paraId="033D8E2F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acellular volume (%)</w:t>
            </w:r>
          </w:p>
        </w:tc>
        <w:tc>
          <w:tcPr>
            <w:tcW w:w="2340" w:type="dxa"/>
          </w:tcPr>
          <w:p w14:paraId="6B8442DD" w14:textId="77777777" w:rsidR="00DE312D" w:rsidRDefault="00DE312D" w:rsidP="00C50B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9)</w:t>
            </w:r>
          </w:p>
          <w:p w14:paraId="4C06156B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8 (22.2, 29.5)</w:t>
            </w:r>
          </w:p>
        </w:tc>
        <w:tc>
          <w:tcPr>
            <w:tcW w:w="2250" w:type="dxa"/>
          </w:tcPr>
          <w:p w14:paraId="20708177" w14:textId="77777777" w:rsidR="00DE312D" w:rsidRDefault="00DE312D" w:rsidP="00C50B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8)</w:t>
            </w:r>
          </w:p>
          <w:p w14:paraId="172372AC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3 (23.3, 30.9)</w:t>
            </w:r>
          </w:p>
        </w:tc>
        <w:tc>
          <w:tcPr>
            <w:tcW w:w="1435" w:type="dxa"/>
          </w:tcPr>
          <w:p w14:paraId="45F2EC0D" w14:textId="77777777" w:rsidR="00DE312D" w:rsidRPr="000E1D79" w:rsidRDefault="00DE312D" w:rsidP="00C50B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</w:tr>
    </w:tbl>
    <w:p w14:paraId="7C14D336" w14:textId="77777777" w:rsidR="00DE312D" w:rsidRDefault="00DE312D" w:rsidP="00DE312D">
      <w:pPr>
        <w:jc w:val="both"/>
        <w:rPr>
          <w:rFonts w:ascii="Times New Roman" w:hAnsi="Times New Roman" w:cs="Times New Roman"/>
        </w:rPr>
      </w:pPr>
    </w:p>
    <w:p w14:paraId="45F7B54E" w14:textId="593F755E" w:rsidR="00DE312D" w:rsidRDefault="00DE312D" w:rsidP="00DE312D">
      <w:pPr>
        <w:jc w:val="both"/>
        <w:rPr>
          <w:rFonts w:ascii="Times New Roman" w:hAnsi="Times New Roman" w:cs="Times New Roman"/>
        </w:rPr>
      </w:pPr>
      <w:r w:rsidRPr="004711D2">
        <w:rPr>
          <w:rFonts w:ascii="Times New Roman" w:hAnsi="Times New Roman" w:cs="Times New Roman"/>
        </w:rPr>
        <w:t xml:space="preserve">Data are shown as median (interquartile range) or n (%). </w:t>
      </w:r>
      <w:r>
        <w:rPr>
          <w:rFonts w:ascii="Times New Roman" w:hAnsi="Times New Roman" w:cs="Times New Roman"/>
        </w:rPr>
        <w:t xml:space="preserve">CMR, cardiac magnetic resonance; </w:t>
      </w:r>
      <w:r w:rsidR="00A507A0">
        <w:rPr>
          <w:rFonts w:ascii="Times New Roman" w:hAnsi="Times New Roman" w:cs="Times New Roman"/>
        </w:rPr>
        <w:t xml:space="preserve">EDVi, </w:t>
      </w:r>
      <w:r>
        <w:rPr>
          <w:rFonts w:ascii="Times New Roman" w:hAnsi="Times New Roman" w:cs="Times New Roman"/>
        </w:rPr>
        <w:t>End-diastolic volume index; LA, left atrium; LGE, late gadolinium enhancement; LV, left ventricle; MVA, mitral valve area; RA, right atrium; RV, right ventricle.</w:t>
      </w:r>
    </w:p>
    <w:p w14:paraId="4AF34063" w14:textId="2A14C01C" w:rsidR="00DE312D" w:rsidRDefault="00DE312D" w:rsidP="00DE312D">
      <w:pPr>
        <w:jc w:val="both"/>
        <w:rPr>
          <w:rFonts w:ascii="Times New Roman" w:hAnsi="Times New Roman" w:cs="Times New Roman"/>
        </w:rPr>
      </w:pPr>
    </w:p>
    <w:p w14:paraId="791ABEBF" w14:textId="121497A8" w:rsidR="0031741B" w:rsidRDefault="003174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B0ABBA8" w14:textId="62A65AFE" w:rsidR="0031741B" w:rsidRDefault="00435515" w:rsidP="00DE312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dditional file 1: Table S</w:t>
      </w:r>
      <w:r w:rsidR="0031741B">
        <w:rPr>
          <w:rFonts w:ascii="Times New Roman" w:hAnsi="Times New Roman" w:cs="Times New Roman"/>
        </w:rPr>
        <w:t>6. Clinical characteristics and CMR findings of patients who underwent a mitral valve procedure for mitral stenosis, stratified by type of valve procedure.</w:t>
      </w:r>
    </w:p>
    <w:p w14:paraId="456BFF45" w14:textId="5B2CCBF6" w:rsidR="0031741B" w:rsidRDefault="0031741B" w:rsidP="00DE312D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9348" w:type="dxa"/>
        <w:tblLook w:val="04A0" w:firstRow="1" w:lastRow="0" w:firstColumn="1" w:lastColumn="0" w:noHBand="0" w:noVBand="1"/>
      </w:tblPr>
      <w:tblGrid>
        <w:gridCol w:w="2337"/>
        <w:gridCol w:w="2337"/>
        <w:gridCol w:w="2337"/>
        <w:gridCol w:w="2337"/>
      </w:tblGrid>
      <w:tr w:rsidR="0031741B" w14:paraId="5CDD7D4F" w14:textId="77777777" w:rsidTr="00F14DAE">
        <w:tc>
          <w:tcPr>
            <w:tcW w:w="2337" w:type="dxa"/>
          </w:tcPr>
          <w:p w14:paraId="7D695D9E" w14:textId="77777777" w:rsidR="0031741B" w:rsidRDefault="0031741B" w:rsidP="00F14DAE">
            <w:pPr>
              <w:rPr>
                <w:rFonts w:ascii="Times New Roman" w:hAnsi="Times New Roman" w:cs="Times New Roman"/>
                <w:iCs/>
              </w:rPr>
            </w:pPr>
            <w:r w:rsidRPr="00997C9F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2337" w:type="dxa"/>
          </w:tcPr>
          <w:p w14:paraId="4E3969A3" w14:textId="77777777" w:rsidR="0031741B" w:rsidRDefault="0031741B" w:rsidP="00F14DAE">
            <w:pPr>
              <w:rPr>
                <w:rFonts w:ascii="Times New Roman" w:hAnsi="Times New Roman" w:cs="Times New Roman"/>
                <w:iCs/>
              </w:rPr>
            </w:pPr>
            <w:r w:rsidRPr="00997C9F">
              <w:rPr>
                <w:rFonts w:ascii="Times New Roman" w:hAnsi="Times New Roman" w:cs="Times New Roman"/>
                <w:b/>
                <w:bCs/>
              </w:rPr>
              <w:t xml:space="preserve">Valve </w:t>
            </w:r>
            <w:r>
              <w:rPr>
                <w:rFonts w:ascii="Times New Roman" w:hAnsi="Times New Roman" w:cs="Times New Roman"/>
                <w:b/>
                <w:bCs/>
              </w:rPr>
              <w:t>Replacement (n=14)</w:t>
            </w:r>
          </w:p>
        </w:tc>
        <w:tc>
          <w:tcPr>
            <w:tcW w:w="2337" w:type="dxa"/>
          </w:tcPr>
          <w:p w14:paraId="11597F40" w14:textId="77777777" w:rsidR="00EA166B" w:rsidRDefault="0031741B" w:rsidP="00F14D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Valvuloplasty </w:t>
            </w:r>
          </w:p>
          <w:p w14:paraId="0B967A25" w14:textId="423BF602" w:rsidR="0031741B" w:rsidRDefault="0031741B" w:rsidP="00F14DAE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8)</w:t>
            </w:r>
          </w:p>
        </w:tc>
        <w:tc>
          <w:tcPr>
            <w:tcW w:w="2337" w:type="dxa"/>
          </w:tcPr>
          <w:p w14:paraId="26D88E72" w14:textId="77777777" w:rsidR="0031741B" w:rsidRDefault="0031741B" w:rsidP="00F14DAE">
            <w:pPr>
              <w:rPr>
                <w:rFonts w:ascii="Times New Roman" w:hAnsi="Times New Roman" w:cs="Times New Roman"/>
                <w:iCs/>
              </w:rPr>
            </w:pPr>
            <w:r w:rsidRPr="00997C9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997C9F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31741B" w14:paraId="1D225A1A" w14:textId="77777777" w:rsidTr="00F14DAE">
        <w:tc>
          <w:tcPr>
            <w:tcW w:w="2337" w:type="dxa"/>
          </w:tcPr>
          <w:p w14:paraId="381D2DFF" w14:textId="77777777" w:rsidR="0031741B" w:rsidRDefault="0031741B" w:rsidP="00F14DAE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 xml:space="preserve">LA </w:t>
            </w:r>
            <w:r>
              <w:rPr>
                <w:rFonts w:ascii="Times New Roman" w:hAnsi="Times New Roman" w:cs="Times New Roman"/>
              </w:rPr>
              <w:t>emptying fraction (%)</w:t>
            </w:r>
          </w:p>
        </w:tc>
        <w:tc>
          <w:tcPr>
            <w:tcW w:w="2337" w:type="dxa"/>
          </w:tcPr>
          <w:p w14:paraId="527A517F" w14:textId="77777777" w:rsidR="0031741B" w:rsidRDefault="0031741B" w:rsidP="00F14DAE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21 (</w:t>
            </w:r>
            <w:r>
              <w:rPr>
                <w:rFonts w:ascii="Times New Roman" w:hAnsi="Times New Roman" w:cs="Times New Roman"/>
              </w:rPr>
              <w:t>11</w:t>
            </w:r>
            <w:r w:rsidRPr="000E1D79">
              <w:rPr>
                <w:rFonts w:ascii="Times New Roman" w:hAnsi="Times New Roman" w:cs="Times New Roman"/>
              </w:rPr>
              <w:t>, 29)</w:t>
            </w:r>
          </w:p>
        </w:tc>
        <w:tc>
          <w:tcPr>
            <w:tcW w:w="2337" w:type="dxa"/>
          </w:tcPr>
          <w:p w14:paraId="39956861" w14:textId="77777777" w:rsidR="0031741B" w:rsidRDefault="0031741B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  <w:r w:rsidRPr="000E1D79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4</w:t>
            </w:r>
            <w:r w:rsidRPr="000E1D79">
              <w:rPr>
                <w:rFonts w:ascii="Times New Roman" w:hAnsi="Times New Roman" w:cs="Times New Roman"/>
              </w:rPr>
              <w:t>, 3</w:t>
            </w:r>
            <w:r>
              <w:rPr>
                <w:rFonts w:ascii="Times New Roman" w:hAnsi="Times New Roman" w:cs="Times New Roman"/>
              </w:rPr>
              <w:t>8</w:t>
            </w:r>
            <w:r w:rsidRPr="000E1D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7" w:type="dxa"/>
          </w:tcPr>
          <w:p w14:paraId="33D212A7" w14:textId="77777777" w:rsidR="0031741B" w:rsidRDefault="0031741B" w:rsidP="00F14DAE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</w:t>
            </w:r>
            <w:r w:rsidRPr="000E1D79">
              <w:rPr>
                <w:rFonts w:ascii="Times New Roman" w:hAnsi="Times New Roman" w:cs="Times New Roman"/>
              </w:rPr>
              <w:t>4</w:t>
            </w:r>
          </w:p>
        </w:tc>
      </w:tr>
      <w:tr w:rsidR="0031741B" w14:paraId="1350CAD9" w14:textId="77777777" w:rsidTr="00F14DAE">
        <w:tc>
          <w:tcPr>
            <w:tcW w:w="2337" w:type="dxa"/>
          </w:tcPr>
          <w:p w14:paraId="49E74B38" w14:textId="77777777" w:rsidR="0031741B" w:rsidRPr="000E1D79" w:rsidRDefault="0031741B" w:rsidP="00F14DAE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LA EDVi</w:t>
            </w:r>
            <w:r>
              <w:rPr>
                <w:rFonts w:ascii="Times New Roman" w:hAnsi="Times New Roman" w:cs="Times New Roman"/>
              </w:rPr>
              <w:t xml:space="preserve"> (mL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7" w:type="dxa"/>
          </w:tcPr>
          <w:p w14:paraId="493D90E4" w14:textId="77777777" w:rsidR="0031741B" w:rsidRPr="000E1D79" w:rsidRDefault="0031741B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  <w:r w:rsidRPr="000E1D7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4</w:t>
            </w:r>
            <w:r w:rsidRPr="000E1D79">
              <w:rPr>
                <w:rFonts w:ascii="Times New Roman" w:hAnsi="Times New Roman" w:cs="Times New Roman"/>
              </w:rPr>
              <w:t>, 1</w:t>
            </w:r>
            <w:r>
              <w:rPr>
                <w:rFonts w:ascii="Times New Roman" w:hAnsi="Times New Roman" w:cs="Times New Roman"/>
              </w:rPr>
              <w:t>53</w:t>
            </w:r>
            <w:r w:rsidRPr="000E1D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7" w:type="dxa"/>
          </w:tcPr>
          <w:p w14:paraId="59EC43BB" w14:textId="77777777" w:rsidR="0031741B" w:rsidRPr="000E1D79" w:rsidRDefault="0031741B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  <w:r w:rsidRPr="000E1D7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4</w:t>
            </w:r>
            <w:r w:rsidRPr="000E1D79">
              <w:rPr>
                <w:rFonts w:ascii="Times New Roman" w:hAnsi="Times New Roman" w:cs="Times New Roman"/>
              </w:rPr>
              <w:t>, 1</w:t>
            </w:r>
            <w:r>
              <w:rPr>
                <w:rFonts w:ascii="Times New Roman" w:hAnsi="Times New Roman" w:cs="Times New Roman"/>
              </w:rPr>
              <w:t>02</w:t>
            </w:r>
            <w:r w:rsidRPr="000E1D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7" w:type="dxa"/>
          </w:tcPr>
          <w:p w14:paraId="57EF5305" w14:textId="77777777" w:rsidR="0031741B" w:rsidRPr="000E1D79" w:rsidRDefault="0031741B" w:rsidP="00F14DAE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6</w:t>
            </w:r>
          </w:p>
        </w:tc>
      </w:tr>
      <w:tr w:rsidR="0031741B" w14:paraId="1D1D3BD0" w14:textId="77777777" w:rsidTr="00F14DAE">
        <w:tc>
          <w:tcPr>
            <w:tcW w:w="2337" w:type="dxa"/>
          </w:tcPr>
          <w:p w14:paraId="1D82AD1E" w14:textId="77777777" w:rsidR="0031741B" w:rsidRPr="000E1D79" w:rsidRDefault="0031741B" w:rsidP="00F14DAE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RA max</w:t>
            </w:r>
            <w:r>
              <w:rPr>
                <w:rFonts w:ascii="Times New Roman" w:hAnsi="Times New Roman" w:cs="Times New Roman"/>
              </w:rPr>
              <w:t>imal</w:t>
            </w:r>
            <w:r w:rsidRPr="000E1D79">
              <w:rPr>
                <w:rFonts w:ascii="Times New Roman" w:hAnsi="Times New Roman" w:cs="Times New Roman"/>
              </w:rPr>
              <w:t xml:space="preserve"> area</w:t>
            </w:r>
            <w:r>
              <w:rPr>
                <w:rFonts w:ascii="Times New Roman" w:hAnsi="Times New Roman" w:cs="Times New Roman"/>
              </w:rPr>
              <w:t xml:space="preserve"> (c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7" w:type="dxa"/>
          </w:tcPr>
          <w:p w14:paraId="393819E9" w14:textId="77777777" w:rsidR="0031741B" w:rsidRPr="000E1D79" w:rsidRDefault="0031741B" w:rsidP="00F14DAE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  <w:r w:rsidRPr="000E1D79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8</w:t>
            </w:r>
            <w:r w:rsidRPr="000E1D79">
              <w:rPr>
                <w:rFonts w:ascii="Times New Roman" w:hAnsi="Times New Roman" w:cs="Times New Roman"/>
              </w:rPr>
              <w:t>, 2</w:t>
            </w:r>
            <w:r>
              <w:rPr>
                <w:rFonts w:ascii="Times New Roman" w:hAnsi="Times New Roman" w:cs="Times New Roman"/>
              </w:rPr>
              <w:t>4</w:t>
            </w:r>
            <w:r w:rsidRPr="000E1D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7" w:type="dxa"/>
          </w:tcPr>
          <w:p w14:paraId="3846DA75" w14:textId="77777777" w:rsidR="0031741B" w:rsidRPr="000E1D79" w:rsidRDefault="0031741B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Pr="000E1D79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4</w:t>
            </w:r>
            <w:r w:rsidRPr="000E1D79">
              <w:rPr>
                <w:rFonts w:ascii="Times New Roman" w:hAnsi="Times New Roman" w:cs="Times New Roman"/>
              </w:rPr>
              <w:t>, 2</w:t>
            </w:r>
            <w:r>
              <w:rPr>
                <w:rFonts w:ascii="Times New Roman" w:hAnsi="Times New Roman" w:cs="Times New Roman"/>
              </w:rPr>
              <w:t>1</w:t>
            </w:r>
            <w:r w:rsidRPr="000E1D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7" w:type="dxa"/>
          </w:tcPr>
          <w:p w14:paraId="11379A0A" w14:textId="77777777" w:rsidR="0031741B" w:rsidRPr="000E1D79" w:rsidRDefault="0031741B" w:rsidP="00F14DAE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8</w:t>
            </w:r>
          </w:p>
        </w:tc>
      </w:tr>
      <w:tr w:rsidR="0031741B" w14:paraId="3EABF086" w14:textId="77777777" w:rsidTr="00F14DAE">
        <w:tc>
          <w:tcPr>
            <w:tcW w:w="2337" w:type="dxa"/>
          </w:tcPr>
          <w:p w14:paraId="058C6DA9" w14:textId="77777777" w:rsidR="0031741B" w:rsidRPr="000E1D79" w:rsidRDefault="0031741B" w:rsidP="00F14DAE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 xml:space="preserve">LV </w:t>
            </w:r>
            <w:r>
              <w:rPr>
                <w:rFonts w:ascii="Times New Roman" w:hAnsi="Times New Roman" w:cs="Times New Roman"/>
              </w:rPr>
              <w:t>ejection fraction</w:t>
            </w:r>
          </w:p>
        </w:tc>
        <w:tc>
          <w:tcPr>
            <w:tcW w:w="2337" w:type="dxa"/>
          </w:tcPr>
          <w:p w14:paraId="7757B0BA" w14:textId="77777777" w:rsidR="0031741B" w:rsidRPr="000E1D79" w:rsidRDefault="0031741B" w:rsidP="00F14DAE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5</w:t>
            </w:r>
            <w:r w:rsidRPr="000E1D79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1</w:t>
            </w:r>
            <w:r w:rsidRPr="000E1D79">
              <w:rPr>
                <w:rFonts w:ascii="Times New Roman" w:hAnsi="Times New Roman" w:cs="Times New Roman"/>
              </w:rPr>
              <w:t>, 6</w:t>
            </w:r>
            <w:r>
              <w:rPr>
                <w:rFonts w:ascii="Times New Roman" w:hAnsi="Times New Roman" w:cs="Times New Roman"/>
              </w:rPr>
              <w:t>4</w:t>
            </w:r>
            <w:r w:rsidRPr="000E1D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7" w:type="dxa"/>
          </w:tcPr>
          <w:p w14:paraId="7A23C295" w14:textId="77777777" w:rsidR="0031741B" w:rsidRPr="000E1D79" w:rsidRDefault="0031741B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  <w:r w:rsidRPr="000E1D7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4</w:t>
            </w:r>
            <w:r w:rsidRPr="000E1D79">
              <w:rPr>
                <w:rFonts w:ascii="Times New Roman" w:hAnsi="Times New Roman" w:cs="Times New Roman"/>
              </w:rPr>
              <w:t>, 5</w:t>
            </w:r>
            <w:r>
              <w:rPr>
                <w:rFonts w:ascii="Times New Roman" w:hAnsi="Times New Roman" w:cs="Times New Roman"/>
              </w:rPr>
              <w:t>4</w:t>
            </w:r>
            <w:r w:rsidRPr="000E1D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7" w:type="dxa"/>
          </w:tcPr>
          <w:p w14:paraId="48ECC770" w14:textId="77777777" w:rsidR="0031741B" w:rsidRPr="000E1D79" w:rsidRDefault="0031741B" w:rsidP="00F14DAE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2</w:t>
            </w:r>
          </w:p>
        </w:tc>
      </w:tr>
      <w:tr w:rsidR="0031741B" w14:paraId="2DB27352" w14:textId="77777777" w:rsidTr="00F14DAE">
        <w:tc>
          <w:tcPr>
            <w:tcW w:w="2337" w:type="dxa"/>
          </w:tcPr>
          <w:p w14:paraId="6537208A" w14:textId="77777777" w:rsidR="0031741B" w:rsidRPr="000E1D79" w:rsidRDefault="0031741B" w:rsidP="00F14DAE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LV EDVi</w:t>
            </w:r>
            <w:r>
              <w:rPr>
                <w:rFonts w:ascii="Times New Roman" w:hAnsi="Times New Roman" w:cs="Times New Roman"/>
              </w:rPr>
              <w:t xml:space="preserve"> (mL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7" w:type="dxa"/>
          </w:tcPr>
          <w:p w14:paraId="0EE84280" w14:textId="77777777" w:rsidR="0031741B" w:rsidRPr="000E1D79" w:rsidRDefault="0031741B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  <w:r w:rsidRPr="000E1D7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6</w:t>
            </w:r>
            <w:r w:rsidRPr="000E1D79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98</w:t>
            </w:r>
            <w:r w:rsidRPr="000E1D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7" w:type="dxa"/>
          </w:tcPr>
          <w:p w14:paraId="7F4BDF58" w14:textId="77777777" w:rsidR="0031741B" w:rsidRPr="000E1D79" w:rsidRDefault="0031741B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  <w:r w:rsidRPr="000E1D7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9</w:t>
            </w:r>
            <w:r w:rsidRPr="000E1D79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67</w:t>
            </w:r>
            <w:r w:rsidRPr="000E1D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7" w:type="dxa"/>
          </w:tcPr>
          <w:p w14:paraId="1CC431AD" w14:textId="77777777" w:rsidR="0031741B" w:rsidRPr="000E1D79" w:rsidRDefault="0031741B" w:rsidP="00F14DAE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7</w:t>
            </w:r>
          </w:p>
        </w:tc>
      </w:tr>
      <w:tr w:rsidR="0031741B" w14:paraId="12B5CC11" w14:textId="77777777" w:rsidTr="00F14DAE">
        <w:tc>
          <w:tcPr>
            <w:tcW w:w="2337" w:type="dxa"/>
          </w:tcPr>
          <w:p w14:paraId="31FED07B" w14:textId="77777777" w:rsidR="0031741B" w:rsidRPr="000E1D79" w:rsidRDefault="0031741B" w:rsidP="00F14DAE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 xml:space="preserve">LV </w:t>
            </w:r>
            <w:r>
              <w:rPr>
                <w:rFonts w:ascii="Times New Roman" w:hAnsi="Times New Roman" w:cs="Times New Roman"/>
              </w:rPr>
              <w:t xml:space="preserve">global longitudinal </w:t>
            </w:r>
            <w:r w:rsidRPr="007114A6">
              <w:rPr>
                <w:rFonts w:ascii="Times New Roman" w:hAnsi="Times New Roman" w:cs="Times New Roman"/>
              </w:rPr>
              <w:t xml:space="preserve">strain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2337" w:type="dxa"/>
          </w:tcPr>
          <w:p w14:paraId="1790C14C" w14:textId="77777777" w:rsidR="0031741B" w:rsidRPr="000E1D79" w:rsidRDefault="0031741B" w:rsidP="00F14DAE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4</w:t>
            </w:r>
            <w:r w:rsidRPr="000E1D79">
              <w:rPr>
                <w:rFonts w:ascii="Times New Roman" w:hAnsi="Times New Roman" w:cs="Times New Roman"/>
              </w:rPr>
              <w:t xml:space="preserve">) </w:t>
            </w:r>
          </w:p>
          <w:p w14:paraId="27544672" w14:textId="77777777" w:rsidR="0031741B" w:rsidRPr="000E1D79" w:rsidRDefault="0031741B" w:rsidP="00F14DAE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-17 (-1</w:t>
            </w:r>
            <w:r>
              <w:rPr>
                <w:rFonts w:ascii="Times New Roman" w:hAnsi="Times New Roman" w:cs="Times New Roman"/>
              </w:rPr>
              <w:t>9</w:t>
            </w:r>
            <w:r w:rsidRPr="000E1D79">
              <w:rPr>
                <w:rFonts w:ascii="Times New Roman" w:hAnsi="Times New Roman" w:cs="Times New Roman"/>
              </w:rPr>
              <w:t>, -16)</w:t>
            </w:r>
          </w:p>
        </w:tc>
        <w:tc>
          <w:tcPr>
            <w:tcW w:w="2337" w:type="dxa"/>
          </w:tcPr>
          <w:p w14:paraId="671F41FA" w14:textId="77777777" w:rsidR="0031741B" w:rsidRPr="000E1D79" w:rsidRDefault="0031741B" w:rsidP="00F14DAE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7</w:t>
            </w:r>
            <w:r w:rsidRPr="000E1D79">
              <w:rPr>
                <w:rFonts w:ascii="Times New Roman" w:hAnsi="Times New Roman" w:cs="Times New Roman"/>
              </w:rPr>
              <w:t xml:space="preserve">) </w:t>
            </w:r>
          </w:p>
          <w:p w14:paraId="3533075C" w14:textId="77777777" w:rsidR="0031741B" w:rsidRPr="000E1D79" w:rsidRDefault="0031741B" w:rsidP="00F14DAE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6</w:t>
            </w:r>
            <w:r w:rsidRPr="000E1D79">
              <w:rPr>
                <w:rFonts w:ascii="Times New Roman" w:hAnsi="Times New Roman" w:cs="Times New Roman"/>
              </w:rPr>
              <w:t xml:space="preserve"> (-1</w:t>
            </w:r>
            <w:r>
              <w:rPr>
                <w:rFonts w:ascii="Times New Roman" w:hAnsi="Times New Roman" w:cs="Times New Roman"/>
              </w:rPr>
              <w:t>8</w:t>
            </w:r>
            <w:r w:rsidRPr="000E1D79">
              <w:rPr>
                <w:rFonts w:ascii="Times New Roman" w:hAnsi="Times New Roman" w:cs="Times New Roman"/>
              </w:rPr>
              <w:t>, -1</w:t>
            </w:r>
            <w:r>
              <w:rPr>
                <w:rFonts w:ascii="Times New Roman" w:hAnsi="Times New Roman" w:cs="Times New Roman"/>
              </w:rPr>
              <w:t>4</w:t>
            </w:r>
            <w:r w:rsidRPr="000E1D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7" w:type="dxa"/>
          </w:tcPr>
          <w:p w14:paraId="01AE31B6" w14:textId="77777777" w:rsidR="0031741B" w:rsidRPr="000E1D79" w:rsidRDefault="0031741B" w:rsidP="00F14DAE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4</w:t>
            </w:r>
          </w:p>
        </w:tc>
      </w:tr>
      <w:tr w:rsidR="0031741B" w14:paraId="5A79B237" w14:textId="77777777" w:rsidTr="00F14DAE">
        <w:tc>
          <w:tcPr>
            <w:tcW w:w="2337" w:type="dxa"/>
          </w:tcPr>
          <w:p w14:paraId="63625D73" w14:textId="77777777" w:rsidR="0031741B" w:rsidRPr="000E1D79" w:rsidRDefault="0031741B" w:rsidP="00F14DAE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 xml:space="preserve">RV </w:t>
            </w:r>
            <w:r>
              <w:rPr>
                <w:rFonts w:ascii="Times New Roman" w:hAnsi="Times New Roman" w:cs="Times New Roman"/>
              </w:rPr>
              <w:t>ejection fraction (%)</w:t>
            </w:r>
          </w:p>
        </w:tc>
        <w:tc>
          <w:tcPr>
            <w:tcW w:w="2337" w:type="dxa"/>
          </w:tcPr>
          <w:p w14:paraId="4FA7FB3D" w14:textId="77777777" w:rsidR="0031741B" w:rsidRPr="000E1D79" w:rsidRDefault="0031741B" w:rsidP="00F14DAE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5</w:t>
            </w:r>
            <w:r w:rsidRPr="000E1D7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0</w:t>
            </w:r>
            <w:r w:rsidRPr="000E1D79">
              <w:rPr>
                <w:rFonts w:ascii="Times New Roman" w:hAnsi="Times New Roman" w:cs="Times New Roman"/>
              </w:rPr>
              <w:t>, 5</w:t>
            </w:r>
            <w:r>
              <w:rPr>
                <w:rFonts w:ascii="Times New Roman" w:hAnsi="Times New Roman" w:cs="Times New Roman"/>
              </w:rPr>
              <w:t>5</w:t>
            </w:r>
            <w:r w:rsidRPr="000E1D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7" w:type="dxa"/>
          </w:tcPr>
          <w:p w14:paraId="7A5E33AA" w14:textId="77777777" w:rsidR="0031741B" w:rsidRPr="000E1D79" w:rsidRDefault="0031741B" w:rsidP="00F14DAE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1</w:t>
            </w:r>
            <w:r w:rsidRPr="000E1D79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7</w:t>
            </w:r>
            <w:r w:rsidRPr="000E1D79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48</w:t>
            </w:r>
            <w:r w:rsidRPr="000E1D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7" w:type="dxa"/>
          </w:tcPr>
          <w:p w14:paraId="0AF0FF2A" w14:textId="77777777" w:rsidR="0031741B" w:rsidRPr="000E1D79" w:rsidRDefault="0031741B" w:rsidP="00F14DAE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31741B" w14:paraId="54663F78" w14:textId="77777777" w:rsidTr="00F14DAE">
        <w:tc>
          <w:tcPr>
            <w:tcW w:w="2337" w:type="dxa"/>
          </w:tcPr>
          <w:p w14:paraId="09B6DE85" w14:textId="77777777" w:rsidR="0031741B" w:rsidRPr="000E1D79" w:rsidRDefault="0031741B" w:rsidP="00F14DAE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RV EDVi</w:t>
            </w:r>
            <w:r>
              <w:rPr>
                <w:rFonts w:ascii="Times New Roman" w:hAnsi="Times New Roman" w:cs="Times New Roman"/>
              </w:rPr>
              <w:t xml:space="preserve"> (mL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7" w:type="dxa"/>
          </w:tcPr>
          <w:p w14:paraId="4783556E" w14:textId="77777777" w:rsidR="0031741B" w:rsidRPr="000E1D79" w:rsidRDefault="0031741B" w:rsidP="00F14DAE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3</w:t>
            </w:r>
            <w:r w:rsidRPr="000E1D79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3</w:t>
            </w:r>
            <w:r w:rsidRPr="000E1D79">
              <w:rPr>
                <w:rFonts w:ascii="Times New Roman" w:hAnsi="Times New Roman" w:cs="Times New Roman"/>
              </w:rPr>
              <w:t>, 7</w:t>
            </w:r>
            <w:r>
              <w:rPr>
                <w:rFonts w:ascii="Times New Roman" w:hAnsi="Times New Roman" w:cs="Times New Roman"/>
              </w:rPr>
              <w:t>6</w:t>
            </w:r>
            <w:r w:rsidRPr="000E1D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7" w:type="dxa"/>
          </w:tcPr>
          <w:p w14:paraId="147130E2" w14:textId="77777777" w:rsidR="0031741B" w:rsidRPr="000E1D79" w:rsidRDefault="0031741B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  <w:r w:rsidRPr="000E1D79">
              <w:rPr>
                <w:rFonts w:ascii="Times New Roman" w:hAnsi="Times New Roman" w:cs="Times New Roman"/>
              </w:rPr>
              <w:t xml:space="preserve"> (6</w:t>
            </w:r>
            <w:r>
              <w:rPr>
                <w:rFonts w:ascii="Times New Roman" w:hAnsi="Times New Roman" w:cs="Times New Roman"/>
              </w:rPr>
              <w:t>8</w:t>
            </w:r>
            <w:r w:rsidRPr="000E1D79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85</w:t>
            </w:r>
            <w:r w:rsidRPr="000E1D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7" w:type="dxa"/>
          </w:tcPr>
          <w:p w14:paraId="556D125C" w14:textId="77777777" w:rsidR="0031741B" w:rsidRPr="000E1D79" w:rsidRDefault="0031741B" w:rsidP="00F14DAE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31741B" w14:paraId="6AAAC0B7" w14:textId="77777777" w:rsidTr="00F14DAE">
        <w:tc>
          <w:tcPr>
            <w:tcW w:w="2337" w:type="dxa"/>
          </w:tcPr>
          <w:p w14:paraId="719DB595" w14:textId="77777777" w:rsidR="0031741B" w:rsidRPr="000E1D79" w:rsidRDefault="0031741B" w:rsidP="00F14DAE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LGE presence</w:t>
            </w:r>
          </w:p>
        </w:tc>
        <w:tc>
          <w:tcPr>
            <w:tcW w:w="2337" w:type="dxa"/>
          </w:tcPr>
          <w:p w14:paraId="4A4C10E9" w14:textId="77777777" w:rsidR="0031741B" w:rsidRPr="000E1D79" w:rsidRDefault="0031741B" w:rsidP="00F14DAE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14</w:t>
            </w:r>
            <w:r w:rsidRPr="000E1D79">
              <w:rPr>
                <w:rFonts w:ascii="Times New Roman" w:hAnsi="Times New Roman" w:cs="Times New Roman"/>
              </w:rPr>
              <w:t xml:space="preserve">) </w:t>
            </w:r>
          </w:p>
          <w:p w14:paraId="6331972E" w14:textId="77777777" w:rsidR="0031741B" w:rsidRPr="000E1D79" w:rsidRDefault="0031741B" w:rsidP="00F14DAE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  <w:r w:rsidRPr="000E1D79">
              <w:rPr>
                <w:rFonts w:ascii="Times New Roman" w:hAnsi="Times New Roman" w:cs="Times New Roman"/>
              </w:rPr>
              <w:t xml:space="preserve"> (7</w:t>
            </w:r>
            <w:r>
              <w:rPr>
                <w:rFonts w:ascii="Times New Roman" w:hAnsi="Times New Roman" w:cs="Times New Roman"/>
              </w:rPr>
              <w:t>9</w:t>
            </w:r>
            <w:r w:rsidRPr="000E1D7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37" w:type="dxa"/>
          </w:tcPr>
          <w:p w14:paraId="0081A611" w14:textId="77777777" w:rsidR="0031741B" w:rsidRPr="000E1D79" w:rsidRDefault="0031741B" w:rsidP="00F14DAE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8</w:t>
            </w:r>
            <w:r w:rsidRPr="000E1D79">
              <w:rPr>
                <w:rFonts w:ascii="Times New Roman" w:hAnsi="Times New Roman" w:cs="Times New Roman"/>
              </w:rPr>
              <w:t xml:space="preserve">) </w:t>
            </w:r>
          </w:p>
          <w:p w14:paraId="08CC924D" w14:textId="77777777" w:rsidR="0031741B" w:rsidRPr="000E1D79" w:rsidRDefault="0031741B" w:rsidP="00F14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0E1D7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5</w:t>
            </w:r>
            <w:r w:rsidRPr="000E1D7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37" w:type="dxa"/>
          </w:tcPr>
          <w:p w14:paraId="2B154953" w14:textId="77777777" w:rsidR="0031741B" w:rsidRPr="000E1D79" w:rsidRDefault="0031741B" w:rsidP="00F14DAE">
            <w:pPr>
              <w:rPr>
                <w:rFonts w:ascii="Times New Roman" w:hAnsi="Times New Roman" w:cs="Times New Roman"/>
              </w:rPr>
            </w:pPr>
            <w:r w:rsidRPr="000E1D7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5</w:t>
            </w:r>
          </w:p>
        </w:tc>
      </w:tr>
    </w:tbl>
    <w:p w14:paraId="60998AA9" w14:textId="77777777" w:rsidR="0031741B" w:rsidRDefault="0031741B" w:rsidP="00DE312D">
      <w:pPr>
        <w:jc w:val="both"/>
        <w:rPr>
          <w:rFonts w:ascii="Times New Roman" w:hAnsi="Times New Roman" w:cs="Times New Roman"/>
        </w:rPr>
      </w:pPr>
    </w:p>
    <w:p w14:paraId="77FC0553" w14:textId="77777777" w:rsidR="0031741B" w:rsidRDefault="0031741B" w:rsidP="0031741B">
      <w:pPr>
        <w:jc w:val="both"/>
        <w:rPr>
          <w:rFonts w:ascii="Times New Roman" w:hAnsi="Times New Roman" w:cs="Times New Roman"/>
        </w:rPr>
      </w:pPr>
      <w:r w:rsidRPr="004711D2">
        <w:rPr>
          <w:rFonts w:ascii="Times New Roman" w:hAnsi="Times New Roman" w:cs="Times New Roman"/>
        </w:rPr>
        <w:t xml:space="preserve">Data are shown as median (interquartile range) or n (%). </w:t>
      </w:r>
      <w:r>
        <w:rPr>
          <w:rFonts w:ascii="Times New Roman" w:hAnsi="Times New Roman" w:cs="Times New Roman"/>
        </w:rPr>
        <w:t>CMR, cardiac magnetic resonance; EDVi, End-diastolic volume index; LA, left atrium; LGE, late gadolinium enhancement; LV, left ventricle; MVA, mitral valve area; RA, right atrium; RV, right ventricle.</w:t>
      </w:r>
    </w:p>
    <w:p w14:paraId="3D523BF3" w14:textId="77777777" w:rsidR="00DE312D" w:rsidRDefault="00DE312D" w:rsidP="00DE312D">
      <w:pPr>
        <w:rPr>
          <w:rFonts w:ascii="Times New Roman" w:hAnsi="Times New Roman" w:cs="Times New Roman"/>
        </w:rPr>
      </w:pPr>
    </w:p>
    <w:p w14:paraId="16D2BE5C" w14:textId="77777777" w:rsidR="00DE312D" w:rsidRPr="00061A39" w:rsidRDefault="00DE312D" w:rsidP="00DE312D">
      <w:pPr>
        <w:spacing w:line="480" w:lineRule="auto"/>
        <w:rPr>
          <w:rFonts w:ascii="Times New Roman" w:hAnsi="Times New Roman" w:cs="Times New Roman"/>
        </w:rPr>
      </w:pPr>
    </w:p>
    <w:p w14:paraId="35C5AD8F" w14:textId="77777777" w:rsidR="004B40C0" w:rsidRDefault="004B40C0"/>
    <w:sectPr w:rsidR="004B40C0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3A9954" w14:textId="77777777" w:rsidR="00265CC3" w:rsidRDefault="00265CC3">
      <w:r>
        <w:separator/>
      </w:r>
    </w:p>
  </w:endnote>
  <w:endnote w:type="continuationSeparator" w:id="0">
    <w:p w14:paraId="43B87CAD" w14:textId="77777777" w:rsidR="00265CC3" w:rsidRDefault="00265C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69141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DD842C" w14:textId="77777777" w:rsidR="000A779A" w:rsidRDefault="00DE312D" w:rsidP="00FA773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246108" w14:textId="77777777" w:rsidR="000A779A" w:rsidRDefault="00265CC3" w:rsidP="000A779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 New Roman" w:hAnsi="Times New Roman" w:cs="Times New Roman"/>
      </w:rPr>
      <w:id w:val="-17358444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67CD8A" w14:textId="77777777" w:rsidR="000A779A" w:rsidRPr="000A779A" w:rsidRDefault="00DE312D" w:rsidP="00FA7737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0A779A">
          <w:rPr>
            <w:rStyle w:val="PageNumber"/>
            <w:rFonts w:ascii="Times New Roman" w:hAnsi="Times New Roman" w:cs="Times New Roman"/>
          </w:rPr>
          <w:fldChar w:fldCharType="begin"/>
        </w:r>
        <w:r w:rsidRPr="000A779A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0A779A">
          <w:rPr>
            <w:rStyle w:val="PageNumber"/>
            <w:rFonts w:ascii="Times New Roman" w:hAnsi="Times New Roman" w:cs="Times New Roman"/>
          </w:rPr>
          <w:fldChar w:fldCharType="separate"/>
        </w:r>
        <w:r w:rsidR="00435515">
          <w:rPr>
            <w:rStyle w:val="PageNumber"/>
            <w:rFonts w:ascii="Times New Roman" w:hAnsi="Times New Roman" w:cs="Times New Roman"/>
            <w:noProof/>
          </w:rPr>
          <w:t>2</w:t>
        </w:r>
        <w:r w:rsidRPr="000A779A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24503C0" w14:textId="77777777" w:rsidR="000A779A" w:rsidRDefault="00265CC3" w:rsidP="000A779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9560C0" w14:textId="77777777" w:rsidR="00265CC3" w:rsidRDefault="00265CC3">
      <w:r>
        <w:separator/>
      </w:r>
    </w:p>
  </w:footnote>
  <w:footnote w:type="continuationSeparator" w:id="0">
    <w:p w14:paraId="1DFE27C0" w14:textId="77777777" w:rsidR="00265CC3" w:rsidRDefault="00265C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12D"/>
    <w:rsid w:val="00071A61"/>
    <w:rsid w:val="001C0EB1"/>
    <w:rsid w:val="00265CC3"/>
    <w:rsid w:val="0031741B"/>
    <w:rsid w:val="00336DA6"/>
    <w:rsid w:val="003578CD"/>
    <w:rsid w:val="00412720"/>
    <w:rsid w:val="00435515"/>
    <w:rsid w:val="00471E2A"/>
    <w:rsid w:val="004B40C0"/>
    <w:rsid w:val="004D6D37"/>
    <w:rsid w:val="00641628"/>
    <w:rsid w:val="007D348A"/>
    <w:rsid w:val="008F26C6"/>
    <w:rsid w:val="00A507A0"/>
    <w:rsid w:val="00AA0AFD"/>
    <w:rsid w:val="00AE3953"/>
    <w:rsid w:val="00BF10C5"/>
    <w:rsid w:val="00C761D9"/>
    <w:rsid w:val="00CE4EE8"/>
    <w:rsid w:val="00D25DDA"/>
    <w:rsid w:val="00D86867"/>
    <w:rsid w:val="00DE312D"/>
    <w:rsid w:val="00E72CCD"/>
    <w:rsid w:val="00EA166B"/>
    <w:rsid w:val="00EA5FC8"/>
    <w:rsid w:val="00ED1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9CCD6"/>
  <w15:chartTrackingRefBased/>
  <w15:docId w15:val="{7B5B06DE-DF6E-1A44-8899-52E4459F0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31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E31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312D"/>
  </w:style>
  <w:style w:type="character" w:styleId="PageNumber">
    <w:name w:val="page number"/>
    <w:basedOn w:val="DefaultParagraphFont"/>
    <w:uiPriority w:val="99"/>
    <w:semiHidden/>
    <w:unhideWhenUsed/>
    <w:rsid w:val="00DE312D"/>
  </w:style>
  <w:style w:type="table" w:styleId="TableGrid">
    <w:name w:val="Table Grid"/>
    <w:basedOn w:val="TableNormal"/>
    <w:uiPriority w:val="39"/>
    <w:rsid w:val="00DE31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130</Words>
  <Characters>6442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wathi R.</cp:lastModifiedBy>
  <cp:revision>12</cp:revision>
  <dcterms:created xsi:type="dcterms:W3CDTF">2021-06-22T02:26:00Z</dcterms:created>
  <dcterms:modified xsi:type="dcterms:W3CDTF">2022-03-18T00:42:00Z</dcterms:modified>
</cp:coreProperties>
</file>